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353AA5" w14:textId="21A50E5D" w:rsidR="00493AFC" w:rsidRPr="00927532" w:rsidRDefault="004C6DAF" w:rsidP="00C44E03">
      <w:pPr>
        <w:spacing w:after="0" w:line="240" w:lineRule="auto"/>
        <w:ind w:left="-630"/>
        <w:rPr>
          <w:rFonts w:ascii="Times New Roman" w:hAnsi="Times New Roman" w:cs="Times New Roman"/>
          <w:b/>
          <w:sz w:val="24"/>
          <w:szCs w:val="24"/>
        </w:rPr>
      </w:pPr>
      <w:r>
        <w:rPr>
          <w:rFonts w:ascii="Times New Roman" w:hAnsi="Times New Roman" w:cs="Times New Roman"/>
          <w:b/>
          <w:sz w:val="24"/>
          <w:szCs w:val="24"/>
        </w:rPr>
        <w:t xml:space="preserve">S1 </w:t>
      </w:r>
      <w:r w:rsidR="003E3848">
        <w:rPr>
          <w:rFonts w:ascii="Times New Roman" w:hAnsi="Times New Roman" w:cs="Times New Roman"/>
          <w:b/>
          <w:sz w:val="24"/>
          <w:szCs w:val="24"/>
        </w:rPr>
        <w:t xml:space="preserve">Table. </w:t>
      </w:r>
      <w:r w:rsidR="0049616E">
        <w:rPr>
          <w:rFonts w:ascii="Times New Roman" w:hAnsi="Times New Roman" w:cs="Times New Roman"/>
          <w:b/>
          <w:sz w:val="24"/>
          <w:szCs w:val="24"/>
        </w:rPr>
        <w:t>S</w:t>
      </w:r>
      <w:r w:rsidR="006C1F83">
        <w:rPr>
          <w:rFonts w:ascii="Times New Roman" w:hAnsi="Times New Roman" w:cs="Times New Roman"/>
          <w:b/>
          <w:sz w:val="24"/>
          <w:szCs w:val="24"/>
        </w:rPr>
        <w:t xml:space="preserve">tudies examining associations </w:t>
      </w:r>
      <w:r w:rsidR="00CF07AA">
        <w:rPr>
          <w:rFonts w:ascii="Times New Roman" w:hAnsi="Times New Roman" w:cs="Times New Roman"/>
          <w:b/>
          <w:sz w:val="24"/>
          <w:szCs w:val="24"/>
        </w:rPr>
        <w:t>of</w:t>
      </w:r>
      <w:r w:rsidR="006C1F83">
        <w:rPr>
          <w:rFonts w:ascii="Times New Roman" w:hAnsi="Times New Roman" w:cs="Times New Roman"/>
          <w:b/>
          <w:sz w:val="24"/>
          <w:szCs w:val="24"/>
        </w:rPr>
        <w:t xml:space="preserve"> age </w:t>
      </w:r>
      <w:r w:rsidR="00CF07AA">
        <w:rPr>
          <w:rFonts w:ascii="Times New Roman" w:hAnsi="Times New Roman" w:cs="Times New Roman"/>
          <w:b/>
          <w:sz w:val="24"/>
          <w:szCs w:val="24"/>
        </w:rPr>
        <w:t>with</w:t>
      </w:r>
      <w:r w:rsidR="003E701E" w:rsidRPr="00927532">
        <w:rPr>
          <w:rFonts w:ascii="Times New Roman" w:hAnsi="Times New Roman" w:cs="Times New Roman"/>
          <w:b/>
          <w:sz w:val="24"/>
          <w:szCs w:val="24"/>
        </w:rPr>
        <w:t xml:space="preserve"> </w:t>
      </w:r>
      <w:r w:rsidR="006C1F83">
        <w:rPr>
          <w:rFonts w:ascii="Times New Roman" w:hAnsi="Times New Roman" w:cs="Times New Roman"/>
          <w:b/>
          <w:sz w:val="24"/>
          <w:szCs w:val="24"/>
        </w:rPr>
        <w:t>n</w:t>
      </w:r>
      <w:r w:rsidR="003E701E" w:rsidRPr="00927532">
        <w:rPr>
          <w:rFonts w:ascii="Times New Roman" w:hAnsi="Times New Roman" w:cs="Times New Roman"/>
          <w:b/>
          <w:sz w:val="24"/>
          <w:szCs w:val="24"/>
        </w:rPr>
        <w:t>eonat</w:t>
      </w:r>
      <w:r w:rsidR="006C1F83">
        <w:rPr>
          <w:rFonts w:ascii="Times New Roman" w:hAnsi="Times New Roman" w:cs="Times New Roman"/>
          <w:b/>
          <w:sz w:val="24"/>
          <w:szCs w:val="24"/>
        </w:rPr>
        <w:t>al</w:t>
      </w:r>
      <w:r w:rsidR="003E3848">
        <w:rPr>
          <w:rFonts w:ascii="Times New Roman" w:hAnsi="Times New Roman" w:cs="Times New Roman"/>
          <w:b/>
          <w:sz w:val="24"/>
          <w:szCs w:val="24"/>
        </w:rPr>
        <w:t xml:space="preserve"> </w:t>
      </w:r>
      <w:r w:rsidR="0049616E">
        <w:rPr>
          <w:rFonts w:ascii="Times New Roman" w:hAnsi="Times New Roman" w:cs="Times New Roman"/>
          <w:b/>
          <w:sz w:val="24"/>
          <w:szCs w:val="24"/>
        </w:rPr>
        <w:t>brain N-acetylaspartate (NAA), creatine, and choline</w:t>
      </w:r>
      <w:r w:rsidR="00B84969">
        <w:rPr>
          <w:rFonts w:ascii="Times New Roman" w:hAnsi="Times New Roman" w:cs="Times New Roman"/>
          <w:b/>
          <w:sz w:val="24"/>
          <w:szCs w:val="24"/>
        </w:rPr>
        <w:t xml:space="preserve"> concentrations</w:t>
      </w:r>
    </w:p>
    <w:p w14:paraId="6E1797B1" w14:textId="77777777" w:rsidR="003E701E" w:rsidRPr="00927532" w:rsidRDefault="003E701E" w:rsidP="00927532">
      <w:pPr>
        <w:spacing w:after="0" w:line="240" w:lineRule="auto"/>
        <w:rPr>
          <w:rFonts w:ascii="Times New Roman" w:hAnsi="Times New Roman" w:cs="Times New Roman"/>
          <w:sz w:val="24"/>
          <w:szCs w:val="24"/>
        </w:rPr>
      </w:pPr>
    </w:p>
    <w:tbl>
      <w:tblPr>
        <w:tblStyle w:val="TableGrid"/>
        <w:tblW w:w="14940" w:type="dxa"/>
        <w:tblInd w:w="-601" w:type="dxa"/>
        <w:tblLayout w:type="fixed"/>
        <w:tblCellMar>
          <w:left w:w="29" w:type="dxa"/>
          <w:right w:w="29" w:type="dxa"/>
        </w:tblCellMar>
        <w:tblLook w:val="04A0" w:firstRow="1" w:lastRow="0" w:firstColumn="1" w:lastColumn="0" w:noHBand="0" w:noVBand="1"/>
      </w:tblPr>
      <w:tblGrid>
        <w:gridCol w:w="1165"/>
        <w:gridCol w:w="630"/>
        <w:gridCol w:w="1715"/>
        <w:gridCol w:w="1350"/>
        <w:gridCol w:w="900"/>
        <w:gridCol w:w="1710"/>
        <w:gridCol w:w="3150"/>
        <w:gridCol w:w="4320"/>
      </w:tblGrid>
      <w:tr w:rsidR="006A1E81" w:rsidRPr="00D26E9C" w14:paraId="26ACA1B2" w14:textId="77777777" w:rsidTr="00C44E03">
        <w:tc>
          <w:tcPr>
            <w:tcW w:w="1165" w:type="dxa"/>
            <w:shd w:val="clear" w:color="auto" w:fill="auto"/>
          </w:tcPr>
          <w:p w14:paraId="1A2353A5" w14:textId="77777777" w:rsidR="006A1E81" w:rsidRPr="00D26E9C" w:rsidRDefault="006A1E81" w:rsidP="0024191A">
            <w:pPr>
              <w:rPr>
                <w:rFonts w:ascii="Times New Roman" w:hAnsi="Times New Roman" w:cs="Times New Roman"/>
                <w:b/>
              </w:rPr>
            </w:pPr>
            <w:r w:rsidRPr="00D26E9C">
              <w:rPr>
                <w:rFonts w:ascii="Times New Roman" w:hAnsi="Times New Roman" w:cs="Times New Roman"/>
                <w:b/>
              </w:rPr>
              <w:t>Authors</w:t>
            </w:r>
          </w:p>
        </w:tc>
        <w:tc>
          <w:tcPr>
            <w:tcW w:w="630" w:type="dxa"/>
            <w:shd w:val="clear" w:color="auto" w:fill="auto"/>
          </w:tcPr>
          <w:p w14:paraId="584C9B9C" w14:textId="77777777" w:rsidR="006A1E81" w:rsidRPr="00D26E9C" w:rsidRDefault="006A1E81" w:rsidP="00C44E03">
            <w:pPr>
              <w:jc w:val="center"/>
              <w:rPr>
                <w:rFonts w:ascii="Times New Roman" w:hAnsi="Times New Roman" w:cs="Times New Roman"/>
                <w:b/>
                <w:i/>
              </w:rPr>
            </w:pPr>
            <w:r w:rsidRPr="00D26E9C">
              <w:rPr>
                <w:rFonts w:ascii="Times New Roman" w:hAnsi="Times New Roman" w:cs="Times New Roman"/>
                <w:b/>
                <w:i/>
              </w:rPr>
              <w:t>N</w:t>
            </w:r>
          </w:p>
        </w:tc>
        <w:tc>
          <w:tcPr>
            <w:tcW w:w="1715" w:type="dxa"/>
            <w:shd w:val="clear" w:color="auto" w:fill="auto"/>
          </w:tcPr>
          <w:p w14:paraId="0DFA9222" w14:textId="77777777" w:rsidR="006A1E81" w:rsidRPr="00D26E9C" w:rsidRDefault="006A1E81" w:rsidP="0024191A">
            <w:pPr>
              <w:rPr>
                <w:rFonts w:ascii="Times New Roman" w:hAnsi="Times New Roman" w:cs="Times New Roman"/>
                <w:b/>
              </w:rPr>
            </w:pPr>
            <w:r w:rsidRPr="00D26E9C">
              <w:rPr>
                <w:rFonts w:ascii="Times New Roman" w:hAnsi="Times New Roman" w:cs="Times New Roman"/>
                <w:b/>
              </w:rPr>
              <w:t>Population</w:t>
            </w:r>
          </w:p>
        </w:tc>
        <w:tc>
          <w:tcPr>
            <w:tcW w:w="1350" w:type="dxa"/>
            <w:shd w:val="clear" w:color="auto" w:fill="auto"/>
          </w:tcPr>
          <w:p w14:paraId="60C4C963" w14:textId="2030AA42" w:rsidR="006A1E81" w:rsidRPr="00D26E9C" w:rsidRDefault="006A1E81" w:rsidP="0024191A">
            <w:pPr>
              <w:rPr>
                <w:rFonts w:ascii="Times New Roman" w:hAnsi="Times New Roman" w:cs="Times New Roman"/>
                <w:b/>
              </w:rPr>
            </w:pPr>
            <w:r w:rsidRPr="00D26E9C">
              <w:rPr>
                <w:rFonts w:ascii="Times New Roman" w:hAnsi="Times New Roman" w:cs="Times New Roman"/>
                <w:b/>
              </w:rPr>
              <w:t xml:space="preserve">Age </w:t>
            </w:r>
            <w:r w:rsidR="00AE64B4" w:rsidRPr="00D26E9C">
              <w:rPr>
                <w:rFonts w:ascii="Times New Roman" w:hAnsi="Times New Roman" w:cs="Times New Roman"/>
                <w:b/>
              </w:rPr>
              <w:t>R</w:t>
            </w:r>
            <w:r w:rsidRPr="00D26E9C">
              <w:rPr>
                <w:rFonts w:ascii="Times New Roman" w:hAnsi="Times New Roman" w:cs="Times New Roman"/>
                <w:b/>
              </w:rPr>
              <w:t>ange</w:t>
            </w:r>
          </w:p>
        </w:tc>
        <w:tc>
          <w:tcPr>
            <w:tcW w:w="900" w:type="dxa"/>
            <w:shd w:val="clear" w:color="auto" w:fill="auto"/>
          </w:tcPr>
          <w:p w14:paraId="786ECD27" w14:textId="583D9440" w:rsidR="006A1E81" w:rsidRPr="00D26E9C" w:rsidRDefault="00AE64B4" w:rsidP="0024191A">
            <w:pPr>
              <w:rPr>
                <w:rFonts w:ascii="Times New Roman" w:hAnsi="Times New Roman" w:cs="Times New Roman"/>
                <w:b/>
              </w:rPr>
            </w:pPr>
            <w:r w:rsidRPr="00D26E9C">
              <w:rPr>
                <w:rFonts w:ascii="Times New Roman" w:hAnsi="Times New Roman" w:cs="Times New Roman"/>
                <w:b/>
              </w:rPr>
              <w:t xml:space="preserve">Age </w:t>
            </w:r>
            <w:r w:rsidR="006A1E81" w:rsidRPr="00D26E9C">
              <w:rPr>
                <w:rFonts w:ascii="Times New Roman" w:hAnsi="Times New Roman" w:cs="Times New Roman"/>
                <w:b/>
              </w:rPr>
              <w:t xml:space="preserve">Measure </w:t>
            </w:r>
          </w:p>
        </w:tc>
        <w:tc>
          <w:tcPr>
            <w:tcW w:w="1710" w:type="dxa"/>
            <w:shd w:val="clear" w:color="auto" w:fill="auto"/>
          </w:tcPr>
          <w:p w14:paraId="4DC14A7A" w14:textId="36C06176" w:rsidR="006A1E81" w:rsidRPr="00D26E9C" w:rsidRDefault="006A1E81" w:rsidP="00DF4A57">
            <w:pPr>
              <w:rPr>
                <w:rFonts w:ascii="Times New Roman" w:hAnsi="Times New Roman" w:cs="Times New Roman"/>
                <w:b/>
              </w:rPr>
            </w:pPr>
            <w:r w:rsidRPr="00D26E9C">
              <w:rPr>
                <w:rFonts w:ascii="Times New Roman" w:hAnsi="Times New Roman" w:cs="Times New Roman"/>
                <w:b/>
              </w:rPr>
              <w:t xml:space="preserve">MRS technique </w:t>
            </w:r>
          </w:p>
        </w:tc>
        <w:tc>
          <w:tcPr>
            <w:tcW w:w="3150" w:type="dxa"/>
            <w:shd w:val="clear" w:color="auto" w:fill="auto"/>
          </w:tcPr>
          <w:p w14:paraId="0B530729" w14:textId="7374C622" w:rsidR="006A1E81" w:rsidRPr="00D26E9C" w:rsidRDefault="0060368B" w:rsidP="00A51E60">
            <w:pPr>
              <w:rPr>
                <w:rFonts w:ascii="Times New Roman" w:hAnsi="Times New Roman" w:cs="Times New Roman"/>
                <w:b/>
              </w:rPr>
            </w:pPr>
            <w:r w:rsidRPr="00D26E9C">
              <w:rPr>
                <w:rFonts w:ascii="Times New Roman" w:hAnsi="Times New Roman" w:cs="Times New Roman"/>
                <w:b/>
              </w:rPr>
              <w:t>B</w:t>
            </w:r>
            <w:r w:rsidR="006A1E81" w:rsidRPr="00D26E9C">
              <w:rPr>
                <w:rFonts w:ascii="Times New Roman" w:hAnsi="Times New Roman" w:cs="Times New Roman"/>
                <w:b/>
              </w:rPr>
              <w:t xml:space="preserve">rain regions </w:t>
            </w:r>
          </w:p>
        </w:tc>
        <w:tc>
          <w:tcPr>
            <w:tcW w:w="4320" w:type="dxa"/>
            <w:shd w:val="clear" w:color="auto" w:fill="auto"/>
          </w:tcPr>
          <w:p w14:paraId="0B466566" w14:textId="4D6D3191" w:rsidR="006A1E81" w:rsidRPr="00D26E9C" w:rsidRDefault="00AE64B4" w:rsidP="006D0A2F">
            <w:pPr>
              <w:rPr>
                <w:rFonts w:ascii="Times New Roman" w:hAnsi="Times New Roman" w:cs="Times New Roman"/>
                <w:b/>
              </w:rPr>
            </w:pPr>
            <w:r w:rsidRPr="00D26E9C">
              <w:rPr>
                <w:rFonts w:ascii="Times New Roman" w:hAnsi="Times New Roman" w:cs="Times New Roman"/>
                <w:b/>
              </w:rPr>
              <w:t>Correlations with</w:t>
            </w:r>
            <w:r w:rsidR="006A1E81" w:rsidRPr="00D26E9C">
              <w:rPr>
                <w:rFonts w:ascii="Times New Roman" w:hAnsi="Times New Roman" w:cs="Times New Roman"/>
                <w:b/>
              </w:rPr>
              <w:t xml:space="preserve"> age</w:t>
            </w:r>
          </w:p>
        </w:tc>
      </w:tr>
      <w:tr w:rsidR="006A1E81" w:rsidRPr="00D26E9C" w14:paraId="58A79CF7" w14:textId="77777777" w:rsidTr="00C44E03">
        <w:tc>
          <w:tcPr>
            <w:tcW w:w="1165" w:type="dxa"/>
            <w:shd w:val="clear" w:color="auto" w:fill="auto"/>
          </w:tcPr>
          <w:p w14:paraId="47C3E083" w14:textId="104356E1" w:rsidR="006A1E81" w:rsidRPr="00D26E9C" w:rsidRDefault="0094549B" w:rsidP="006B0AD9">
            <w:pPr>
              <w:rPr>
                <w:rFonts w:ascii="Times New Roman" w:hAnsi="Times New Roman" w:cs="Times New Roman"/>
              </w:rPr>
            </w:pPr>
            <w:r w:rsidRPr="00D26E9C">
              <w:rPr>
                <w:rFonts w:ascii="Times New Roman" w:hAnsi="Times New Roman" w:cs="Times New Roman"/>
              </w:rPr>
              <w:t xml:space="preserve">Augustine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mJBWI3FP","properties":{"formattedCitation":"(2008)","plainCitation":"(2008)","noteIndex":0},"citationItems":[{"id":1725,"uris":["http://zotero.org/users/4280287/items/R62E9BPY"],"uri":["http://zotero.org/users/4280287/items/R62E9BPY"],"itemData":{"id":1725,"type":"article-journal","abstract":"To determine if metabolite ratios at near-term age predict outcome in very low birth weight preterm infants at 18 to 24 months adjusted age.Thirty-six infants (birth weight ≤1510 g, gestational age ≤32 weeks) were scanned at a postmenstrual ...","container-title":"Journal of perinatology","DOI":"10.1038/jp.2008.66","issue":"9","language":"en","note":"PMID: 18615089","page":"611-618","source":"www.ncbi.nlm.nih.gov","title":"Can magnetic resonance spectroscopy predict neurodevelopmental outcome in very low birth weight preterm infants?","volume":"28","author":[{"family":"Augustine","given":"E. M."},{"family":"Spielman","given":"D. M."},{"family":"Barnes","given":"P. D."},{"family":"Sutcliffe","given":"T. L."},{"family":"Dermon","given":"J. D."},{"family":"Mirmiran","given":"M."},{"family":"Clayton","given":"D. B."},{"family":"Ariagno","given":"R. L."}],"issued":{"date-parts":[["2008",9]]}},"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08)</w:t>
            </w:r>
            <w:r w:rsidR="006A1E81" w:rsidRPr="00D26E9C">
              <w:rPr>
                <w:rFonts w:ascii="Times New Roman" w:hAnsi="Times New Roman" w:cs="Times New Roman"/>
              </w:rPr>
              <w:fldChar w:fldCharType="end"/>
            </w:r>
          </w:p>
        </w:tc>
        <w:tc>
          <w:tcPr>
            <w:tcW w:w="630" w:type="dxa"/>
            <w:shd w:val="clear" w:color="auto" w:fill="auto"/>
          </w:tcPr>
          <w:p w14:paraId="4088D9EE"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36</w:t>
            </w:r>
          </w:p>
        </w:tc>
        <w:tc>
          <w:tcPr>
            <w:tcW w:w="1715" w:type="dxa"/>
            <w:shd w:val="clear" w:color="auto" w:fill="auto"/>
          </w:tcPr>
          <w:p w14:paraId="5D1D5F38" w14:textId="77777777" w:rsidR="006A1E81" w:rsidRPr="00D26E9C" w:rsidRDefault="006A1E81" w:rsidP="00E50CC5">
            <w:pPr>
              <w:rPr>
                <w:rFonts w:ascii="Times New Roman" w:hAnsi="Times New Roman" w:cs="Times New Roman"/>
              </w:rPr>
            </w:pPr>
            <w:r w:rsidRPr="00D26E9C">
              <w:rPr>
                <w:rFonts w:ascii="Times New Roman" w:hAnsi="Times New Roman" w:cs="Times New Roman"/>
              </w:rPr>
              <w:t xml:space="preserve">Very </w:t>
            </w:r>
            <w:r w:rsidR="00E50CC5" w:rsidRPr="00D26E9C">
              <w:rPr>
                <w:rFonts w:ascii="Times New Roman" w:hAnsi="Times New Roman" w:cs="Times New Roman"/>
              </w:rPr>
              <w:t>LBW,</w:t>
            </w:r>
            <w:r w:rsidRPr="00D26E9C">
              <w:rPr>
                <w:rFonts w:ascii="Times New Roman" w:hAnsi="Times New Roman" w:cs="Times New Roman"/>
              </w:rPr>
              <w:t xml:space="preserve"> preterm</w:t>
            </w:r>
          </w:p>
        </w:tc>
        <w:tc>
          <w:tcPr>
            <w:tcW w:w="1350" w:type="dxa"/>
            <w:shd w:val="clear" w:color="auto" w:fill="auto"/>
          </w:tcPr>
          <w:p w14:paraId="4ADAC66D"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35-43 weeks</w:t>
            </w:r>
          </w:p>
        </w:tc>
        <w:tc>
          <w:tcPr>
            <w:tcW w:w="900" w:type="dxa"/>
            <w:shd w:val="clear" w:color="auto" w:fill="auto"/>
          </w:tcPr>
          <w:p w14:paraId="45FB30B1" w14:textId="77777777" w:rsidR="006A1E81" w:rsidRPr="00D26E9C" w:rsidRDefault="006A1E81" w:rsidP="00E01F27">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5087E21F"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Multivoxel MRS (PRESS)</w:t>
            </w:r>
          </w:p>
        </w:tc>
        <w:tc>
          <w:tcPr>
            <w:tcW w:w="3150" w:type="dxa"/>
            <w:shd w:val="clear" w:color="auto" w:fill="auto"/>
          </w:tcPr>
          <w:p w14:paraId="07FAA7B7"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Thalamus, basal ganglia</w:t>
            </w:r>
          </w:p>
        </w:tc>
        <w:tc>
          <w:tcPr>
            <w:tcW w:w="4320" w:type="dxa"/>
            <w:shd w:val="clear" w:color="auto" w:fill="auto"/>
          </w:tcPr>
          <w:p w14:paraId="3600D2E6" w14:textId="77777777" w:rsidR="006A1E81" w:rsidRPr="00D26E9C" w:rsidRDefault="006A1E81" w:rsidP="00F04E2B">
            <w:pPr>
              <w:rPr>
                <w:rFonts w:ascii="Times New Roman" w:hAnsi="Times New Roman" w:cs="Times New Roman"/>
              </w:rPr>
            </w:pPr>
            <w:r w:rsidRPr="00D26E9C">
              <w:rPr>
                <w:rFonts w:ascii="Times New Roman" w:hAnsi="Times New Roman" w:cs="Times New Roman"/>
              </w:rPr>
              <w:t>Increases in NAA/choline</w:t>
            </w:r>
          </w:p>
        </w:tc>
      </w:tr>
      <w:tr w:rsidR="006A1E81" w:rsidRPr="00D26E9C" w14:paraId="2357F2FA" w14:textId="77777777" w:rsidTr="00C44E03">
        <w:tc>
          <w:tcPr>
            <w:tcW w:w="1165" w:type="dxa"/>
            <w:shd w:val="clear" w:color="auto" w:fill="auto"/>
          </w:tcPr>
          <w:p w14:paraId="313DA0A6" w14:textId="1CFE5AE4" w:rsidR="006A1E81" w:rsidRPr="00D26E9C" w:rsidRDefault="00531727" w:rsidP="00244632">
            <w:pPr>
              <w:rPr>
                <w:rFonts w:ascii="Times New Roman" w:hAnsi="Times New Roman" w:cs="Times New Roman"/>
              </w:rPr>
            </w:pPr>
            <w:r w:rsidRPr="00D26E9C">
              <w:rPr>
                <w:rFonts w:ascii="Times New Roman" w:hAnsi="Times New Roman" w:cs="Times New Roman"/>
              </w:rPr>
              <w:t xml:space="preserve">Bapat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z30u0Ghh","properties":{"formattedCitation":"(2014)","plainCitation":"(2014)","noteIndex":0},"citationItems":[{"id":1674,"uris":["http://zotero.org/users/4280287/items/EPVBDNNG"],"uri":["http://zotero.org/users/4280287/items/EPVBDNNG"],"itemData":{"id":1674,"type":"article-journal","abstract":"BACKGROUND\nProton magnetic resonance spectroscopy can be used to assess brain integrity and maturation with age.\n\nOBJECTIVE\nTo compare regional cerebral magnetic resonance spectroscopy metabolite ratios in extremely low birth weight and healthy term control infants measured at term-equivalent age and to evaluate association between magnetic resonance spectroscopy metabolites and cognitive and language development at 18-22 months’ corrected age.\n\nMETHODS\nSingle-voxel point-resolved spectroscopy sequence was performed in a prospective cohort of 43 infants. Magnetic resonance spectroscopy metabolite ratios of N-acetylaspartate to choline-containing compounds and N-acetylaspartate to myo-inositiol in the hippocampus, cortex, and subventricular zone were associated with Bayley mental, cognitive, and language scores at 18-22 months’ corrected age.\n\nRESULTS\nThe mean (±S.D.) gestation of the 31 extremely low birth weight population was 25 (±1.1) weeks and mean (±S.D.) birth weight was 749 (±133.9) g. Compared with healthy term control infants, extremely low birth weight infants exhibited consistently lower N-acetylaspartate-to-choline-containing compounds ratios in our three regions of interest, with differences reaching statistical significance for the subventricular zone and cortex regions. In multiple linear regression analyses, N-acetylaspartate-to-choline-containing compounds ratio in the subventricular zone, N-acetylaspartate-to-choline-containing compounds ratio in the cortex, and N-acetylaspartate-to-myo-inositiol ratio in the subventricular zone were significantly associated with Bayley mental scores at 18-22 months’ corrected age.\n\nCONCLUSIONS\nMagnetic resonance spectroscopy metabolite abnormalities at term-equivalent age appear to be significantly associated with cognitive and language development in extremely low birth weight infants.","container-title":"Pediatric neurology","DOI":"10.1016/j.pediatrneurol.2014.03.011","ISSN":"0887-8994","issue":"1","journalAbbreviation":"Pediatr Neurol","note":"PMID: 24938140\nPMCID: PMC5942892","page":"53-59","source":"PubMed Central","title":"Magnetic Resonance Spectroscopy at Term-Equivalent Age in Extremely Preterm Infants: Association With Cognitive and Language Development","title-short":"Magnetic Resonance Spectroscopy at Term-Equivalent Age in Extremely Preterm Infants","volume":"51","author":[{"family":"Bapat","given":"Roopali"},{"family":"Narayana","given":"Ponnada A."},{"family":"Zhou","given":"Yuxiang"},{"family":"Parikh","given":"Nehal A."}],"issued":{"date-parts":[["2014",7]]}},"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4)</w:t>
            </w:r>
            <w:r w:rsidR="006A1E81" w:rsidRPr="00D26E9C">
              <w:rPr>
                <w:rFonts w:ascii="Times New Roman" w:hAnsi="Times New Roman" w:cs="Times New Roman"/>
              </w:rPr>
              <w:fldChar w:fldCharType="end"/>
            </w:r>
          </w:p>
        </w:tc>
        <w:tc>
          <w:tcPr>
            <w:tcW w:w="630" w:type="dxa"/>
            <w:shd w:val="clear" w:color="auto" w:fill="auto"/>
          </w:tcPr>
          <w:p w14:paraId="2448CFE1"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43</w:t>
            </w:r>
          </w:p>
        </w:tc>
        <w:tc>
          <w:tcPr>
            <w:tcW w:w="1715" w:type="dxa"/>
            <w:shd w:val="clear" w:color="auto" w:fill="auto"/>
          </w:tcPr>
          <w:p w14:paraId="185BC0D5" w14:textId="77777777" w:rsidR="006A1E81" w:rsidRPr="00D26E9C" w:rsidRDefault="006A1E81" w:rsidP="00E50CC5">
            <w:pPr>
              <w:rPr>
                <w:rFonts w:ascii="Times New Roman" w:hAnsi="Times New Roman" w:cs="Times New Roman"/>
              </w:rPr>
            </w:pPr>
            <w:r w:rsidRPr="00D26E9C">
              <w:rPr>
                <w:rFonts w:ascii="Times New Roman" w:hAnsi="Times New Roman" w:cs="Times New Roman"/>
              </w:rPr>
              <w:t xml:space="preserve">Extremely </w:t>
            </w:r>
            <w:r w:rsidR="00E50CC5" w:rsidRPr="00D26E9C">
              <w:rPr>
                <w:rFonts w:ascii="Times New Roman" w:hAnsi="Times New Roman" w:cs="Times New Roman"/>
              </w:rPr>
              <w:t>LBW</w:t>
            </w:r>
            <w:r w:rsidRPr="00D26E9C">
              <w:rPr>
                <w:rFonts w:ascii="Times New Roman" w:hAnsi="Times New Roman" w:cs="Times New Roman"/>
              </w:rPr>
              <w:t xml:space="preserve"> and healthy term controls</w:t>
            </w:r>
          </w:p>
        </w:tc>
        <w:tc>
          <w:tcPr>
            <w:tcW w:w="1350" w:type="dxa"/>
            <w:shd w:val="clear" w:color="auto" w:fill="auto"/>
          </w:tcPr>
          <w:p w14:paraId="130179E8"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38 weeks PMA or before discharge</w:t>
            </w:r>
          </w:p>
        </w:tc>
        <w:tc>
          <w:tcPr>
            <w:tcW w:w="900" w:type="dxa"/>
            <w:shd w:val="clear" w:color="auto" w:fill="auto"/>
          </w:tcPr>
          <w:p w14:paraId="3AAE7A8B"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52A0085A"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606D4713" w14:textId="77777777" w:rsidR="006A1E81" w:rsidRPr="00D26E9C" w:rsidRDefault="006A1E81" w:rsidP="00CE0B52">
            <w:pPr>
              <w:rPr>
                <w:rFonts w:ascii="Times New Roman" w:hAnsi="Times New Roman" w:cs="Times New Roman"/>
              </w:rPr>
            </w:pPr>
            <w:r w:rsidRPr="00D26E9C">
              <w:rPr>
                <w:rFonts w:ascii="Times New Roman" w:hAnsi="Times New Roman" w:cs="Times New Roman"/>
              </w:rPr>
              <w:t xml:space="preserve">Subventricular zone, hippocampus, frontal cortex </w:t>
            </w:r>
          </w:p>
        </w:tc>
        <w:tc>
          <w:tcPr>
            <w:tcW w:w="4320" w:type="dxa"/>
            <w:shd w:val="clear" w:color="auto" w:fill="auto"/>
          </w:tcPr>
          <w:p w14:paraId="5B4C90B2" w14:textId="77777777" w:rsidR="006A1E81" w:rsidRPr="00D26E9C" w:rsidRDefault="006A1E81" w:rsidP="006A1E81">
            <w:pPr>
              <w:rPr>
                <w:rFonts w:ascii="Times New Roman" w:hAnsi="Times New Roman" w:cs="Times New Roman"/>
              </w:rPr>
            </w:pPr>
            <w:r w:rsidRPr="00D26E9C">
              <w:rPr>
                <w:rFonts w:ascii="Times New Roman" w:hAnsi="Times New Roman" w:cs="Times New Roman"/>
              </w:rPr>
              <w:t>Correlated with NAA/choline per prelim analyses</w:t>
            </w:r>
            <w:r w:rsidR="00CA3CF2" w:rsidRPr="00D26E9C">
              <w:rPr>
                <w:rFonts w:ascii="Times New Roman" w:hAnsi="Times New Roman" w:cs="Times New Roman"/>
              </w:rPr>
              <w:t>; no other information provided</w:t>
            </w:r>
          </w:p>
        </w:tc>
      </w:tr>
      <w:tr w:rsidR="006A1E81" w:rsidRPr="00D26E9C" w14:paraId="1BA0BF4B" w14:textId="77777777" w:rsidTr="00C44E03">
        <w:tc>
          <w:tcPr>
            <w:tcW w:w="1165" w:type="dxa"/>
            <w:shd w:val="clear" w:color="auto" w:fill="auto"/>
          </w:tcPr>
          <w:p w14:paraId="00113365" w14:textId="12B78D16" w:rsidR="006A1E81" w:rsidRPr="00D26E9C" w:rsidRDefault="00531727" w:rsidP="00244632">
            <w:pPr>
              <w:rPr>
                <w:rFonts w:ascii="Times New Roman" w:hAnsi="Times New Roman" w:cs="Times New Roman"/>
              </w:rPr>
            </w:pPr>
            <w:r w:rsidRPr="00D26E9C">
              <w:rPr>
                <w:rFonts w:ascii="Times New Roman" w:hAnsi="Times New Roman" w:cs="Times New Roman"/>
              </w:rPr>
              <w:t xml:space="preserve">Basu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eG416rxL","properties":{"formattedCitation":"(2019)","plainCitation":"(2019)","noteIndex":0},"citationItems":[{"id":1994,"uris":["http://zotero.org/users/4280287/items/MEDZZYAX"],"uri":["http://zotero.org/users/4280287/items/MEDZZYAX"],"itemData":{"id":1994,"type":"article-journal","abstract":"Advanced neuroimaging techniques have improved our understanding of microstructural changes in the preterm supratentorial brain as well as the cerebellum and its association with impaired neurodevelopmental outcomes. However, the metabolic interrogation of the developing cerebellum during the early postnatal period after preterm birth remains largely unknown. Our study investigates the relationship between cerebellar neurometabolites measured by proton magnetic spectroscopy (1H-MRS) in preterm infants with advancing post-menstrual age (PMA) and brain injury during ex-utero third trimester prior to term equivalent age (TEA). We prospectively enrolled and acquired high quality 1H-MRS at median 33.0 (IQR 31.6–35.2) weeks PMA from a voxel placed in the cerebellum of 53 premature infants born at a median gestational age of 27.0 (IQR 25.0–29.0) weeks. 1H-MRS data were processed using LCModel software to calculate absolute metabolite concentrations of N-acetylaspartate (NAA), choline (Cho) and creatine (Cr). We noted positive correlations of cerebellar concentrations of NAA, Cho and Cr (Spearman correlations of 0.59, 0.64 and 0.52, respectively, p value &lt; 0.0001) and negative correlation of Cho/Cr ratio (R −0.5, p value 0.0002) with advancing PMA. Moderate-to-severe cerebellar injury was noted on conventional magnetic resonance imaging (MRI) in 14 (26.4%) of the infants and were noted to have lower cerebellar NAA, Cho and Cr concentrations compared with those without injury (p value &lt; 0.001). Several clinical complications of prematurity including necrotizing enterocolitis, systemic infections and bronchopulmonary dysplasia were associated with altered metabolite concentrations in the developing cerebellum. We report for the first time that ex-utero third trimester cerebellar metabolite concentrations are decreased in very preterm infants with moderate-to-severe structural cerebellar injury. We report increasing temporal trends of metabolite concentrations in the cerebellum with advancing PMA, which was impaired in infants with brain injury on MRI and may have early diagnostic and prognostic value in predicting neurodevelopmental outcomes in very preterm infants.","container-title":"Scientific Reports","DOI":"10.1038/s41598-018-37203-4","ISSN":"2045-2322","journalAbbreviation":"Sci Rep","note":"PMID: 30718546\nPMCID: PMC6362247","source":"PubMed Central","title":"Third Trimester Cerebellar Metabolite Concentrations are Decreased in Very Premature Infants with Structural Brain Injury","URL":"https://www.ncbi.nlm.nih.gov/pmc/articles/PMC6362247/","volume":"9","author":[{"family":"Basu","given":"Sudeepta K."},{"family":"Pradhan","given":"Subechhya"},{"family":"Kapse","given":"Kushal"},{"family":"McCarter","given":"Robert"},{"family":"Murnick","given":"Jonathan"},{"family":"Chang","given":"Taeun"},{"family":"Limperopoulos","given":"Catherine"}],"accessed":{"date-parts":[["2019",3,7]]},"issued":{"date-parts":[["2019",2,4]]}},"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9)</w:t>
            </w:r>
            <w:r w:rsidR="006A1E81" w:rsidRPr="00D26E9C">
              <w:rPr>
                <w:rFonts w:ascii="Times New Roman" w:hAnsi="Times New Roman" w:cs="Times New Roman"/>
              </w:rPr>
              <w:fldChar w:fldCharType="end"/>
            </w:r>
          </w:p>
        </w:tc>
        <w:tc>
          <w:tcPr>
            <w:tcW w:w="630" w:type="dxa"/>
            <w:shd w:val="clear" w:color="auto" w:fill="auto"/>
          </w:tcPr>
          <w:p w14:paraId="2EED639D"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53</w:t>
            </w:r>
          </w:p>
        </w:tc>
        <w:tc>
          <w:tcPr>
            <w:tcW w:w="1715" w:type="dxa"/>
            <w:shd w:val="clear" w:color="auto" w:fill="auto"/>
          </w:tcPr>
          <w:p w14:paraId="6413412C" w14:textId="77777777" w:rsidR="006A1E81" w:rsidRPr="00D26E9C" w:rsidRDefault="006A1E81" w:rsidP="00200756">
            <w:pPr>
              <w:rPr>
                <w:rFonts w:ascii="Times New Roman" w:hAnsi="Times New Roman" w:cs="Times New Roman"/>
              </w:rPr>
            </w:pPr>
            <w:r w:rsidRPr="00D26E9C">
              <w:rPr>
                <w:rFonts w:ascii="Times New Roman" w:hAnsi="Times New Roman" w:cs="Times New Roman"/>
              </w:rPr>
              <w:t xml:space="preserve">Preterm, </w:t>
            </w:r>
            <w:r w:rsidR="00200756" w:rsidRPr="00D26E9C">
              <w:rPr>
                <w:rFonts w:ascii="Times New Roman" w:hAnsi="Times New Roman" w:cs="Times New Roman"/>
              </w:rPr>
              <w:t>LBW</w:t>
            </w:r>
            <w:r w:rsidRPr="00D26E9C">
              <w:rPr>
                <w:rFonts w:ascii="Times New Roman" w:hAnsi="Times New Roman" w:cs="Times New Roman"/>
              </w:rPr>
              <w:t xml:space="preserve"> (born ≤ 32 weeks)</w:t>
            </w:r>
          </w:p>
        </w:tc>
        <w:tc>
          <w:tcPr>
            <w:tcW w:w="1350" w:type="dxa"/>
            <w:shd w:val="clear" w:color="auto" w:fill="auto"/>
          </w:tcPr>
          <w:p w14:paraId="51B812DE" w14:textId="77777777" w:rsidR="006A1E81" w:rsidRPr="00D26E9C" w:rsidRDefault="006A1E81" w:rsidP="00FB06DA">
            <w:pPr>
              <w:rPr>
                <w:rFonts w:ascii="Times New Roman" w:hAnsi="Times New Roman" w:cs="Times New Roman"/>
              </w:rPr>
            </w:pPr>
            <w:r w:rsidRPr="00D26E9C">
              <w:rPr>
                <w:rFonts w:ascii="Times New Roman" w:hAnsi="Times New Roman" w:cs="Times New Roman"/>
              </w:rPr>
              <w:t xml:space="preserve">27-37 weeks PMA </w:t>
            </w:r>
          </w:p>
        </w:tc>
        <w:tc>
          <w:tcPr>
            <w:tcW w:w="900" w:type="dxa"/>
            <w:shd w:val="clear" w:color="auto" w:fill="auto"/>
          </w:tcPr>
          <w:p w14:paraId="1DB8BF58"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53914DA3"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085C48AD" w14:textId="77777777" w:rsidR="006A1E81" w:rsidRPr="00D26E9C" w:rsidRDefault="006A1E81" w:rsidP="00CE0B52">
            <w:pPr>
              <w:rPr>
                <w:rFonts w:ascii="Times New Roman" w:hAnsi="Times New Roman" w:cs="Times New Roman"/>
              </w:rPr>
            </w:pPr>
            <w:r w:rsidRPr="00D26E9C">
              <w:rPr>
                <w:rFonts w:ascii="Times New Roman" w:hAnsi="Times New Roman" w:cs="Times New Roman"/>
              </w:rPr>
              <w:t>Cerebellum</w:t>
            </w:r>
          </w:p>
        </w:tc>
        <w:tc>
          <w:tcPr>
            <w:tcW w:w="4320" w:type="dxa"/>
            <w:shd w:val="clear" w:color="auto" w:fill="auto"/>
          </w:tcPr>
          <w:p w14:paraId="575CBBE2"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Increases in NAA, creatine, choline</w:t>
            </w:r>
          </w:p>
        </w:tc>
      </w:tr>
      <w:tr w:rsidR="006A1E81" w:rsidRPr="00D26E9C" w14:paraId="14A43808" w14:textId="77777777" w:rsidTr="00C44E03">
        <w:tc>
          <w:tcPr>
            <w:tcW w:w="1165" w:type="dxa"/>
            <w:shd w:val="clear" w:color="auto" w:fill="auto"/>
          </w:tcPr>
          <w:p w14:paraId="00D77332" w14:textId="4FBFDA99" w:rsidR="006A1E81" w:rsidRPr="00D26E9C" w:rsidRDefault="00516826" w:rsidP="00112D2B">
            <w:pPr>
              <w:rPr>
                <w:rFonts w:ascii="Times New Roman" w:hAnsi="Times New Roman" w:cs="Times New Roman"/>
              </w:rPr>
            </w:pPr>
            <w:r w:rsidRPr="00D26E9C">
              <w:rPr>
                <w:rFonts w:ascii="Times New Roman" w:hAnsi="Times New Roman" w:cs="Times New Roman"/>
              </w:rPr>
              <w:t xml:space="preserve">Blüml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7LSHnDnU","properties":{"formattedCitation":"(2013)","plainCitation":"(2013)","noteIndex":0},"citationItems":[{"id":1686,"uris":["http://zotero.org/users/4280287/items/7H94D23V"],"uri":["http://zotero.org/users/4280287/items/7H94D23V"],"itemData":{"id":1686,"type":"article-journal","abstract":"Between birth and late adolescence, the human brain undergoes exponential maturational changes. Using in vivo magnetic resonance spectroscopy, we determined the developmental profile for 6 metabolites in 5 distinct brain regions based on spectra from 309 children from 0 to 18 years of age. The concentrations of N-acetyl-aspartate (an indicator for adult-type neurons and axons), creatine (energy metabolite), and glutamate (excitatory neurotransmitter) increased rapidly between birth and 3 months, a period of rapid axonal growth and synapse formation. Myo-inositol, implicated in cell signaling and a precursor of membrane phospholipid, as well as an osmolyte and astrocyte marker, declined rapidly during this period. Choline, a membrane metabolite and indicator for de novo myelin and cell membrane synthesis, peaked from birth until approximately 3 months, and then declined gradually, reaching a plateau at early childhood. Similarly, taurine, involved in neuronal excitability, synaptic potentiation, and osmoregulation, was high until approximately 3 months and thereafter declined. These data indicate that the first 3 months of postnatal life are a critical period of rapid metabolic changes in the development of the human brain. This study of the developmental profiles of the major brain metabolites provides essential baseline information for future analyses of the pediatric health and disease.","container-title":"Cerebral Cortex","DOI":"10.1093/cercor/bhs283","ISSN":"1047-3211","issue":"12","journalAbbreviation":"Cereb Cortex","note":"PMID: 22952278\nPMCID: PMC3888212","page":"2944-2955","source":"PubMed Central","title":"Metabolic Maturation of the Human Brain From Birth Through Adolescence: Insights From In Vivo Magnetic Resonance Spectroscopy","title-short":"Metabolic Maturation of the Human Brain From Birth Through Adolescence","volume":"23","author":[{"family":"Blüml","given":"Stefan"},{"family":"Wisnowski","given":"Jessica L."},{"family":"Nelson","given":"Marvin D."},{"family":"Paquette","given":"Lisa"},{"family":"Gilles","given":"Floyd H."},{"family":"Kinney","given":"Hannah C."},{"family":"Panigrahy","given":"Ashok"}],"issued":{"date-parts":[["2013",12]]}},"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3)</w:t>
            </w:r>
            <w:r w:rsidR="006A1E81" w:rsidRPr="00D26E9C">
              <w:rPr>
                <w:rFonts w:ascii="Times New Roman" w:hAnsi="Times New Roman" w:cs="Times New Roman"/>
              </w:rPr>
              <w:fldChar w:fldCharType="end"/>
            </w:r>
          </w:p>
        </w:tc>
        <w:tc>
          <w:tcPr>
            <w:tcW w:w="630" w:type="dxa"/>
            <w:shd w:val="clear" w:color="auto" w:fill="auto"/>
          </w:tcPr>
          <w:p w14:paraId="646AFB8F"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309 total across ages</w:t>
            </w:r>
          </w:p>
        </w:tc>
        <w:tc>
          <w:tcPr>
            <w:tcW w:w="1715" w:type="dxa"/>
            <w:shd w:val="clear" w:color="auto" w:fill="auto"/>
          </w:tcPr>
          <w:p w14:paraId="77419834"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Normative, all born at term (40+ gestational weeks)</w:t>
            </w:r>
          </w:p>
        </w:tc>
        <w:tc>
          <w:tcPr>
            <w:tcW w:w="1350" w:type="dxa"/>
            <w:shd w:val="clear" w:color="auto" w:fill="auto"/>
          </w:tcPr>
          <w:p w14:paraId="2A7906D7"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0-3 months postnatal age</w:t>
            </w:r>
          </w:p>
        </w:tc>
        <w:tc>
          <w:tcPr>
            <w:tcW w:w="900" w:type="dxa"/>
            <w:shd w:val="clear" w:color="auto" w:fill="auto"/>
          </w:tcPr>
          <w:p w14:paraId="00083B01"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CA</w:t>
            </w:r>
          </w:p>
        </w:tc>
        <w:tc>
          <w:tcPr>
            <w:tcW w:w="1710" w:type="dxa"/>
            <w:shd w:val="clear" w:color="auto" w:fill="auto"/>
          </w:tcPr>
          <w:p w14:paraId="56CC411F" w14:textId="77777777" w:rsidR="006A1E81" w:rsidRPr="00D26E9C" w:rsidRDefault="006A1E81" w:rsidP="00566CE9">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7B14EB94" w14:textId="71136B1A" w:rsidR="006A1E81" w:rsidRPr="00D26E9C" w:rsidRDefault="006A1E81" w:rsidP="00CA3BC5">
            <w:pPr>
              <w:rPr>
                <w:rFonts w:ascii="Times New Roman" w:hAnsi="Times New Roman" w:cs="Times New Roman"/>
              </w:rPr>
            </w:pPr>
            <w:r w:rsidRPr="00D26E9C">
              <w:rPr>
                <w:rFonts w:ascii="Times New Roman" w:hAnsi="Times New Roman" w:cs="Times New Roman"/>
              </w:rPr>
              <w:t>Parietal white</w:t>
            </w:r>
            <w:r w:rsidR="00AE64B4">
              <w:rPr>
                <w:rFonts w:ascii="Times New Roman" w:hAnsi="Times New Roman" w:cs="Times New Roman"/>
              </w:rPr>
              <w:t xml:space="preserve"> </w:t>
            </w:r>
            <w:r w:rsidRPr="00D26E9C">
              <w:rPr>
                <w:rFonts w:ascii="Times New Roman" w:hAnsi="Times New Roman" w:cs="Times New Roman"/>
              </w:rPr>
              <w:t>matter, frontal white matter, parieto-occipital cerebral cortex, deep gray nuclei (combined thalamus/ caudate/</w:t>
            </w:r>
          </w:p>
          <w:p w14:paraId="6C9E8360" w14:textId="77777777" w:rsidR="006A1E81" w:rsidRPr="00D26E9C" w:rsidRDefault="006A1E81" w:rsidP="00CA3BC5">
            <w:pPr>
              <w:rPr>
                <w:rFonts w:ascii="Times New Roman" w:hAnsi="Times New Roman" w:cs="Times New Roman"/>
              </w:rPr>
            </w:pPr>
            <w:r w:rsidRPr="00D26E9C">
              <w:rPr>
                <w:rFonts w:ascii="Times New Roman" w:hAnsi="Times New Roman" w:cs="Times New Roman"/>
              </w:rPr>
              <w:t>putamen), ventral pons</w:t>
            </w:r>
          </w:p>
        </w:tc>
        <w:tc>
          <w:tcPr>
            <w:tcW w:w="4320" w:type="dxa"/>
            <w:shd w:val="clear" w:color="auto" w:fill="auto"/>
          </w:tcPr>
          <w:p w14:paraId="1822E866" w14:textId="77777777" w:rsidR="006A1E81" w:rsidRPr="00D26E9C" w:rsidRDefault="006A1E81" w:rsidP="00F04E2B">
            <w:pPr>
              <w:rPr>
                <w:rFonts w:ascii="Times New Roman" w:hAnsi="Times New Roman" w:cs="Times New Roman"/>
              </w:rPr>
            </w:pPr>
            <w:r w:rsidRPr="00D26E9C">
              <w:rPr>
                <w:rFonts w:ascii="Times New Roman" w:hAnsi="Times New Roman" w:cs="Times New Roman"/>
              </w:rPr>
              <w:t>Increases in NAA and creatine in frontal</w:t>
            </w:r>
            <w:r w:rsidR="006069BE" w:rsidRPr="00D26E9C">
              <w:rPr>
                <w:rFonts w:ascii="Times New Roman" w:hAnsi="Times New Roman" w:cs="Times New Roman"/>
              </w:rPr>
              <w:t xml:space="preserve"> and </w:t>
            </w:r>
            <w:r w:rsidRPr="00D26E9C">
              <w:rPr>
                <w:rFonts w:ascii="Times New Roman" w:hAnsi="Times New Roman" w:cs="Times New Roman"/>
              </w:rPr>
              <w:t>parietal white matter</w:t>
            </w:r>
            <w:r w:rsidR="006069BE" w:rsidRPr="00D26E9C">
              <w:rPr>
                <w:rFonts w:ascii="Times New Roman" w:hAnsi="Times New Roman" w:cs="Times New Roman"/>
              </w:rPr>
              <w:t xml:space="preserve">, </w:t>
            </w:r>
            <w:r w:rsidRPr="00D26E9C">
              <w:rPr>
                <w:rFonts w:ascii="Times New Roman" w:hAnsi="Times New Roman" w:cs="Times New Roman"/>
              </w:rPr>
              <w:t>parieto-occipital gray matter</w:t>
            </w:r>
            <w:r w:rsidR="006069BE" w:rsidRPr="00D26E9C">
              <w:rPr>
                <w:rFonts w:ascii="Times New Roman" w:hAnsi="Times New Roman" w:cs="Times New Roman"/>
              </w:rPr>
              <w:t xml:space="preserve">, and </w:t>
            </w:r>
            <w:r w:rsidR="00495310" w:rsidRPr="00D26E9C">
              <w:rPr>
                <w:rFonts w:ascii="Times New Roman" w:hAnsi="Times New Roman" w:cs="Times New Roman"/>
              </w:rPr>
              <w:t>ventral pons</w:t>
            </w:r>
            <w:r w:rsidRPr="00D26E9C">
              <w:rPr>
                <w:rFonts w:ascii="Times New Roman" w:hAnsi="Times New Roman" w:cs="Times New Roman"/>
              </w:rPr>
              <w:t xml:space="preserve">; </w:t>
            </w:r>
          </w:p>
          <w:p w14:paraId="0E3A4189" w14:textId="77777777" w:rsidR="006A1E81" w:rsidRPr="00D26E9C" w:rsidRDefault="00495310" w:rsidP="00F04E2B">
            <w:pPr>
              <w:rPr>
                <w:rFonts w:ascii="Times New Roman" w:hAnsi="Times New Roman" w:cs="Times New Roman"/>
              </w:rPr>
            </w:pPr>
            <w:r w:rsidRPr="00D26E9C">
              <w:rPr>
                <w:rFonts w:ascii="Times New Roman" w:hAnsi="Times New Roman" w:cs="Times New Roman"/>
              </w:rPr>
              <w:t>i</w:t>
            </w:r>
            <w:r w:rsidR="006A1E81" w:rsidRPr="00D26E9C">
              <w:rPr>
                <w:rFonts w:ascii="Times New Roman" w:hAnsi="Times New Roman" w:cs="Times New Roman"/>
              </w:rPr>
              <w:t xml:space="preserve">ncreases in NAA in deep gray nuclei </w:t>
            </w:r>
          </w:p>
          <w:p w14:paraId="6BF0EC40" w14:textId="77777777" w:rsidR="006A1E81" w:rsidRPr="00D26E9C" w:rsidRDefault="006A1E81" w:rsidP="00495310">
            <w:pPr>
              <w:rPr>
                <w:rFonts w:ascii="Times New Roman" w:hAnsi="Times New Roman" w:cs="Times New Roman"/>
              </w:rPr>
            </w:pPr>
            <w:r w:rsidRPr="00D26E9C">
              <w:rPr>
                <w:rFonts w:ascii="Times New Roman" w:hAnsi="Times New Roman" w:cs="Times New Roman"/>
              </w:rPr>
              <w:t xml:space="preserve"> </w:t>
            </w:r>
          </w:p>
        </w:tc>
      </w:tr>
      <w:tr w:rsidR="006A1E81" w:rsidRPr="00D26E9C" w14:paraId="2902841E" w14:textId="77777777" w:rsidTr="00C44E03">
        <w:tc>
          <w:tcPr>
            <w:tcW w:w="1165" w:type="dxa"/>
            <w:shd w:val="clear" w:color="auto" w:fill="auto"/>
          </w:tcPr>
          <w:p w14:paraId="7B064A38" w14:textId="76D2D73C" w:rsidR="006A1E81" w:rsidRPr="00D26E9C" w:rsidRDefault="00516826" w:rsidP="00E07A20">
            <w:pPr>
              <w:rPr>
                <w:rFonts w:ascii="Times New Roman" w:hAnsi="Times New Roman" w:cs="Times New Roman"/>
              </w:rPr>
            </w:pPr>
            <w:r w:rsidRPr="00D26E9C">
              <w:rPr>
                <w:rFonts w:ascii="Times New Roman" w:hAnsi="Times New Roman" w:cs="Times New Roman"/>
              </w:rPr>
              <w:t xml:space="preserve">Brossard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oudh0kvn","properties":{"formattedCitation":"(2017)","plainCitation":"(2017)","noteIndex":0},"citationItems":[{"id":1698,"uris":["http://zotero.org/users/4280287/items/X6YY2R74"],"uri":["http://zotero.org/users/4280287/items/X6YY2R74"],"itemData":{"id":1698,"type":"article-journal","abstract":"This study aims to compare the cerebellar biochemical profiles in preterm (PT) infants evaluated at term equivalent age (TEA) and healthy full-term newborns using proton magnetic resonance spectroscopy (1H-MRS). We explore the associations between altered cerebellar metabolite profiles and brain injury topography, severity of injury, and prematurity-related clinical complications. We prospectively collected high quality 1H-MRS in 59 premature infants born ≤32 weeks and 61 healthy full term controls. 1H-MRS data were processed using LCModel software to calculate absolute metabolite concentration for N-acetyl-aspartate (NAA), choline (Cho) and creatine (Cr). PT infants had significantly lower cerebellar NAA (p &lt; 0.025) and higher Cho (p &lt; 0.001) at TEA when compared to healthy controls. Creatine was not different between the two groups. The presence of cerebellar injury was consistently associated with reduced concentrations for NAA, Cho, and Cr. Postnatal infection was negatively associated with NAA and Cr (p &lt; 005), while cerebral cortical brain injury severity was inversely associated with both Cho and Cr (p &lt; 0.01). We report for the first time that premature birth is associated with altered cerebellar metabolite profiles when compared to term born controls. Infection, cerebellar injury and supratentorial injury are important risk factors for impaired preterm cerebellar biochemistry.","container-title":"Scientific Reports","DOI":"10.1038/s41598-017-08195-4","ISSN":"2045-2322","journalAbbreviation":"Sci Rep","note":"PMID: 28811513\nPMCID: PMC5557848","source":"PubMed Central","title":"Altered Cerebellar Biochemical Profiles in Infants Born Prematurely","URL":"https://www.ncbi.nlm.nih.gov/pmc/articles/PMC5557848/","volume":"7","author":[{"family":"Brossard-Racine","given":"Marie"},{"family":"Murnick","given":"Jonathan"},{"family":"Bouyssi-Kobar","given":"Marine"},{"family":"Coulombe","given":"Janie"},{"family":"Chang","given":"Taeun"},{"family":"Limperopoulos","given":"Catherine"}],"accessed":{"date-parts":[["2018",9,14]]},"issued":{"date-parts":[["2017",8,15]]}},"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7)</w:t>
            </w:r>
            <w:r w:rsidR="006A1E81" w:rsidRPr="00D26E9C">
              <w:rPr>
                <w:rFonts w:ascii="Times New Roman" w:hAnsi="Times New Roman" w:cs="Times New Roman"/>
              </w:rPr>
              <w:fldChar w:fldCharType="end"/>
            </w:r>
          </w:p>
        </w:tc>
        <w:tc>
          <w:tcPr>
            <w:tcW w:w="630" w:type="dxa"/>
            <w:shd w:val="clear" w:color="auto" w:fill="auto"/>
          </w:tcPr>
          <w:p w14:paraId="3B5A32D7"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59</w:t>
            </w:r>
          </w:p>
        </w:tc>
        <w:tc>
          <w:tcPr>
            <w:tcW w:w="1715" w:type="dxa"/>
            <w:shd w:val="clear" w:color="auto" w:fill="auto"/>
          </w:tcPr>
          <w:p w14:paraId="0E5D3C8C" w14:textId="77777777" w:rsidR="006A1E81" w:rsidRPr="00D26E9C" w:rsidRDefault="006A1E81" w:rsidP="00D91BD2">
            <w:pPr>
              <w:rPr>
                <w:rFonts w:ascii="Times New Roman" w:hAnsi="Times New Roman" w:cs="Times New Roman"/>
              </w:rPr>
            </w:pPr>
            <w:r w:rsidRPr="00D26E9C">
              <w:rPr>
                <w:rFonts w:ascii="Times New Roman" w:hAnsi="Times New Roman" w:cs="Times New Roman"/>
              </w:rPr>
              <w:t>Preterm (born &lt; 32 weeks)</w:t>
            </w:r>
          </w:p>
        </w:tc>
        <w:tc>
          <w:tcPr>
            <w:tcW w:w="1350" w:type="dxa"/>
            <w:shd w:val="clear" w:color="auto" w:fill="auto"/>
          </w:tcPr>
          <w:p w14:paraId="29E8838E"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38-45 weeks</w:t>
            </w:r>
          </w:p>
        </w:tc>
        <w:tc>
          <w:tcPr>
            <w:tcW w:w="900" w:type="dxa"/>
            <w:shd w:val="clear" w:color="auto" w:fill="auto"/>
          </w:tcPr>
          <w:p w14:paraId="580B9701"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GA</w:t>
            </w:r>
          </w:p>
        </w:tc>
        <w:tc>
          <w:tcPr>
            <w:tcW w:w="1710" w:type="dxa"/>
            <w:shd w:val="clear" w:color="auto" w:fill="auto"/>
          </w:tcPr>
          <w:p w14:paraId="4FACF8F3"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39D75839"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Cerebellum</w:t>
            </w:r>
          </w:p>
        </w:tc>
        <w:tc>
          <w:tcPr>
            <w:tcW w:w="4320" w:type="dxa"/>
            <w:shd w:val="clear" w:color="auto" w:fill="auto"/>
          </w:tcPr>
          <w:p w14:paraId="1560434C"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Increases in NAA, choline, creatine</w:t>
            </w:r>
          </w:p>
        </w:tc>
      </w:tr>
      <w:tr w:rsidR="006A1E81" w:rsidRPr="00D26E9C" w14:paraId="0589F931" w14:textId="77777777" w:rsidTr="00C44E03">
        <w:tc>
          <w:tcPr>
            <w:tcW w:w="1165" w:type="dxa"/>
            <w:shd w:val="clear" w:color="auto" w:fill="auto"/>
          </w:tcPr>
          <w:p w14:paraId="60932DA4" w14:textId="30EAD34D" w:rsidR="006A1E81" w:rsidRPr="00D26E9C" w:rsidRDefault="00516826" w:rsidP="00EB2A7A">
            <w:pPr>
              <w:rPr>
                <w:rFonts w:ascii="Times New Roman" w:hAnsi="Times New Roman" w:cs="Times New Roman"/>
              </w:rPr>
            </w:pPr>
            <w:r w:rsidRPr="00D26E9C">
              <w:rPr>
                <w:rFonts w:ascii="Times New Roman" w:hAnsi="Times New Roman" w:cs="Times New Roman"/>
              </w:rPr>
              <w:t xml:space="preserve">Card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3q3oncz7","properties":{"formattedCitation":"(2013)","plainCitation":"(2013)","noteIndex":0},"citationItems":[{"id":1982,"uris":["http://zotero.org/users/4280287/items/G9NYJG5R"],"uri":["http://zotero.org/users/4280287/items/G9NYJG5R"],"itemData":{"id":1982,"type":"article-journal","abstract":"Background\nMagnetic resonance spectroscopy allows for the noninvasive study of brain metabolism and therefore may provide useful information about brain injuries. We examined the associations of brain metabolite ratios in very preterm infants with white matter lesions and overall health status at birth.\n\nMethods\nSpectroscopy data were obtained from 99 very preterm infants (born ≤32wk gestation) imaged shortly after birth and from 67 of these infants at term-equivalent age. These data were processed using LC Model. Multiple regression was used to examine the association of metabolite ratios with focal non cystic white matter lesions visible on conventional magnetic resonance imaging (MRI) and with at-birth illness severity scores.\n\nResults\nWithin 2wk of birth, the ratio of N-acetylaspartate + N-acetylaspartylglutamate to creatine + phosphocreatine was significantly lower in those infants showing white matter abnormalities on conventional MRI. Increased lactate to creatine + phosphocreatine and lactate to glycerophosphocholine + phosphocholine ratios were significantly associated with increasing severity of Clinical Risk Index for Babies II and Apgar scores taken at 1 and 5min after birth.\n\nConclusion\nBoth overall health status at birth and white matter injury in preterm neonates are reflected in metabolite ratios measured shortly after birth. Long-term follow-up will provide additional insight into the prognostic value of these measures.","container-title":"Pediatric research","DOI":"10.1038/pr.2013.62","ISSN":"0031-3998","issue":"1","journalAbbreviation":"Pediatr Res","note":"PMID: 23575877\nPMCID: PMC4965266","page":"75-81","source":"PubMed Central","title":"Brain metabolite concentrations are associated with illness severity scores and white matter abnormalities in very preterm infants","volume":"74","author":[{"family":"Card","given":"Dallas"},{"family":"Nossin-Manor","given":"Revital"},{"family":"Moore","given":"Aideen M."},{"family":"Raybaud","given":"Charles"},{"family":"Sled","given":"John G."},{"family":"Taylor","given":"Margot J."}],"issued":{"date-parts":[["2013",7]]}},"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3)</w:t>
            </w:r>
            <w:r w:rsidR="006A1E81" w:rsidRPr="00D26E9C">
              <w:rPr>
                <w:rFonts w:ascii="Times New Roman" w:hAnsi="Times New Roman" w:cs="Times New Roman"/>
              </w:rPr>
              <w:fldChar w:fldCharType="end"/>
            </w:r>
          </w:p>
        </w:tc>
        <w:tc>
          <w:tcPr>
            <w:tcW w:w="630" w:type="dxa"/>
            <w:shd w:val="clear" w:color="auto" w:fill="auto"/>
          </w:tcPr>
          <w:p w14:paraId="094AD602"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99</w:t>
            </w:r>
          </w:p>
        </w:tc>
        <w:tc>
          <w:tcPr>
            <w:tcW w:w="1715" w:type="dxa"/>
            <w:shd w:val="clear" w:color="auto" w:fill="auto"/>
          </w:tcPr>
          <w:p w14:paraId="1700ADA5" w14:textId="77777777" w:rsidR="006A1E81" w:rsidRPr="00D26E9C" w:rsidRDefault="006A1E81" w:rsidP="00997294">
            <w:pPr>
              <w:rPr>
                <w:rFonts w:ascii="Times New Roman" w:hAnsi="Times New Roman" w:cs="Times New Roman"/>
              </w:rPr>
            </w:pPr>
            <w:r w:rsidRPr="00D26E9C">
              <w:rPr>
                <w:rFonts w:ascii="Times New Roman" w:hAnsi="Times New Roman" w:cs="Times New Roman"/>
              </w:rPr>
              <w:t>Preterm (born ≤ 32 weeks GA)</w:t>
            </w:r>
          </w:p>
        </w:tc>
        <w:tc>
          <w:tcPr>
            <w:tcW w:w="1350" w:type="dxa"/>
            <w:shd w:val="clear" w:color="auto" w:fill="auto"/>
          </w:tcPr>
          <w:p w14:paraId="10125F26" w14:textId="77777777" w:rsidR="006A1E81" w:rsidRPr="00D26E9C" w:rsidRDefault="006A1E81" w:rsidP="003840B5">
            <w:pPr>
              <w:rPr>
                <w:rFonts w:ascii="Times New Roman" w:hAnsi="Times New Roman" w:cs="Times New Roman"/>
              </w:rPr>
            </w:pPr>
            <w:r w:rsidRPr="00D26E9C">
              <w:rPr>
                <w:rFonts w:ascii="Times New Roman" w:hAnsi="Times New Roman" w:cs="Times New Roman"/>
              </w:rPr>
              <w:t>29.1-31.6 weeks PMA; another at 40.2-43.1 weeks PMA</w:t>
            </w:r>
          </w:p>
        </w:tc>
        <w:tc>
          <w:tcPr>
            <w:tcW w:w="900" w:type="dxa"/>
            <w:shd w:val="clear" w:color="auto" w:fill="auto"/>
          </w:tcPr>
          <w:p w14:paraId="2BD8DDDE"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39C455CE"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3C1C969A"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Basal ganglia</w:t>
            </w:r>
          </w:p>
        </w:tc>
        <w:tc>
          <w:tcPr>
            <w:tcW w:w="4320" w:type="dxa"/>
            <w:shd w:val="clear" w:color="auto" w:fill="auto"/>
          </w:tcPr>
          <w:p w14:paraId="2FCA78D3" w14:textId="77777777" w:rsidR="006A1E81" w:rsidRPr="00D26E9C" w:rsidRDefault="006A1E81" w:rsidP="005177EB">
            <w:pPr>
              <w:rPr>
                <w:rFonts w:ascii="Times New Roman" w:hAnsi="Times New Roman" w:cs="Times New Roman"/>
              </w:rPr>
            </w:pPr>
            <w:r w:rsidRPr="00D26E9C">
              <w:rPr>
                <w:rFonts w:ascii="Times New Roman" w:hAnsi="Times New Roman" w:cs="Times New Roman"/>
              </w:rPr>
              <w:t xml:space="preserve">Increases in </w:t>
            </w:r>
            <w:r w:rsidR="005177EB" w:rsidRPr="00D26E9C">
              <w:rPr>
                <w:rFonts w:ascii="Times New Roman" w:hAnsi="Times New Roman" w:cs="Times New Roman"/>
              </w:rPr>
              <w:t xml:space="preserve">NAA/choline and </w:t>
            </w:r>
            <w:r w:rsidRPr="00D26E9C">
              <w:rPr>
                <w:rFonts w:ascii="Times New Roman" w:hAnsi="Times New Roman" w:cs="Times New Roman"/>
              </w:rPr>
              <w:t>creatine/choline within both the preterm and term-equivalent age periods</w:t>
            </w:r>
          </w:p>
        </w:tc>
      </w:tr>
      <w:tr w:rsidR="006A1E81" w:rsidRPr="00D26E9C" w14:paraId="6E37CA58" w14:textId="77777777" w:rsidTr="00C44E03">
        <w:tc>
          <w:tcPr>
            <w:tcW w:w="1165" w:type="dxa"/>
            <w:shd w:val="clear" w:color="auto" w:fill="auto"/>
          </w:tcPr>
          <w:p w14:paraId="19298BAB" w14:textId="2F249DEC" w:rsidR="006A1E81" w:rsidRPr="00D26E9C" w:rsidRDefault="00620681" w:rsidP="003A3CFE">
            <w:pPr>
              <w:rPr>
                <w:rFonts w:ascii="Times New Roman" w:hAnsi="Times New Roman" w:cs="Times New Roman"/>
              </w:rPr>
            </w:pPr>
            <w:r w:rsidRPr="00D26E9C">
              <w:rPr>
                <w:rFonts w:ascii="Times New Roman" w:hAnsi="Times New Roman" w:cs="Times New Roman"/>
              </w:rPr>
              <w:t xml:space="preserve">Chau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Y6yGqYt7","properties":{"formattedCitation":"(2013)","plainCitation":"(2013)","noteIndex":0},"citationItems":[{"id":1670,"uris":["http://zotero.org/users/4280287/items/CQF7K6MP"],"uri":["http://zotero.org/users/4280287/items/CQF7K6MP"],"itemData":{"id":1670,"type":"article-journal","abstract":"Objective:\nOur objective was to determine the association of early brain maturation with neurodevelopmental outcome in premature neonates.\n\nMethods:\nNeonates born between 24 and 32 weeks’ gestation (April 2006 to August 2010) were prospectively studied with MRI early in life and again at term-equivalent age. Using diffusion tensor imaging and magnetic resonance spectroscopic imaging, fractional anisotropy (FA) (microstructure) and N-acetylaspartate (NAA)/choline (metabolism) were measured from the basal nuclei, white matter tracts, and superior white matter. Brain maturation is characterized by increasing FA and NAA/choline from early in life to term-equivalent age. In premature neonates, systemic illness and critical care therapies have been linked to abnormalities of these measures. Of the 177 neonates in this cohort, 5 died and 157 (91% of survivors) were assessed at 18 months’ corrected age (adjusted for prematurity) using the Bayley Scales of Infant and Toddler Development III motor, cognitive, and language composite scores (mean = 100, SD = 15).\n\nResults:\nAmong these 157 infants, white matter injury was seen in 48 (30%). Severe white matter injury, in 10 neonates (6%), was associated with a decrease in motor (−18 points; p &lt; 0.001) and cognitive (−8 points; p = 0.085) scores. With greater severity of adverse neurodevelopmental outcomes, slower increases in FA and NAA/choline were observed in the basal nuclei and brain white matter regions as neonates matured to term-equivalent age, independent of the presence of white matter injury.\n\nConclusions:\nIn the preterm neonate, abnormal brain maturation evolves through the period of neonatal intensive care and is associated with adverse neurodevelopmental outcomes.","container-title":"Neurology","DOI":"10.1212/01.wnl.0000437298.43688.b9","ISSN":"0028-3878","issue":"24","journalAbbreviation":"Neurology","note":"PMID: 24212394\nPMCID: PMC3863348","page":"2082-2089","source":"PubMed Central","title":"Abnormal brain maturation in preterm neonates associated with adverse developmental outcomes","volume":"81","author":[{"family":"Chau","given":"Vann"},{"family":"Synnes","given":"Anne"},{"family":"Grunau","given":"Ruth E."},{"family":"Poskitt","given":"Kenneth J."},{"family":"Brant","given":"Rollin"},{"family":"Miller","given":"Steven P."}],"issued":{"date-parts":[["2013",12,10]]}},"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3)</w:t>
            </w:r>
            <w:r w:rsidR="006A1E81" w:rsidRPr="00D26E9C">
              <w:rPr>
                <w:rFonts w:ascii="Times New Roman" w:hAnsi="Times New Roman" w:cs="Times New Roman"/>
              </w:rPr>
              <w:fldChar w:fldCharType="end"/>
            </w:r>
          </w:p>
        </w:tc>
        <w:tc>
          <w:tcPr>
            <w:tcW w:w="630" w:type="dxa"/>
            <w:shd w:val="clear" w:color="auto" w:fill="auto"/>
          </w:tcPr>
          <w:p w14:paraId="69DFE1CE"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177</w:t>
            </w:r>
          </w:p>
        </w:tc>
        <w:tc>
          <w:tcPr>
            <w:tcW w:w="1715" w:type="dxa"/>
            <w:shd w:val="clear" w:color="auto" w:fill="auto"/>
          </w:tcPr>
          <w:p w14:paraId="4CE68F00" w14:textId="77777777" w:rsidR="006A1E81" w:rsidRPr="00D26E9C" w:rsidRDefault="006A1E81" w:rsidP="00997294">
            <w:pPr>
              <w:rPr>
                <w:rFonts w:ascii="Times New Roman" w:hAnsi="Times New Roman" w:cs="Times New Roman"/>
              </w:rPr>
            </w:pPr>
            <w:r w:rsidRPr="00D26E9C">
              <w:rPr>
                <w:rFonts w:ascii="Times New Roman" w:hAnsi="Times New Roman" w:cs="Times New Roman"/>
              </w:rPr>
              <w:t xml:space="preserve">Preterm (born 24-32 weeks) </w:t>
            </w:r>
          </w:p>
        </w:tc>
        <w:tc>
          <w:tcPr>
            <w:tcW w:w="1350" w:type="dxa"/>
            <w:shd w:val="clear" w:color="auto" w:fill="auto"/>
          </w:tcPr>
          <w:p w14:paraId="4408D3CF" w14:textId="77777777" w:rsidR="006A1E81" w:rsidRPr="00D26E9C" w:rsidRDefault="006A1E81" w:rsidP="003840B5">
            <w:pPr>
              <w:rPr>
                <w:rFonts w:ascii="Times New Roman" w:hAnsi="Times New Roman" w:cs="Times New Roman"/>
              </w:rPr>
            </w:pPr>
            <w:r w:rsidRPr="00D26E9C">
              <w:rPr>
                <w:rFonts w:ascii="Times New Roman" w:hAnsi="Times New Roman" w:cs="Times New Roman"/>
              </w:rPr>
              <w:t>One at 27-46 weeks; another at 32-46 weeks</w:t>
            </w:r>
          </w:p>
        </w:tc>
        <w:tc>
          <w:tcPr>
            <w:tcW w:w="900" w:type="dxa"/>
            <w:shd w:val="clear" w:color="auto" w:fill="auto"/>
          </w:tcPr>
          <w:p w14:paraId="21B279C1"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GA</w:t>
            </w:r>
          </w:p>
        </w:tc>
        <w:tc>
          <w:tcPr>
            <w:tcW w:w="1710" w:type="dxa"/>
            <w:shd w:val="clear" w:color="auto" w:fill="auto"/>
          </w:tcPr>
          <w:p w14:paraId="56F59483"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Multivoxel chemical shift imaging</w:t>
            </w:r>
          </w:p>
        </w:tc>
        <w:tc>
          <w:tcPr>
            <w:tcW w:w="3150" w:type="dxa"/>
            <w:shd w:val="clear" w:color="auto" w:fill="auto"/>
          </w:tcPr>
          <w:p w14:paraId="264F56A9"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Centrum semiovale, basal ganglia</w:t>
            </w:r>
          </w:p>
        </w:tc>
        <w:tc>
          <w:tcPr>
            <w:tcW w:w="4320" w:type="dxa"/>
            <w:shd w:val="clear" w:color="auto" w:fill="auto"/>
          </w:tcPr>
          <w:p w14:paraId="4CBC488B"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Increases in NAA/choline</w:t>
            </w:r>
          </w:p>
        </w:tc>
      </w:tr>
      <w:tr w:rsidR="006A1E81" w:rsidRPr="00D26E9C" w14:paraId="6AAB5A9A" w14:textId="77777777" w:rsidTr="00C44E03">
        <w:tc>
          <w:tcPr>
            <w:tcW w:w="1165" w:type="dxa"/>
            <w:shd w:val="clear" w:color="auto" w:fill="auto"/>
          </w:tcPr>
          <w:p w14:paraId="6D5A879B" w14:textId="352FDE89" w:rsidR="006A1E81" w:rsidRPr="00D26E9C" w:rsidRDefault="00620681" w:rsidP="003A3CFE">
            <w:pPr>
              <w:rPr>
                <w:rFonts w:ascii="Times New Roman" w:hAnsi="Times New Roman" w:cs="Times New Roman"/>
              </w:rPr>
            </w:pPr>
            <w:r w:rsidRPr="00D26E9C">
              <w:rPr>
                <w:rFonts w:ascii="Times New Roman" w:hAnsi="Times New Roman" w:cs="Times New Roman"/>
              </w:rPr>
              <w:t xml:space="preserve">Gadin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SwJJFCxG","properties":{"formattedCitation":"(2012)","plainCitation":"(2012)","noteIndex":0},"citationItems":[{"id":1713,"uris":["http://zotero.org/users/4280287/items/9UXUTQJF"],"uri":["http://zotero.org/users/4280287/items/9UXUTQJF"],"itemData":{"id":1713,"type":"article-journal","abstract":"PURPOSE: To investigate the relationship between volumetric magnetic resonance imaging (MRI) and magnetic resonance spectroscopy (MRS) in infants born less than 30 weeks gestation and early motor development at 6 months adjusted age.\nMETHODS: Twenty infants born preterm and 4 born at term (control) underwent MRI with volumetric analysis and MRS prior to neonatal intensive care unit discharge. Infants were assessed using the Bayley Scale of Infant Development at 6 months adjusted age.\nRESULTS: At 6 months, infants born preterm with low motor scores had a reduction in their subcortical gray matter. No differences were detected in other brain structures. N-acetylaspartate/choline correlated with white matter (R = 0.45, P = .03), gray matter (R = 0.43, P = .04), and cerebellar volume (R = 0.6, P = .002) but not with 6-month motor performance.\nCONCLUSION: There is an association between diminished subcortical gray matter volume and low motor scores. Our data suggest that volumetric MRI performed prior to hospital discharge may have some role in counseling parents about potential motor delays.","container-title":"Pediatric Physical Therapy","DOI":"10.1097/PEP.0b013e31823e069d","ISSN":"1538-005X","issue":"1","journalAbbreviation":"Pediatr Phys Ther","language":"eng","note":"PMID: 22207464","page":"38-44","source":"PubMed","title":"Volumetric MRI and MRS and early motor development of infants born preterm","volume":"24","author":[{"family":"Gadin","given":"Erlita"},{"family":"Lobo","given":"Michele"},{"family":"Paul","given":"David A."},{"family":"Sem","given":"Kanik"},{"family":"Steiner","given":"Karl V."},{"family":"Mackley","given":"Amy"},{"family":"Anzilotti","given":"Kert"},{"family":"Galloway","given":"Cole"}],"issued":{"date-parts":[["2012"]]}},"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2)</w:t>
            </w:r>
            <w:r w:rsidR="006A1E81" w:rsidRPr="00D26E9C">
              <w:rPr>
                <w:rFonts w:ascii="Times New Roman" w:hAnsi="Times New Roman" w:cs="Times New Roman"/>
              </w:rPr>
              <w:fldChar w:fldCharType="end"/>
            </w:r>
          </w:p>
        </w:tc>
        <w:tc>
          <w:tcPr>
            <w:tcW w:w="630" w:type="dxa"/>
            <w:shd w:val="clear" w:color="auto" w:fill="auto"/>
          </w:tcPr>
          <w:p w14:paraId="4511260B" w14:textId="571DB948" w:rsidR="006A1E81" w:rsidRPr="00D26E9C" w:rsidRDefault="006A1E81" w:rsidP="00C44E03">
            <w:pPr>
              <w:jc w:val="center"/>
              <w:rPr>
                <w:rFonts w:ascii="Times New Roman" w:hAnsi="Times New Roman" w:cs="Times New Roman"/>
              </w:rPr>
            </w:pPr>
            <w:r w:rsidRPr="00D26E9C">
              <w:rPr>
                <w:rFonts w:ascii="Times New Roman" w:hAnsi="Times New Roman" w:cs="Times New Roman"/>
              </w:rPr>
              <w:t>29</w:t>
            </w:r>
          </w:p>
        </w:tc>
        <w:tc>
          <w:tcPr>
            <w:tcW w:w="1715" w:type="dxa"/>
            <w:shd w:val="clear" w:color="auto" w:fill="auto"/>
          </w:tcPr>
          <w:p w14:paraId="3DED3AA7" w14:textId="77777777" w:rsidR="006A1E81" w:rsidRPr="00D26E9C" w:rsidRDefault="006A1E81" w:rsidP="00997294">
            <w:pPr>
              <w:rPr>
                <w:rFonts w:ascii="Times New Roman" w:hAnsi="Times New Roman" w:cs="Times New Roman"/>
              </w:rPr>
            </w:pPr>
            <w:r w:rsidRPr="00D26E9C">
              <w:rPr>
                <w:rFonts w:ascii="Times New Roman" w:hAnsi="Times New Roman" w:cs="Times New Roman"/>
              </w:rPr>
              <w:t>Preterm (born &lt; 30 weeks) and term (born ≥ 37 weeks)</w:t>
            </w:r>
          </w:p>
        </w:tc>
        <w:tc>
          <w:tcPr>
            <w:tcW w:w="1350" w:type="dxa"/>
            <w:shd w:val="clear" w:color="auto" w:fill="auto"/>
          </w:tcPr>
          <w:p w14:paraId="50EFFD85" w14:textId="77777777" w:rsidR="006A1E81" w:rsidRPr="00D26E9C" w:rsidRDefault="006A1E81" w:rsidP="003840B5">
            <w:pPr>
              <w:rPr>
                <w:rFonts w:ascii="Times New Roman" w:hAnsi="Times New Roman" w:cs="Times New Roman"/>
              </w:rPr>
            </w:pPr>
            <w:r w:rsidRPr="00D26E9C">
              <w:rPr>
                <w:rFonts w:ascii="Times New Roman" w:hAnsi="Times New Roman" w:cs="Times New Roman"/>
              </w:rPr>
              <w:t>36 weeks PMA</w:t>
            </w:r>
          </w:p>
        </w:tc>
        <w:tc>
          <w:tcPr>
            <w:tcW w:w="900" w:type="dxa"/>
            <w:shd w:val="clear" w:color="auto" w:fill="auto"/>
          </w:tcPr>
          <w:p w14:paraId="21DDC3E4"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w:t>
            </w:r>
          </w:p>
        </w:tc>
        <w:tc>
          <w:tcPr>
            <w:tcW w:w="1710" w:type="dxa"/>
            <w:shd w:val="clear" w:color="auto" w:fill="auto"/>
          </w:tcPr>
          <w:p w14:paraId="53B0BCDF"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3E4A95F2"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eriventricular parietal region</w:t>
            </w:r>
          </w:p>
        </w:tc>
        <w:tc>
          <w:tcPr>
            <w:tcW w:w="4320" w:type="dxa"/>
            <w:shd w:val="clear" w:color="auto" w:fill="auto"/>
          </w:tcPr>
          <w:p w14:paraId="4E674413"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w:t>
            </w:r>
          </w:p>
        </w:tc>
      </w:tr>
      <w:tr w:rsidR="006A1E81" w:rsidRPr="00D26E9C" w14:paraId="4C6464DE" w14:textId="77777777" w:rsidTr="00C44E03">
        <w:tc>
          <w:tcPr>
            <w:tcW w:w="1165" w:type="dxa"/>
            <w:shd w:val="clear" w:color="auto" w:fill="auto"/>
          </w:tcPr>
          <w:p w14:paraId="4ABFADA5" w14:textId="2D2C75E6" w:rsidR="006A1E81" w:rsidRPr="00D26E9C" w:rsidRDefault="00620681" w:rsidP="00D22BE7">
            <w:pPr>
              <w:rPr>
                <w:rFonts w:ascii="Times New Roman" w:hAnsi="Times New Roman" w:cs="Times New Roman"/>
              </w:rPr>
            </w:pPr>
            <w:r w:rsidRPr="00D26E9C">
              <w:rPr>
                <w:rFonts w:ascii="Times New Roman" w:hAnsi="Times New Roman" w:cs="Times New Roman"/>
              </w:rPr>
              <w:t xml:space="preserve">Hart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fFETUGrj","properties":{"formattedCitation":"(2014)","plainCitation":"(2014)","noteIndex":0},"citationItems":[{"id":1984,"uris":["http://zotero.org/users/4280287/items/KRSJ4U5L"],"uri":["http://zotero.org/users/4280287/items/KRSJ4U5L"],"itemData":{"id":1984,"type":"article-journal","abstract":"AIM: To study the associations between magnetic resonance proton spectroscopy (MRS) data and apparent diffusion coefficients (ADC) from the preterm brain with developmental outcome at 18 months corrected age and clinical variables.\nMATERIALS AND METHODS: A prospective observational cohort study of 67 infants born before 35 weeks gestational age who received both magnetic resonance imaging of the brain between 37 and 44 weeks corrected gestational age and developmental assessment around 18 months corrected age.\nRESULTS: No relationships were found between ADC values and MRS results or outcome. MRS ratios involving N-acetyl aspartate (NAA) from the posterior white matter were associated with \"severe\" and \"moderate to severe\" difficulties, and fine motor scores were significantly lower in participants with a visible lactate doublet in the posterior white matter. The presence of a patent ductus arteriosus (PDA) was the only clinical factor related to NAA ratios.\nCONCLUSION: Altered NAA levels in the posterior white matter may reflect subtle white matter injury associated with neuro-developmental difficulties, which may be related to a PDA. Further work is needed to assess the longer-term neuro-developmental implications of these findings, and to study the effect of PDAs on developmental outcome in later childhood/adolescence.","container-title":"Clinical Radiology","DOI":"10.1016/j.crad.2014.04.001","ISSN":"1365-229X","issue":"8","journalAbbreviation":"Clin Radiol","language":"eng","note":"PMID: 24935906","page":"870-879","source":"PubMed","title":"Diffusion-weighted imaging and magnetic resonance proton spectroscopy following preterm birth","volume":"69","author":[{"family":"Hart","given":"A. R."},{"family":"Smith","given":"M. F."},{"family":"Whitby","given":"E. H."},{"family":"Alladi","given":"S."},{"family":"Wilkinson","given":"S."},{"family":"Paley","given":"M. N."},{"family":"Griffiths","given":"P. D."}],"issued":{"date-parts":[["2014",8]]}},"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4)</w:t>
            </w:r>
            <w:r w:rsidR="006A1E81" w:rsidRPr="00D26E9C">
              <w:rPr>
                <w:rFonts w:ascii="Times New Roman" w:hAnsi="Times New Roman" w:cs="Times New Roman"/>
              </w:rPr>
              <w:fldChar w:fldCharType="end"/>
            </w:r>
          </w:p>
        </w:tc>
        <w:tc>
          <w:tcPr>
            <w:tcW w:w="630" w:type="dxa"/>
            <w:shd w:val="clear" w:color="auto" w:fill="auto"/>
          </w:tcPr>
          <w:p w14:paraId="36757BC4"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67</w:t>
            </w:r>
          </w:p>
        </w:tc>
        <w:tc>
          <w:tcPr>
            <w:tcW w:w="1715" w:type="dxa"/>
            <w:shd w:val="clear" w:color="auto" w:fill="auto"/>
          </w:tcPr>
          <w:p w14:paraId="5419EC76" w14:textId="77777777" w:rsidR="006A1E81" w:rsidRPr="00D26E9C" w:rsidRDefault="006A1E81" w:rsidP="00740436">
            <w:pPr>
              <w:rPr>
                <w:rFonts w:ascii="Times New Roman" w:hAnsi="Times New Roman" w:cs="Times New Roman"/>
              </w:rPr>
            </w:pPr>
            <w:r w:rsidRPr="00D26E9C">
              <w:rPr>
                <w:rFonts w:ascii="Times New Roman" w:hAnsi="Times New Roman" w:cs="Times New Roman"/>
              </w:rPr>
              <w:t xml:space="preserve">Preterm; born &lt; 35 weeks </w:t>
            </w:r>
          </w:p>
        </w:tc>
        <w:tc>
          <w:tcPr>
            <w:tcW w:w="1350" w:type="dxa"/>
            <w:shd w:val="clear" w:color="auto" w:fill="auto"/>
          </w:tcPr>
          <w:p w14:paraId="0191580B" w14:textId="77777777" w:rsidR="006A1E81" w:rsidRPr="00D26E9C" w:rsidRDefault="006A1E81" w:rsidP="0054602F">
            <w:pPr>
              <w:rPr>
                <w:rFonts w:ascii="Times New Roman" w:hAnsi="Times New Roman" w:cs="Times New Roman"/>
              </w:rPr>
            </w:pPr>
            <w:r w:rsidRPr="00D26E9C">
              <w:rPr>
                <w:rFonts w:ascii="Times New Roman" w:hAnsi="Times New Roman" w:cs="Times New Roman"/>
              </w:rPr>
              <w:t>37-44 weeks corrected GA</w:t>
            </w:r>
          </w:p>
        </w:tc>
        <w:tc>
          <w:tcPr>
            <w:tcW w:w="900" w:type="dxa"/>
            <w:shd w:val="clear" w:color="auto" w:fill="auto"/>
          </w:tcPr>
          <w:p w14:paraId="3FEB440F"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GA</w:t>
            </w:r>
          </w:p>
        </w:tc>
        <w:tc>
          <w:tcPr>
            <w:tcW w:w="1710" w:type="dxa"/>
            <w:shd w:val="clear" w:color="auto" w:fill="auto"/>
          </w:tcPr>
          <w:p w14:paraId="3F9ED7C8" w14:textId="77777777" w:rsidR="006A1E81" w:rsidRPr="00D26E9C" w:rsidRDefault="006A1E81" w:rsidP="00B9755F">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738312E1" w14:textId="1100C613" w:rsidR="006A1E81" w:rsidRPr="00D26E9C" w:rsidRDefault="006A1E81" w:rsidP="00AE64B4">
            <w:pPr>
              <w:rPr>
                <w:rFonts w:ascii="Times New Roman" w:hAnsi="Times New Roman" w:cs="Times New Roman"/>
              </w:rPr>
            </w:pPr>
            <w:r w:rsidRPr="00D26E9C">
              <w:rPr>
                <w:rFonts w:ascii="Times New Roman" w:hAnsi="Times New Roman" w:cs="Times New Roman"/>
              </w:rPr>
              <w:t>Anterior</w:t>
            </w:r>
            <w:r w:rsidR="00AE64B4">
              <w:rPr>
                <w:rFonts w:ascii="Times New Roman" w:hAnsi="Times New Roman" w:cs="Times New Roman"/>
              </w:rPr>
              <w:t xml:space="preserve"> </w:t>
            </w:r>
            <w:r w:rsidRPr="00D26E9C">
              <w:rPr>
                <w:rFonts w:ascii="Times New Roman" w:hAnsi="Times New Roman" w:cs="Times New Roman"/>
              </w:rPr>
              <w:t>and posterior periventricular white matter</w:t>
            </w:r>
          </w:p>
        </w:tc>
        <w:tc>
          <w:tcPr>
            <w:tcW w:w="4320" w:type="dxa"/>
            <w:shd w:val="clear" w:color="auto" w:fill="auto"/>
          </w:tcPr>
          <w:p w14:paraId="067833B5"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Increases in NAA/creatine, NAA/choline, NAA</w:t>
            </w:r>
          </w:p>
        </w:tc>
      </w:tr>
      <w:tr w:rsidR="006A1E81" w:rsidRPr="00D26E9C" w14:paraId="2465D6FF" w14:textId="77777777" w:rsidTr="00C44E03">
        <w:tc>
          <w:tcPr>
            <w:tcW w:w="1165" w:type="dxa"/>
            <w:shd w:val="clear" w:color="auto" w:fill="auto"/>
          </w:tcPr>
          <w:p w14:paraId="427E88BE" w14:textId="3B6EBB28" w:rsidR="006A1E81" w:rsidRPr="00D26E9C" w:rsidRDefault="00620681" w:rsidP="00D22BE7">
            <w:pPr>
              <w:rPr>
                <w:rFonts w:ascii="Times New Roman" w:hAnsi="Times New Roman" w:cs="Times New Roman"/>
              </w:rPr>
            </w:pPr>
            <w:r w:rsidRPr="00D26E9C">
              <w:rPr>
                <w:rFonts w:ascii="Times New Roman" w:hAnsi="Times New Roman" w:cs="Times New Roman"/>
              </w:rPr>
              <w:t xml:space="preserve">Hyodo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kTc3EFby","properties":{"formattedCitation":"(2018)","plainCitation":"(2018)","noteIndex":0},"citationItems":[{"id":2081,"uris":["http://zotero.org/users/4280287/items/DUI5ZUJ8"],"uri":["http://zotero.org/users/4280287/items/DUI5ZUJ8"],"itemData":{"id":2081,"type":"article-journal","abstract":"OBJECTIVE: To compare magnetic resonance spectroscopy (MRS) metabolite ratios in preterm infants at term-equivalent age with those in term infants and to evaluate the association between MRS metabolites and neurodevelopmental outcomes at 18 months corrected age in preterm infants.\nDESIGN: We studied infants born at a gestational age &lt;37 weeks and weighing &lt;1500 g during 2009-2013 using MRS at term-equivalent age. Infants with major brain abnormalities were excluded. The ratios of N-acetylaspartate (NAA) to creatine (Cre), NAA to choline-containing compounds (Cho) and Cho to Cre in the frontal white matter and thalamus were measured using multivoxel point-resolved proton spectroscopy sequence. Neurodevelopmental outcomes were assessed at 18 months corrected age.\nRESULTS: Thirty-three preterm infants and 16 term infants were enrolled in this study. Preterm infants with normal development at 18 months showed significantly lower NAA/Cho ratios in the frontal white matter than term infants. There were no differences in the Cre/Cho ratios between preterm and term infants. At 18 months corrected age, 9 preterm infants with a mild developmental delay showed significantly lower NAA/Cho ratios in the thalamus than 24 preterm infants with normal development.\nCONCLUSIONS: Preterm infants at term-equivalent age showed reduced MRS metabolites (NAA/Cho) compared with term infants. Decreased NAA/Cho ratios in the thalamus were associated with neurodevelopmental delay at 18 months corrected age in preterm infants.","container-title":"Archives of Disease in Childhood. Fetal and Neonatal Edition","DOI":"10.1136/archdischild-2016-311403","ISSN":"1468-2052","issue":"3","journalAbbreviation":"Arch. Dis. Child. Fetal Neonatal Ed.","language":"eng","note":"PMID: 28724545","page":"F238-F244","source":"PubMed","title":"Magnetic resonance spectroscopy in preterm infants: association with neurodevelopmental outcomes","title-short":"Magnetic resonance spectroscopy in preterm infants","volume":"103","author":[{"family":"Hyodo","given":"Reina"},{"family":"Sato","given":"Yoshiaki"},{"family":"Ito","given":"Miharu"},{"family":"Sugiyama","given":"Yuichiro"},{"family":"Ogawa","given":"Chikako"},{"family":"Kawai","given":"Hisashi"},{"family":"Nakane","given":"Toshiki"},{"family":"Saito","given":"Akiko"},{"family":"Hirakawa","given":"Akihiro"},{"family":"Kidokoro","given":"Hiroyuki"},{"family":"Natsume","given":"Jun"},{"family":"Hayakawa","given":"Masahiro"}],"issued":{"date-parts":[["2018",5]]}},"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8)</w:t>
            </w:r>
            <w:r w:rsidR="006A1E81" w:rsidRPr="00D26E9C">
              <w:rPr>
                <w:rFonts w:ascii="Times New Roman" w:hAnsi="Times New Roman" w:cs="Times New Roman"/>
              </w:rPr>
              <w:fldChar w:fldCharType="end"/>
            </w:r>
          </w:p>
        </w:tc>
        <w:tc>
          <w:tcPr>
            <w:tcW w:w="630" w:type="dxa"/>
            <w:shd w:val="clear" w:color="auto" w:fill="auto"/>
          </w:tcPr>
          <w:p w14:paraId="0B50B0AD" w14:textId="2A59E7FC" w:rsidR="006A1E81" w:rsidRPr="00D26E9C" w:rsidRDefault="006A1E81" w:rsidP="00C44E03">
            <w:pPr>
              <w:jc w:val="center"/>
              <w:rPr>
                <w:rFonts w:ascii="Times New Roman" w:hAnsi="Times New Roman" w:cs="Times New Roman"/>
              </w:rPr>
            </w:pPr>
            <w:r w:rsidRPr="00D26E9C">
              <w:rPr>
                <w:rFonts w:ascii="Times New Roman" w:hAnsi="Times New Roman" w:cs="Times New Roman"/>
              </w:rPr>
              <w:t>33</w:t>
            </w:r>
          </w:p>
        </w:tc>
        <w:tc>
          <w:tcPr>
            <w:tcW w:w="1715" w:type="dxa"/>
            <w:shd w:val="clear" w:color="auto" w:fill="auto"/>
          </w:tcPr>
          <w:p w14:paraId="3196938C" w14:textId="77777777" w:rsidR="006A1E81" w:rsidRPr="00D26E9C" w:rsidRDefault="006A1E81" w:rsidP="00740436">
            <w:pPr>
              <w:rPr>
                <w:rFonts w:ascii="Times New Roman" w:hAnsi="Times New Roman" w:cs="Times New Roman"/>
              </w:rPr>
            </w:pPr>
            <w:r w:rsidRPr="00D26E9C">
              <w:rPr>
                <w:rFonts w:ascii="Times New Roman" w:hAnsi="Times New Roman" w:cs="Times New Roman"/>
              </w:rPr>
              <w:t xml:space="preserve">Preterm (born &lt; 37 weeks) and </w:t>
            </w:r>
            <w:r w:rsidRPr="00D26E9C">
              <w:rPr>
                <w:rFonts w:ascii="Times New Roman" w:hAnsi="Times New Roman" w:cs="Times New Roman"/>
              </w:rPr>
              <w:lastRenderedPageBreak/>
              <w:t>very LBW</w:t>
            </w:r>
          </w:p>
        </w:tc>
        <w:tc>
          <w:tcPr>
            <w:tcW w:w="1350" w:type="dxa"/>
            <w:shd w:val="clear" w:color="auto" w:fill="auto"/>
          </w:tcPr>
          <w:p w14:paraId="78A72C43" w14:textId="77777777" w:rsidR="006A1E81" w:rsidRPr="00D26E9C" w:rsidRDefault="006A1E81" w:rsidP="0054602F">
            <w:pPr>
              <w:rPr>
                <w:rFonts w:ascii="Times New Roman" w:hAnsi="Times New Roman" w:cs="Times New Roman"/>
              </w:rPr>
            </w:pPr>
            <w:r w:rsidRPr="00D26E9C">
              <w:rPr>
                <w:rFonts w:ascii="Times New Roman" w:hAnsi="Times New Roman" w:cs="Times New Roman"/>
              </w:rPr>
              <w:lastRenderedPageBreak/>
              <w:t>37-42 weeks PMA</w:t>
            </w:r>
          </w:p>
        </w:tc>
        <w:tc>
          <w:tcPr>
            <w:tcW w:w="900" w:type="dxa"/>
            <w:shd w:val="clear" w:color="auto" w:fill="auto"/>
          </w:tcPr>
          <w:p w14:paraId="4059EE57"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GA at birth</w:t>
            </w:r>
          </w:p>
        </w:tc>
        <w:tc>
          <w:tcPr>
            <w:tcW w:w="1710" w:type="dxa"/>
            <w:shd w:val="clear" w:color="auto" w:fill="auto"/>
          </w:tcPr>
          <w:p w14:paraId="55195DF0" w14:textId="77777777" w:rsidR="006A1E81" w:rsidRPr="00D26E9C" w:rsidRDefault="006A1E81" w:rsidP="00B9755F">
            <w:pPr>
              <w:rPr>
                <w:rFonts w:ascii="Times New Roman" w:hAnsi="Times New Roman" w:cs="Times New Roman"/>
              </w:rPr>
            </w:pPr>
            <w:r w:rsidRPr="00D26E9C">
              <w:rPr>
                <w:rFonts w:ascii="Times New Roman" w:hAnsi="Times New Roman" w:cs="Times New Roman"/>
              </w:rPr>
              <w:t>Single-voxel (PRESS)</w:t>
            </w:r>
          </w:p>
        </w:tc>
        <w:tc>
          <w:tcPr>
            <w:tcW w:w="3150" w:type="dxa"/>
            <w:shd w:val="clear" w:color="auto" w:fill="auto"/>
          </w:tcPr>
          <w:p w14:paraId="4935B453" w14:textId="77777777" w:rsidR="006A1E81" w:rsidRPr="00D26E9C" w:rsidRDefault="006A1E81" w:rsidP="00A8519C">
            <w:pPr>
              <w:rPr>
                <w:rFonts w:ascii="Times New Roman" w:hAnsi="Times New Roman" w:cs="Times New Roman"/>
              </w:rPr>
            </w:pPr>
            <w:r w:rsidRPr="00D26E9C">
              <w:rPr>
                <w:rFonts w:ascii="Times New Roman" w:hAnsi="Times New Roman" w:cs="Times New Roman"/>
              </w:rPr>
              <w:t>Bilateral frontal white matter and thalamus</w:t>
            </w:r>
          </w:p>
        </w:tc>
        <w:tc>
          <w:tcPr>
            <w:tcW w:w="4320" w:type="dxa"/>
            <w:shd w:val="clear" w:color="auto" w:fill="auto"/>
          </w:tcPr>
          <w:p w14:paraId="2C53C2D3" w14:textId="77777777" w:rsidR="006A1E81" w:rsidRPr="00D26E9C" w:rsidRDefault="006A1E81" w:rsidP="00D501A4">
            <w:pPr>
              <w:rPr>
                <w:rFonts w:ascii="Times New Roman" w:hAnsi="Times New Roman" w:cs="Times New Roman"/>
              </w:rPr>
            </w:pPr>
            <w:r w:rsidRPr="00D26E9C">
              <w:rPr>
                <w:rFonts w:ascii="Times New Roman" w:hAnsi="Times New Roman" w:cs="Times New Roman"/>
              </w:rPr>
              <w:t>Increases in NAA/choline in left frontal white matter and right and left thalamus</w:t>
            </w:r>
          </w:p>
        </w:tc>
      </w:tr>
      <w:tr w:rsidR="006A1E81" w:rsidRPr="00D26E9C" w14:paraId="7B08DB42" w14:textId="77777777" w:rsidTr="00C44E03">
        <w:tc>
          <w:tcPr>
            <w:tcW w:w="1165" w:type="dxa"/>
            <w:shd w:val="clear" w:color="auto" w:fill="auto"/>
          </w:tcPr>
          <w:p w14:paraId="71F5ACE8" w14:textId="4BE2FE8D" w:rsidR="006A1E81" w:rsidRPr="00D26E9C" w:rsidRDefault="00620681" w:rsidP="00FA10D8">
            <w:pPr>
              <w:rPr>
                <w:rFonts w:ascii="Times New Roman" w:hAnsi="Times New Roman" w:cs="Times New Roman"/>
              </w:rPr>
            </w:pPr>
            <w:r w:rsidRPr="00D26E9C">
              <w:rPr>
                <w:rFonts w:ascii="Times New Roman" w:hAnsi="Times New Roman" w:cs="Times New Roman"/>
              </w:rPr>
              <w:t xml:space="preserve">Kendall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ctUyyQXF","properties":{"formattedCitation":"(2014)","plainCitation":"(2014)","noteIndex":0},"citationItems":[{"id":1727,"uris":["http://zotero.org/users/4280287/items/7NH4V582"],"uri":["http://zotero.org/users/4280287/items/7NH4V582"],"itemData":{"id":1727,"type":"article-journal","abstract":"PURPOSE: To determine (a) whether diffuse white matter injury of prematurity is associated with an increased choline (Cho)-to-creatine (Cr) ratio and a reduced N-acetylaspartate (NAA)-to-Cho ratio and whether these measures can be used as biomarkers of outcome and (b) if changes in peak area metabolite ratios at magnetic resonance (MR) spectroscopy are associated with changes in T2 and fractional anisotropy (FA) at MR imaging.\nMATERIALS AND METHODS: The local ethics committee approved this study, and informed parental consent was obtained for each infant. At term-equivalent age, 43 infants born at less than 32 weeks gestation underwent conventional and quantitative diffusion-tensor and T2-weighted MR imaging. Single-voxel point-resolved proton (hydrogen 1) MR spectroscopy was performed from a 2-cm(3) voxel centered in the posterior periventricular white matter. Outcome was evaluated by using Bayley scales at a corrected age of 1 year. Associations were investigated with Pearson product moment or Spearman rank order correlation. Differences in ratios in infants with and infants without impairment were tested by using t tests.\nRESULTS: NAA/Cho and Cho/Cr ratios correlated with the scaled gross motor score and the composite motor score, independent of gestational age (P &lt; .05). FA at diffusion-tensor MR imaging and T2 at MR imaging correlated with the NAA/Cho ratio (P &lt; .05 for both) but not with the Cho/Cr ratio. Infants with motor scores of less than 85 (impaired) had an increased Cho/Cr ratio (P &lt; .03) and a reduced NAA/Cho ratio (P &lt; .01) compared to those without impairment. A combination of increased Cho/Cr ratio and decreased NAA/Cho ratio predicted impaired motor outcome at a corrected age of 1 year with a sensitivity of 0.80 (95% confidence interval [CI]: 0.57, 0.94) and a specificity of 0.80 (95% CI: 0.66, 0.88).\nCONCLUSION: The combination of Cho/Cr and NAA/Cho ratios measured in the posterior periventricular white matter at term-equivalent age is predictive of motor outcome at 1 year in infants born at less than 32 weeks gestation.","container-title":"Radiology","DOI":"10.1148/radiol.13122679","ISSN":"1527-1315","issue":"1","journalAbbreviation":"Radiology","language":"eng","note":"PMID: 24475798","page":"230-238","source":"PubMed","title":"White matter NAA/Cho and Cho/Cr ratios at MR spectroscopy are predictive of motor outcome in preterm infants","volume":"271","author":[{"family":"Kendall","given":"Giles S."},{"family":"Melbourne","given":"Andrew"},{"family":"Johnson","given":"Samantha"},{"family":"Price","given":"David"},{"family":"Bainbridge","given":"Alan"},{"family":"Gunny","given":"Roxanna"},{"family":"Huertas-Ceballos","given":"Angela"},{"family":"Cady","given":"Ernest B."},{"family":"Ourselin","given":"Sebastian"},{"family":"Marlow","given":"Neil"},{"family":"Robertson","given":"Nicola J."}],"issued":{"date-parts":[["2014",4]]}},"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4)</w:t>
            </w:r>
            <w:r w:rsidR="006A1E81" w:rsidRPr="00D26E9C">
              <w:rPr>
                <w:rFonts w:ascii="Times New Roman" w:hAnsi="Times New Roman" w:cs="Times New Roman"/>
              </w:rPr>
              <w:fldChar w:fldCharType="end"/>
            </w:r>
          </w:p>
        </w:tc>
        <w:tc>
          <w:tcPr>
            <w:tcW w:w="630" w:type="dxa"/>
            <w:shd w:val="clear" w:color="auto" w:fill="auto"/>
          </w:tcPr>
          <w:p w14:paraId="78F729ED"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43</w:t>
            </w:r>
          </w:p>
        </w:tc>
        <w:tc>
          <w:tcPr>
            <w:tcW w:w="1715" w:type="dxa"/>
            <w:shd w:val="clear" w:color="auto" w:fill="auto"/>
          </w:tcPr>
          <w:p w14:paraId="3D106DCC" w14:textId="77777777" w:rsidR="006A1E81" w:rsidRPr="00D26E9C" w:rsidRDefault="006A1E81" w:rsidP="006542F9">
            <w:pPr>
              <w:rPr>
                <w:rFonts w:ascii="Times New Roman" w:hAnsi="Times New Roman" w:cs="Times New Roman"/>
              </w:rPr>
            </w:pPr>
            <w:r w:rsidRPr="00D26E9C">
              <w:rPr>
                <w:rFonts w:ascii="Times New Roman" w:hAnsi="Times New Roman" w:cs="Times New Roman"/>
              </w:rPr>
              <w:t xml:space="preserve">Preterm; born &lt; 32 weeks </w:t>
            </w:r>
          </w:p>
        </w:tc>
        <w:tc>
          <w:tcPr>
            <w:tcW w:w="1350" w:type="dxa"/>
            <w:shd w:val="clear" w:color="auto" w:fill="auto"/>
          </w:tcPr>
          <w:p w14:paraId="3A50F8F6" w14:textId="77777777" w:rsidR="006A1E81" w:rsidRPr="00D26E9C" w:rsidRDefault="006A1E81" w:rsidP="007F6569">
            <w:pPr>
              <w:rPr>
                <w:rFonts w:ascii="Times New Roman" w:hAnsi="Times New Roman" w:cs="Times New Roman"/>
              </w:rPr>
            </w:pPr>
            <w:r w:rsidRPr="00D26E9C">
              <w:rPr>
                <w:rFonts w:ascii="Times New Roman" w:hAnsi="Times New Roman" w:cs="Times New Roman"/>
              </w:rPr>
              <w:t>37–44</w:t>
            </w:r>
          </w:p>
          <w:p w14:paraId="4F6BC4A4" w14:textId="77777777" w:rsidR="006A1E81" w:rsidRPr="00D26E9C" w:rsidRDefault="006A1E81" w:rsidP="007F6569">
            <w:pPr>
              <w:rPr>
                <w:rFonts w:ascii="Times New Roman" w:hAnsi="Times New Roman" w:cs="Times New Roman"/>
              </w:rPr>
            </w:pPr>
            <w:r w:rsidRPr="00D26E9C">
              <w:rPr>
                <w:rFonts w:ascii="Times New Roman" w:hAnsi="Times New Roman" w:cs="Times New Roman"/>
              </w:rPr>
              <w:t>weeks PMA</w:t>
            </w:r>
          </w:p>
        </w:tc>
        <w:tc>
          <w:tcPr>
            <w:tcW w:w="900" w:type="dxa"/>
            <w:shd w:val="clear" w:color="auto" w:fill="auto"/>
          </w:tcPr>
          <w:p w14:paraId="7463A828"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2E370BE8" w14:textId="77777777" w:rsidR="006A1E81" w:rsidRPr="00D26E9C" w:rsidRDefault="006A1E81" w:rsidP="00D1352E">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10D0830C" w14:textId="77777777" w:rsidR="006A1E81" w:rsidRPr="00D26E9C" w:rsidRDefault="006A1E81" w:rsidP="007F6569">
            <w:pPr>
              <w:rPr>
                <w:rFonts w:ascii="Times New Roman" w:hAnsi="Times New Roman" w:cs="Times New Roman"/>
              </w:rPr>
            </w:pPr>
            <w:r w:rsidRPr="00D26E9C">
              <w:rPr>
                <w:rFonts w:ascii="Times New Roman" w:hAnsi="Times New Roman" w:cs="Times New Roman"/>
              </w:rPr>
              <w:t>Left posterior periventricular white matter</w:t>
            </w:r>
          </w:p>
        </w:tc>
        <w:tc>
          <w:tcPr>
            <w:tcW w:w="4320" w:type="dxa"/>
            <w:shd w:val="clear" w:color="auto" w:fill="auto"/>
          </w:tcPr>
          <w:p w14:paraId="2A402CF1" w14:textId="77777777" w:rsidR="006A1E81" w:rsidRPr="00D26E9C" w:rsidRDefault="006A1E81" w:rsidP="001353F7">
            <w:pPr>
              <w:rPr>
                <w:rFonts w:ascii="Times New Roman" w:hAnsi="Times New Roman" w:cs="Times New Roman"/>
              </w:rPr>
            </w:pPr>
            <w:r w:rsidRPr="00D26E9C">
              <w:rPr>
                <w:rFonts w:ascii="Times New Roman" w:hAnsi="Times New Roman" w:cs="Times New Roman"/>
              </w:rPr>
              <w:t xml:space="preserve">No significant associations </w:t>
            </w:r>
          </w:p>
        </w:tc>
      </w:tr>
      <w:tr w:rsidR="006A1E81" w:rsidRPr="00D26E9C" w14:paraId="3BD55B6C" w14:textId="77777777" w:rsidTr="00C44E03">
        <w:tc>
          <w:tcPr>
            <w:tcW w:w="1165" w:type="dxa"/>
            <w:shd w:val="clear" w:color="auto" w:fill="auto"/>
          </w:tcPr>
          <w:p w14:paraId="1DD07EA5" w14:textId="18375934" w:rsidR="006A1E81" w:rsidRPr="00D26E9C" w:rsidRDefault="00620681" w:rsidP="001D61FD">
            <w:pPr>
              <w:rPr>
                <w:rFonts w:ascii="Times New Roman" w:hAnsi="Times New Roman" w:cs="Times New Roman"/>
              </w:rPr>
            </w:pPr>
            <w:r w:rsidRPr="00D26E9C">
              <w:rPr>
                <w:rFonts w:ascii="Times New Roman" w:hAnsi="Times New Roman" w:cs="Times New Roman"/>
              </w:rPr>
              <w:t xml:space="preserve">Kreis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ZBIBir23","properties":{"formattedCitation":"(2002)","plainCitation":"(2002)","noteIndex":0},"citationItems":[{"id":1986,"uris":["http://zotero.org/users/4280287/items/5D68BPC7"],"uri":["http://zotero.org/users/4280287/items/5D68BPC7"],"itemData":{"id":1986,"type":"article-journal","abstract":"Biochemical maturation of the brain can be studied noninvasively by (1)H magnetic resonance spectroscopy (MRS) in human infants. Detailed time courses of cerebral tissue contents are known for the most abundant metabolites only, and whether or not premature birth affects biochemical maturation of the brain is disputed. Hence, the last trimester of gestation was observed in infants born prematurely, and their cerebral metabolite contents at birth and at expected term were compared with those of fullterm infants. Successful quantitative short-TE (1)H MRS was performed in three cerebral locations in 21 infants in 28 sessions (gestational age 32-43 weeks). The spectra were analyzed with linear combination model fitting, considerably extending the range of observable metabolites to include acetate, alanine, aspartate, cholines, creatines, gamma-aminobutyrate, glucose, glutamine, glutamate, glutathione, glycine, lactate, myo-inositol, macromolecular contributions, N-acetylaspartate, N-acetylaspartylglutamate, o-phosphoethanolamine, scyllo-inositol, taurine, and threonine. Significant effects of age and location were found for many metabolites, including the previously observed neuronal maturation reflected by an increase in N-acetylaspartate. Absolute brain metabolite content in premature infants at term was not considerably different from that in fullterm infants, indicating that prematurity did not affect biochemical brain maturation substantially in the studied population, which did not include infants of extremely low birthweight.","container-title":"Magnetic Resonance in Medicine","DOI":"10.1002/mrm.10304","ISSN":"0740-3194","issue":"6","journalAbbreviation":"Magn Reson Med","language":"eng","note":"PMID: 12465103","page":"949-958","source":"PubMed","title":"Brain metabolite composition during early human brain development as measured by quantitative in vivo 1H magnetic resonance spectroscopy","volume":"48","author":[{"family":"Kreis","given":"R."},{"family":"Hofmann","given":"L."},{"family":"Kuhlmann","given":"B."},{"family":"Boesch","given":"C."},{"family":"Bossi","given":"E."},{"family":"Hüppi","given":"P. S."}],"issued":{"date-parts":[["2002",12]]}},"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02)</w:t>
            </w:r>
            <w:r w:rsidR="006A1E81" w:rsidRPr="00D26E9C">
              <w:rPr>
                <w:rFonts w:ascii="Times New Roman" w:hAnsi="Times New Roman" w:cs="Times New Roman"/>
              </w:rPr>
              <w:fldChar w:fldCharType="end"/>
            </w:r>
            <w:r w:rsidR="006A1E81" w:rsidRPr="00D26E9C">
              <w:rPr>
                <w:rFonts w:ascii="Times New Roman" w:hAnsi="Times New Roman" w:cs="Times New Roman"/>
              </w:rPr>
              <w:t xml:space="preserve"> </w:t>
            </w:r>
          </w:p>
        </w:tc>
        <w:tc>
          <w:tcPr>
            <w:tcW w:w="630" w:type="dxa"/>
            <w:shd w:val="clear" w:color="auto" w:fill="auto"/>
          </w:tcPr>
          <w:p w14:paraId="62974998"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21</w:t>
            </w:r>
          </w:p>
        </w:tc>
        <w:tc>
          <w:tcPr>
            <w:tcW w:w="1715" w:type="dxa"/>
            <w:shd w:val="clear" w:color="auto" w:fill="auto"/>
          </w:tcPr>
          <w:p w14:paraId="60EF3B43" w14:textId="77777777" w:rsidR="006A1E81" w:rsidRPr="00D26E9C" w:rsidRDefault="006A1E81" w:rsidP="0013667F">
            <w:pPr>
              <w:rPr>
                <w:rFonts w:ascii="Times New Roman" w:hAnsi="Times New Roman" w:cs="Times New Roman"/>
              </w:rPr>
            </w:pPr>
            <w:r w:rsidRPr="00D26E9C">
              <w:rPr>
                <w:rFonts w:ascii="Times New Roman" w:hAnsi="Times New Roman" w:cs="Times New Roman"/>
              </w:rPr>
              <w:t xml:space="preserve">Preterm and full-term; born 32-43 weeks </w:t>
            </w:r>
          </w:p>
        </w:tc>
        <w:tc>
          <w:tcPr>
            <w:tcW w:w="1350" w:type="dxa"/>
            <w:shd w:val="clear" w:color="auto" w:fill="auto"/>
          </w:tcPr>
          <w:p w14:paraId="54C15A85" w14:textId="77777777" w:rsidR="006A1E81" w:rsidRPr="00D26E9C" w:rsidRDefault="006A1E81" w:rsidP="0013667F">
            <w:pPr>
              <w:rPr>
                <w:rFonts w:ascii="Times New Roman" w:hAnsi="Times New Roman" w:cs="Times New Roman"/>
              </w:rPr>
            </w:pPr>
            <w:r w:rsidRPr="00D26E9C">
              <w:rPr>
                <w:rFonts w:ascii="Times New Roman" w:hAnsi="Times New Roman" w:cs="Times New Roman"/>
              </w:rPr>
              <w:t>32-43 weeks GA</w:t>
            </w:r>
          </w:p>
        </w:tc>
        <w:tc>
          <w:tcPr>
            <w:tcW w:w="900" w:type="dxa"/>
            <w:shd w:val="clear" w:color="auto" w:fill="auto"/>
          </w:tcPr>
          <w:p w14:paraId="18BA90B6"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GA</w:t>
            </w:r>
          </w:p>
        </w:tc>
        <w:tc>
          <w:tcPr>
            <w:tcW w:w="1710" w:type="dxa"/>
            <w:shd w:val="clear" w:color="auto" w:fill="auto"/>
          </w:tcPr>
          <w:p w14:paraId="484E5B47"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01107F60" w14:textId="77777777" w:rsidR="006A1E81" w:rsidRPr="00D26E9C" w:rsidRDefault="006A1E81" w:rsidP="00177322">
            <w:pPr>
              <w:rPr>
                <w:rFonts w:ascii="Times New Roman" w:hAnsi="Times New Roman" w:cs="Times New Roman"/>
              </w:rPr>
            </w:pPr>
            <w:r w:rsidRPr="00D26E9C">
              <w:rPr>
                <w:rFonts w:ascii="Times New Roman" w:hAnsi="Times New Roman" w:cs="Times New Roman"/>
              </w:rPr>
              <w:t>Centrum semiovale, thalamus, occipital gray matter</w:t>
            </w:r>
          </w:p>
        </w:tc>
        <w:tc>
          <w:tcPr>
            <w:tcW w:w="4320" w:type="dxa"/>
            <w:shd w:val="clear" w:color="auto" w:fill="auto"/>
          </w:tcPr>
          <w:p w14:paraId="70F32B69" w14:textId="77777777" w:rsidR="006A1E81" w:rsidRPr="00D26E9C" w:rsidRDefault="006A1E81" w:rsidP="002E1642">
            <w:pPr>
              <w:rPr>
                <w:rFonts w:ascii="Times New Roman" w:hAnsi="Times New Roman" w:cs="Times New Roman"/>
              </w:rPr>
            </w:pPr>
            <w:r w:rsidRPr="00D26E9C">
              <w:rPr>
                <w:rFonts w:ascii="Times New Roman" w:hAnsi="Times New Roman" w:cs="Times New Roman"/>
              </w:rPr>
              <w:t xml:space="preserve">Increases in NAA and creatine  </w:t>
            </w:r>
          </w:p>
        </w:tc>
      </w:tr>
      <w:tr w:rsidR="006A1E81" w:rsidRPr="00D26E9C" w14:paraId="6B17FBC6" w14:textId="77777777" w:rsidTr="00C44E03">
        <w:tc>
          <w:tcPr>
            <w:tcW w:w="1165" w:type="dxa"/>
            <w:shd w:val="clear" w:color="auto" w:fill="auto"/>
          </w:tcPr>
          <w:p w14:paraId="0321226B" w14:textId="01415493" w:rsidR="006A1E81" w:rsidRPr="00D26E9C" w:rsidRDefault="00620681" w:rsidP="001D61FD">
            <w:pPr>
              <w:rPr>
                <w:rFonts w:ascii="Times New Roman" w:hAnsi="Times New Roman" w:cs="Times New Roman"/>
              </w:rPr>
            </w:pPr>
            <w:r w:rsidRPr="00D26E9C">
              <w:rPr>
                <w:rFonts w:ascii="Times New Roman" w:hAnsi="Times New Roman" w:cs="Times New Roman"/>
              </w:rPr>
              <w:t xml:space="preserve">Lally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P8ORkaiL","properties":{"formattedCitation":"(2019)","plainCitation":"(2019)","noteIndex":0},"citationItems":[{"id":2050,"uris":["http://zotero.org/users/4280287/items/RH5GCBJ8"],"uri":["http://zotero.org/users/4280287/items/RH5GCBJ8"],"itemData":{"id":2050,"type":"article-journal","abstract":"Background\nIn neonatal encephalopathy, the clinical manifestations of injury can only be reliably assessed several years after an intervention, complicating early prognostication and rendering trials of promising neuroprotectants slow and expensive. We aimed to determine the accuracy of thalamic proton magnetic resonance (MR) spectroscopy (MRS) biomarkers as early predictors of the neurodevelopmental abnormalities observed years after neonatal encephalopathy.\n\nMethods\nWe did a prospective multicentre cohort study across eight neonatal intensive care units in the UK and USA, recruiting term and near-term neonates who received therapeutic hypothermia for neonatal encephalopathy. We excluded infants with life-threatening congenital malformations, syndromic disorders, neurometabolic diseases, or any alternative diagnoses for encephalopathy that were apparent within 6 h of birth. We obtained T1-weighted, T2-weighted, and diffusion-weighted MRI and thalamic proton MRS 4–14 days after birth. Clinical neurodevelopmental tests were done 18–24 months later. The primary outcome was the association between MR biomarkers and an adverse neurodevelopmental outcome, defined as death or moderate or severe disability, measured using a multivariable prognostic model. We used receiver operating characteristic (ROC) curves to examine the prognostic accuracy of the individual biomarkers. This trial is registered with ClinicalTrials.gov, number NCT01309711.\n\nFindings\nBetween Jan 29, 2013, and June 25, 2016, we recruited 223 infants who all underwent MRI and MRS at a median age of 7 days (IQR 5–10), with 190 (85%) followed up for neurological examination at a median age of 23 months (20–25). Of those followed up, 31 (16%) had moderate or severe disability, including one death. Multiple logistic regression analysis could not be done because thalamic N-acetylaspartate (NAA) concentration alone accurately predicted an adverse neurodevelopmental outcome (area under the curve [AUC] of 0·99 [95% CI 0·94–1·00]; sensitivity 100% [74–100]; specificity 97% [90–100]; n=82); the models would not converge when any additional variable was examined. The AUC (95% CI) of clinical examination at 6 h (n=190) and at discharge (n=167) were 0·72 (0·65–0·78) and 0·60 (0·53–0·68), respectively, and the AUC of abnormal amplitude integrated EEG at 6 h (n=169) was 0·73 (0·65–0·79). On conventional MRI (n=190), cortical injury had an AUC of 0·67 (0·60–0·73), basal ganglia or thalamic injury had an AUC of 0·81 (0·75–0·87), and abnormal signal in the posterior limb of internal capsule (PLIC) had an AUC of 0·82 (0·76–0·87). Fractional anisotropy of PLIC (n=65) had an AUC of 0·82 (0·76–0·87). MRS metabolite peak-area ratios (n=160) of NAA–creatine (&lt;1·29) had an AUC of 0·79 (0·72–0·85), of NAA–choline had an AUC of 0·74 (0·66–0·80), and of lactate–NAA (&gt;0·22) had an AUC of 0·94 (0·89–0·97).\n\nInterpretation\nThalamic proton MRS measures acquired soon after birth in neonatal encephalopathy had the highest accuracy to predict neurdevelopment 2 years later. These methods could be applied to increase the power of neuroprotection trials while reducing their duration.\n\nFunding\nNational Institute for Health Research UK.","container-title":"The Lancet. Neurology","DOI":"10.1016/S1474-4422(18)30325-9","ISSN":"1474-4422","issue":"1","journalAbbreviation":"Lancet Neurol","note":"PMID: 30447969\nPMCID: PMC6291458","page":"35-45","source":"PubMed Central","title":"Magnetic resonance spectroscopy assessment of brain injury after moderate hypothermia in neonatal encephalopathy: a prospective multicentre cohort study","title-short":"Magnetic resonance spectroscopy assessment of brain injury after moderate hypothermia in neonatal encephalopathy","volume":"18","author":[{"family":"Lally","given":"Peter J"},{"family":"Montaldo","given":"Paolo"},{"family":"Oliveira","given":"Vânia"},{"family":"Soe","given":"Aung"},{"family":"Swamy","given":"Ravi"},{"family":"Bassett","given":"Paul"},{"family":"Mendoza","given":"Josephine"},{"family":"Atreja","given":"Gaurav"},{"family":"Kariholu","given":"Ujwal"},{"family":"Pattnayak","given":"Santosh"},{"family":"Sashikumar","given":"Palaniappan"},{"family":"Harizaj","given":"Helen"},{"family":"Mitchell","given":"Martin"},{"family":"Ganesh","given":"Vijayakumar"},{"family":"Harigopal","given":"Sundeep"},{"family":"Dixon","given":"Jennifer"},{"family":"English","given":"Philip"},{"family":"Clarke","given":"Paul"},{"family":"Muthukumar","given":"Priya"},{"family":"Satodia","given":"Prakash"},{"family":"Wayte","given":"Sarah"},{"family":"Abernethy","given":"Laurence J"},{"family":"Yajamanyam","given":"Kiran"},{"family":"Bainbridge","given":"Alan"},{"family":"Price","given":"David"},{"family":"Huertas","given":"Angela"},{"family":"Sharp","given":"David J"},{"family":"Kalra","given":"Vaneet"},{"family":"Chawla","given":"Sanjay"},{"family":"Shankaran","given":"Seetha"},{"family":"Thayyil","given":"Sudhin"}],"issued":{"date-parts":[["2019",1]]}},"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9)</w:t>
            </w:r>
            <w:r w:rsidR="006A1E81" w:rsidRPr="00D26E9C">
              <w:rPr>
                <w:rFonts w:ascii="Times New Roman" w:hAnsi="Times New Roman" w:cs="Times New Roman"/>
              </w:rPr>
              <w:fldChar w:fldCharType="end"/>
            </w:r>
          </w:p>
        </w:tc>
        <w:tc>
          <w:tcPr>
            <w:tcW w:w="630" w:type="dxa"/>
            <w:shd w:val="clear" w:color="auto" w:fill="auto"/>
          </w:tcPr>
          <w:p w14:paraId="293210BB"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223</w:t>
            </w:r>
          </w:p>
        </w:tc>
        <w:tc>
          <w:tcPr>
            <w:tcW w:w="1715" w:type="dxa"/>
            <w:shd w:val="clear" w:color="auto" w:fill="auto"/>
          </w:tcPr>
          <w:p w14:paraId="00B88FB6" w14:textId="77777777" w:rsidR="006A1E81" w:rsidRPr="00D26E9C" w:rsidRDefault="006A1E81" w:rsidP="0013667F">
            <w:pPr>
              <w:rPr>
                <w:rFonts w:ascii="Times New Roman" w:hAnsi="Times New Roman" w:cs="Times New Roman"/>
              </w:rPr>
            </w:pPr>
            <w:r w:rsidRPr="00D26E9C">
              <w:rPr>
                <w:rFonts w:ascii="Times New Roman" w:hAnsi="Times New Roman" w:cs="Times New Roman"/>
              </w:rPr>
              <w:t>Neonatal encephalopathy</w:t>
            </w:r>
          </w:p>
        </w:tc>
        <w:tc>
          <w:tcPr>
            <w:tcW w:w="1350" w:type="dxa"/>
            <w:shd w:val="clear" w:color="auto" w:fill="auto"/>
          </w:tcPr>
          <w:p w14:paraId="436DDEF5" w14:textId="77777777" w:rsidR="006A1E81" w:rsidRPr="00D26E9C" w:rsidRDefault="006A1E81" w:rsidP="0013667F">
            <w:pPr>
              <w:rPr>
                <w:rFonts w:ascii="Times New Roman" w:hAnsi="Times New Roman" w:cs="Times New Roman"/>
              </w:rPr>
            </w:pPr>
            <w:r w:rsidRPr="00D26E9C">
              <w:rPr>
                <w:rFonts w:ascii="Times New Roman" w:hAnsi="Times New Roman" w:cs="Times New Roman"/>
              </w:rPr>
              <w:t>4–14 days after birth</w:t>
            </w:r>
          </w:p>
        </w:tc>
        <w:tc>
          <w:tcPr>
            <w:tcW w:w="900" w:type="dxa"/>
            <w:shd w:val="clear" w:color="auto" w:fill="auto"/>
          </w:tcPr>
          <w:p w14:paraId="690F2C6D"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GA at birth, postnatal age at scan</w:t>
            </w:r>
          </w:p>
        </w:tc>
        <w:tc>
          <w:tcPr>
            <w:tcW w:w="1710" w:type="dxa"/>
            <w:shd w:val="clear" w:color="auto" w:fill="auto"/>
          </w:tcPr>
          <w:p w14:paraId="06284B96"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w:t>
            </w:r>
          </w:p>
        </w:tc>
        <w:tc>
          <w:tcPr>
            <w:tcW w:w="3150" w:type="dxa"/>
            <w:shd w:val="clear" w:color="auto" w:fill="auto"/>
          </w:tcPr>
          <w:p w14:paraId="52E861E1" w14:textId="77777777" w:rsidR="006A1E81" w:rsidRPr="00D26E9C" w:rsidRDefault="006A1E81" w:rsidP="00177322">
            <w:pPr>
              <w:rPr>
                <w:rFonts w:ascii="Times New Roman" w:hAnsi="Times New Roman" w:cs="Times New Roman"/>
              </w:rPr>
            </w:pPr>
            <w:r w:rsidRPr="00D26E9C">
              <w:rPr>
                <w:rFonts w:ascii="Times New Roman" w:hAnsi="Times New Roman" w:cs="Times New Roman"/>
              </w:rPr>
              <w:t>Thalamus</w:t>
            </w:r>
          </w:p>
        </w:tc>
        <w:tc>
          <w:tcPr>
            <w:tcW w:w="4320" w:type="dxa"/>
            <w:shd w:val="clear" w:color="auto" w:fill="auto"/>
          </w:tcPr>
          <w:p w14:paraId="37FFCAE8" w14:textId="77777777" w:rsidR="006A1E81" w:rsidRPr="00D26E9C" w:rsidRDefault="006A1E81" w:rsidP="008F2948">
            <w:pPr>
              <w:rPr>
                <w:rFonts w:ascii="Times New Roman" w:hAnsi="Times New Roman" w:cs="Times New Roman"/>
              </w:rPr>
            </w:pPr>
            <w:r w:rsidRPr="00D26E9C">
              <w:rPr>
                <w:rFonts w:ascii="Times New Roman" w:hAnsi="Times New Roman" w:cs="Times New Roman"/>
              </w:rPr>
              <w:t>NAA concentration increased with GA at birth; no relation with postnatal age</w:t>
            </w:r>
          </w:p>
        </w:tc>
      </w:tr>
      <w:tr w:rsidR="006A1E81" w:rsidRPr="00D26E9C" w14:paraId="1F5266B0" w14:textId="77777777" w:rsidTr="00C44E03">
        <w:tc>
          <w:tcPr>
            <w:tcW w:w="1165" w:type="dxa"/>
            <w:shd w:val="clear" w:color="auto" w:fill="auto"/>
          </w:tcPr>
          <w:p w14:paraId="1222BE70" w14:textId="74525348" w:rsidR="006A1E81" w:rsidRPr="00D26E9C" w:rsidRDefault="00620681" w:rsidP="00D13AEE">
            <w:pPr>
              <w:rPr>
                <w:rFonts w:ascii="Times New Roman" w:hAnsi="Times New Roman" w:cs="Times New Roman"/>
              </w:rPr>
            </w:pPr>
            <w:r w:rsidRPr="00D26E9C">
              <w:rPr>
                <w:rFonts w:ascii="Times New Roman" w:hAnsi="Times New Roman" w:cs="Times New Roman"/>
              </w:rPr>
              <w:t xml:space="preserve">Roelants-van Rijn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nmBj57X2","properties":{"formattedCitation":"(2004)","plainCitation":"(2004)","noteIndex":0},"citationItems":[{"id":1955,"uris":["http://zotero.org/users/4280287/items/D5S8XYP6"],"uri":["http://zotero.org/users/4280287/items/D5S8XYP6"],"itemData":{"id":1955,"type":"article-journal","abstract":"In the present study, we compared brain development and metabolism of small-for-gestational-age (SGA) and appropriate-for-gestational-age (AGA) infants using proton magnetic resonance spectroscopy ((1)H-MRS). We tested the hypothesis that intrauterine growth retardation caused by placental insufficiency is associated with changes in cerebral metabolism and is followed by an adverse neurodevelopmental outcome at the age of 2 y. Twenty-six AGA and 14 SGA (birth weight &lt;P 2.3) preterm infants with no major ultrasound abnormalities were enrolled prospectively. At 32 and 41 wk postmenstrual age, (1)H-MRS and magnetic resonance imaging were performed. For (1)H-MRS, a volume of interest was placed in the basal ganglia and in the periventricular white matter. Using echo times of 31 and 144 ms N-acetylaspartate/choline (NAA/Cho), lactate/Cho, myo-inositol/Cho (mI/Cho), and glutamate-glutamine-gamma-aminobutyric acid/Cho (Glx/Cho) ratios were compared between AGA and SGA groups. Griffiths' developmental quotient (DQ) values were assessed at 24 mo corrected age. Griffiths' DQ (AGA, 104 +/- 10; SGA, 99 +/- 9) and brain development assessed using magnetic resonance imaging showed no significant differences between both AGA and SGA groups, and NAA/Cho, Lac/Cho, mI/Cho, and Glx/Cho ratios were not significantly different between the groups. NAA/Cho ratios increased from 32 to 41 wk, whereas mI/Cho ratios decreased in both groups. No differences in cerebral metabolism, brain development, and DQ values between AGA and severely SGA infants could be demonstrated.","container-title":"Pediatric Research","DOI":"10.1203/01.PDR.0000132751.09067.3F","ISSN":"0031-3998","issue":"2","journalAbbreviation":"Pediatr. Res.","language":"eng","note":"PMID: 15181199","page":"285-290","source":"PubMed","title":"Cerebral structure and metabolism and long-term outcome in small-for-gestational-age preterm neonates","volume":"56","author":[{"family":"Roelants-van Rijn","given":"Ariadne M."},{"family":"Grond","given":"Jeroen","non-dropping-particle":"van der"},{"family":"Stigter","given":"Robert H."},{"family":"Vries","given":"Linda S.","non-dropping-particle":"de"},{"family":"Groenendaal","given":"Floris"}],"issued":{"date-parts":[["2004",8]]}},"suppress-author":true}],"schema":"https://github.com/citation-style-language/schema/raw/master/csl-citation.json"} </w:instrText>
            </w:r>
            <w:r w:rsidR="006A1E81" w:rsidRPr="00D26E9C">
              <w:rPr>
                <w:rFonts w:ascii="Times New Roman" w:hAnsi="Times New Roman" w:cs="Times New Roman"/>
              </w:rPr>
              <w:fldChar w:fldCharType="separate"/>
            </w:r>
            <w:r w:rsidR="00950C92" w:rsidRPr="00D26E9C">
              <w:rPr>
                <w:rFonts w:ascii="Times New Roman" w:hAnsi="Times New Roman" w:cs="Times New Roman"/>
              </w:rPr>
              <w:t>(2004)</w:t>
            </w:r>
            <w:r w:rsidR="006A1E81" w:rsidRPr="00D26E9C">
              <w:rPr>
                <w:rFonts w:ascii="Times New Roman" w:hAnsi="Times New Roman" w:cs="Times New Roman"/>
              </w:rPr>
              <w:fldChar w:fldCharType="end"/>
            </w:r>
          </w:p>
        </w:tc>
        <w:tc>
          <w:tcPr>
            <w:tcW w:w="630" w:type="dxa"/>
            <w:shd w:val="clear" w:color="auto" w:fill="auto"/>
          </w:tcPr>
          <w:p w14:paraId="59F08A8E" w14:textId="56256671" w:rsidR="006A1E81" w:rsidRPr="00D26E9C" w:rsidRDefault="006A1E81" w:rsidP="00C44E03">
            <w:pPr>
              <w:jc w:val="center"/>
              <w:rPr>
                <w:rFonts w:ascii="Times New Roman" w:hAnsi="Times New Roman" w:cs="Times New Roman"/>
              </w:rPr>
            </w:pPr>
            <w:r w:rsidRPr="00D26E9C">
              <w:rPr>
                <w:rFonts w:ascii="Times New Roman" w:hAnsi="Times New Roman" w:cs="Times New Roman"/>
              </w:rPr>
              <w:t>40</w:t>
            </w:r>
          </w:p>
        </w:tc>
        <w:tc>
          <w:tcPr>
            <w:tcW w:w="1715" w:type="dxa"/>
            <w:shd w:val="clear" w:color="auto" w:fill="auto"/>
          </w:tcPr>
          <w:p w14:paraId="7C004871" w14:textId="77777777" w:rsidR="006A1E81" w:rsidRPr="00D26E9C" w:rsidRDefault="006A1E81" w:rsidP="001F73E8">
            <w:pPr>
              <w:rPr>
                <w:rFonts w:ascii="Times New Roman" w:hAnsi="Times New Roman" w:cs="Times New Roman"/>
              </w:rPr>
            </w:pPr>
            <w:r w:rsidRPr="00D26E9C">
              <w:rPr>
                <w:rFonts w:ascii="Times New Roman" w:hAnsi="Times New Roman" w:cs="Times New Roman"/>
              </w:rPr>
              <w:t xml:space="preserve">Preterm; some small for GA </w:t>
            </w:r>
          </w:p>
        </w:tc>
        <w:tc>
          <w:tcPr>
            <w:tcW w:w="1350" w:type="dxa"/>
            <w:shd w:val="clear" w:color="auto" w:fill="auto"/>
          </w:tcPr>
          <w:p w14:paraId="31E8159B" w14:textId="77777777" w:rsidR="006A1E81" w:rsidRPr="00D26E9C" w:rsidRDefault="006A1E81" w:rsidP="0015091C">
            <w:pPr>
              <w:rPr>
                <w:rFonts w:ascii="Times New Roman" w:hAnsi="Times New Roman" w:cs="Times New Roman"/>
              </w:rPr>
            </w:pPr>
            <w:r w:rsidRPr="00D26E9C">
              <w:rPr>
                <w:rFonts w:ascii="Times New Roman" w:hAnsi="Times New Roman" w:cs="Times New Roman"/>
              </w:rPr>
              <w:t>One at 32 weeks; another at 41 weeks</w:t>
            </w:r>
          </w:p>
        </w:tc>
        <w:tc>
          <w:tcPr>
            <w:tcW w:w="900" w:type="dxa"/>
            <w:shd w:val="clear" w:color="auto" w:fill="auto"/>
          </w:tcPr>
          <w:p w14:paraId="2F91AD35"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02AE9230" w14:textId="77777777" w:rsidR="006A1E81" w:rsidRPr="00D26E9C" w:rsidRDefault="006A1E81" w:rsidP="00B905E8">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7E2AFD4C" w14:textId="77777777" w:rsidR="006A1E81" w:rsidRPr="00D26E9C" w:rsidRDefault="006A1E81" w:rsidP="007F6569">
            <w:pPr>
              <w:rPr>
                <w:rFonts w:ascii="Times New Roman" w:hAnsi="Times New Roman" w:cs="Times New Roman"/>
              </w:rPr>
            </w:pPr>
            <w:r w:rsidRPr="00D26E9C">
              <w:rPr>
                <w:rFonts w:ascii="Times New Roman" w:hAnsi="Times New Roman" w:cs="Times New Roman"/>
              </w:rPr>
              <w:t>Basal ganglia, periventricular white matter</w:t>
            </w:r>
          </w:p>
        </w:tc>
        <w:tc>
          <w:tcPr>
            <w:tcW w:w="4320" w:type="dxa"/>
            <w:shd w:val="clear" w:color="auto" w:fill="auto"/>
          </w:tcPr>
          <w:p w14:paraId="52443FDA" w14:textId="77777777" w:rsidR="006A1E81" w:rsidRPr="00D26E9C" w:rsidRDefault="006A1E81" w:rsidP="00DB4CE2">
            <w:pPr>
              <w:rPr>
                <w:rFonts w:ascii="Times New Roman" w:hAnsi="Times New Roman" w:cs="Times New Roman"/>
              </w:rPr>
            </w:pPr>
            <w:r w:rsidRPr="00D26E9C">
              <w:rPr>
                <w:rFonts w:ascii="Times New Roman" w:hAnsi="Times New Roman" w:cs="Times New Roman"/>
              </w:rPr>
              <w:t xml:space="preserve">Increases in NAA/choline </w:t>
            </w:r>
          </w:p>
        </w:tc>
      </w:tr>
      <w:tr w:rsidR="00A60DAF" w:rsidRPr="00D26E9C" w14:paraId="23AEF5AC" w14:textId="77777777" w:rsidTr="00C44E03">
        <w:tc>
          <w:tcPr>
            <w:tcW w:w="1165" w:type="dxa"/>
            <w:shd w:val="clear" w:color="auto" w:fill="auto"/>
          </w:tcPr>
          <w:p w14:paraId="4245ABAB" w14:textId="7918A2D7" w:rsidR="00A60DAF" w:rsidRPr="00D26E9C" w:rsidRDefault="007901EA" w:rsidP="00D13AEE">
            <w:pPr>
              <w:rPr>
                <w:rFonts w:ascii="Times New Roman" w:hAnsi="Times New Roman" w:cs="Times New Roman"/>
              </w:rPr>
            </w:pPr>
            <w:r>
              <w:rPr>
                <w:rFonts w:ascii="Times New Roman" w:hAnsi="Times New Roman" w:cs="Times New Roman"/>
              </w:rPr>
              <w:t xml:space="preserve">Tanifuji et al. </w:t>
            </w:r>
            <w:r>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efLRmDjx","properties":{"formattedCitation":"(2017)","plainCitation":"(2017)","noteIndex":0},"citationItems":[{"id":2433,"uris":["http://zotero.org/users/4280287/items/9LLM5GVG"],"uri":["http://zotero.org/users/4280287/items/9LLM5GVG"],"itemData":{"id":2433,"type":"article-journal","abstract":"OBJECTIVE: Preterm infants are at high risk for developmental delay, epilepsy, and autism spectrum disorders. Some reports have described associations between these conditions and gamma-aminobutyric acid (GABA) dysfunction; however, no study has evaluated temporal changes in GABA in preterm infants. Therefore, we assessed temporal changes in brain metabolites including GABA using single-voxel 3-Tesla (T) proton magnetic resonance spectroscopy (1H-MRS) in preterm infants with normal development.\nMETHODS: We performed 3T 1H-MRS at 37-46 postmenstrual weeks (PMWs, period A) and 64-73PMWs (period B). GABA was assessed with the MEGA-PRESS method. N-acetyl aspartate (NAA), glutamate-glutamine complex (Glx), creatine (Cr), choline (Cho), and myo-inositol (Ins) were assessed with the PRESS method. Metabolite concentrations were automatically calculated using LCModel.\nRESULTS: Data were collected from 20 preterm infants for periods A and B (medians [ranges], 30 [24-34] gestational weeks, 1281 [486-2030]g birth weight). GABA/Cr ratio decreased significantly in period B (p=0.03), but there was no significant difference in GABA/Cho ratios (p=0.58) between the two periods. In period B, NAA/Cr, Glx/Cr, NAA/Cho, and Glx/Cho ratios were significantly increased (p&lt;0.01), whereas Cho/Cr, Ins/Cr, and Ins/Cho ratios were significantly decreased (p&lt;0.01). There was no significant difference for GABA or Cho concentrations (p=0.52, p=0.22, respectively). NAA, Glx, and Cr concentrations were significantly increased (p&lt;0.01), whereas Ins was significantly decreased (p&lt;0.01).\nCONCLUSIONS: Our results provide new information on normative values of brain metabolites in preterm infants.","container-title":"Brain &amp; Development","DOI":"10.1016/j.braindev.2016.10.006","ISSN":"1872-7131","issue":"3","journalAbbreviation":"Brain Dev.","language":"eng","note":"PMID: 27838187","page":"196-202","source":"PubMed","title":"Temporal brain metabolite changes in preterm infants with normal development","volume":"39","author":[{"family":"Tanifuji","given":"Sachiko"},{"family":"Akasaka","given":"Manami"},{"family":"Kamei","given":"Atsushi"},{"family":"Araya","given":"Nami"},{"family":"Asami","given":"Maya"},{"family":"Matsumoto","given":"Atsushi"},{"family":"Sotodate","given":"Genichiro"},{"family":"Konishi","given":"Yu"},{"family":"Shirasawa","given":"Satoko"},{"family":"Toya","given":"Yukiko"},{"family":"Kusano","given":"Syuji"},{"family":"Chida","given":"Shoichi"},{"family":"Sasaki","given":"Makoto"},{"family":"Matsuda","given":"Tsuyoshi"}],"issued":{"date-parts":[["2017",3]]}},"suppress-author":true}],"schema":"https://github.com/citation-style-language/schema/raw/master/csl-citation.json"} </w:instrText>
            </w:r>
            <w:r>
              <w:rPr>
                <w:rFonts w:ascii="Times New Roman" w:hAnsi="Times New Roman" w:cs="Times New Roman"/>
              </w:rPr>
              <w:fldChar w:fldCharType="separate"/>
            </w:r>
            <w:r w:rsidRPr="00301071">
              <w:rPr>
                <w:rFonts w:ascii="Times New Roman" w:hAnsi="Times New Roman" w:cs="Times New Roman"/>
              </w:rPr>
              <w:t>(2017)</w:t>
            </w:r>
            <w:r>
              <w:rPr>
                <w:rFonts w:ascii="Times New Roman" w:hAnsi="Times New Roman" w:cs="Times New Roman"/>
              </w:rPr>
              <w:fldChar w:fldCharType="end"/>
            </w:r>
          </w:p>
        </w:tc>
        <w:tc>
          <w:tcPr>
            <w:tcW w:w="630" w:type="dxa"/>
            <w:shd w:val="clear" w:color="auto" w:fill="auto"/>
          </w:tcPr>
          <w:p w14:paraId="05D78482" w14:textId="6E635CD9" w:rsidR="00A60DAF" w:rsidRPr="00D26E9C" w:rsidRDefault="00A60DAF" w:rsidP="00C44E03">
            <w:pPr>
              <w:jc w:val="center"/>
              <w:rPr>
                <w:rFonts w:ascii="Times New Roman" w:hAnsi="Times New Roman" w:cs="Times New Roman"/>
              </w:rPr>
            </w:pPr>
            <w:r>
              <w:rPr>
                <w:rFonts w:ascii="Times New Roman" w:hAnsi="Times New Roman" w:cs="Times New Roman"/>
              </w:rPr>
              <w:t>20</w:t>
            </w:r>
          </w:p>
        </w:tc>
        <w:tc>
          <w:tcPr>
            <w:tcW w:w="1715" w:type="dxa"/>
            <w:shd w:val="clear" w:color="auto" w:fill="auto"/>
          </w:tcPr>
          <w:p w14:paraId="38032A59" w14:textId="7BE7320A" w:rsidR="00A60DAF" w:rsidRPr="00D26E9C" w:rsidRDefault="00A60DAF" w:rsidP="001F73E8">
            <w:pPr>
              <w:rPr>
                <w:rFonts w:ascii="Times New Roman" w:hAnsi="Times New Roman" w:cs="Times New Roman"/>
              </w:rPr>
            </w:pPr>
            <w:r>
              <w:rPr>
                <w:rFonts w:ascii="Times New Roman" w:hAnsi="Times New Roman" w:cs="Times New Roman"/>
              </w:rPr>
              <w:t xml:space="preserve">Preterm </w:t>
            </w:r>
          </w:p>
        </w:tc>
        <w:tc>
          <w:tcPr>
            <w:tcW w:w="1350" w:type="dxa"/>
            <w:shd w:val="clear" w:color="auto" w:fill="auto"/>
          </w:tcPr>
          <w:p w14:paraId="6C7C57DE" w14:textId="46DE2144" w:rsidR="00A60DAF" w:rsidRPr="00D26E9C" w:rsidRDefault="00A60DAF" w:rsidP="0015091C">
            <w:pPr>
              <w:rPr>
                <w:rFonts w:ascii="Times New Roman" w:hAnsi="Times New Roman" w:cs="Times New Roman"/>
              </w:rPr>
            </w:pPr>
            <w:r>
              <w:rPr>
                <w:rFonts w:ascii="Times New Roman" w:hAnsi="Times New Roman" w:cs="Times New Roman"/>
              </w:rPr>
              <w:t>One at 37-46 weeks PMA; another at 64-73 weeks PMA</w:t>
            </w:r>
          </w:p>
        </w:tc>
        <w:tc>
          <w:tcPr>
            <w:tcW w:w="900" w:type="dxa"/>
            <w:shd w:val="clear" w:color="auto" w:fill="auto"/>
          </w:tcPr>
          <w:p w14:paraId="7943E10C" w14:textId="128C8889" w:rsidR="00A60DAF" w:rsidRPr="00D26E9C" w:rsidRDefault="00A60DAF" w:rsidP="0024191A">
            <w:pPr>
              <w:rPr>
                <w:rFonts w:ascii="Times New Roman" w:hAnsi="Times New Roman" w:cs="Times New Roman"/>
              </w:rPr>
            </w:pPr>
            <w:r>
              <w:rPr>
                <w:rFonts w:ascii="Times New Roman" w:hAnsi="Times New Roman" w:cs="Times New Roman"/>
              </w:rPr>
              <w:t>PMA</w:t>
            </w:r>
          </w:p>
        </w:tc>
        <w:tc>
          <w:tcPr>
            <w:tcW w:w="1710" w:type="dxa"/>
            <w:shd w:val="clear" w:color="auto" w:fill="auto"/>
          </w:tcPr>
          <w:p w14:paraId="3C1D7DE0" w14:textId="0E4AD067" w:rsidR="00A60DAF" w:rsidRPr="00D26E9C" w:rsidRDefault="00D6125E" w:rsidP="00B905E8">
            <w:pPr>
              <w:rPr>
                <w:rFonts w:ascii="Times New Roman" w:hAnsi="Times New Roman" w:cs="Times New Roman"/>
              </w:rPr>
            </w:pPr>
            <w:r>
              <w:rPr>
                <w:rFonts w:ascii="Times New Roman" w:hAnsi="Times New Roman" w:cs="Times New Roman"/>
              </w:rPr>
              <w:t>Single-voxel MRS (PRESS)</w:t>
            </w:r>
          </w:p>
        </w:tc>
        <w:tc>
          <w:tcPr>
            <w:tcW w:w="3150" w:type="dxa"/>
            <w:shd w:val="clear" w:color="auto" w:fill="auto"/>
          </w:tcPr>
          <w:p w14:paraId="5272BF3C" w14:textId="4F764F83" w:rsidR="00A60DAF" w:rsidRPr="00D26E9C" w:rsidRDefault="00D6125E" w:rsidP="007F6569">
            <w:pPr>
              <w:rPr>
                <w:rFonts w:ascii="Times New Roman" w:hAnsi="Times New Roman" w:cs="Times New Roman"/>
              </w:rPr>
            </w:pPr>
            <w:r>
              <w:rPr>
                <w:rFonts w:ascii="Times New Roman" w:hAnsi="Times New Roman" w:cs="Times New Roman"/>
              </w:rPr>
              <w:t>Right basal ganglia</w:t>
            </w:r>
          </w:p>
        </w:tc>
        <w:tc>
          <w:tcPr>
            <w:tcW w:w="4320" w:type="dxa"/>
            <w:shd w:val="clear" w:color="auto" w:fill="auto"/>
          </w:tcPr>
          <w:p w14:paraId="171F37DE" w14:textId="67DB4FE2" w:rsidR="00A60DAF" w:rsidRPr="00D26E9C" w:rsidRDefault="00D6125E" w:rsidP="00DB4CE2">
            <w:pPr>
              <w:rPr>
                <w:rFonts w:ascii="Times New Roman" w:hAnsi="Times New Roman" w:cs="Times New Roman"/>
              </w:rPr>
            </w:pPr>
            <w:r>
              <w:rPr>
                <w:rFonts w:ascii="Times New Roman" w:hAnsi="Times New Roman" w:cs="Times New Roman"/>
              </w:rPr>
              <w:t xml:space="preserve">Increases in NAA/creatine, NAA/choline; decrease in </w:t>
            </w:r>
            <w:r w:rsidR="00095D3A">
              <w:rPr>
                <w:rFonts w:ascii="Times New Roman" w:hAnsi="Times New Roman" w:cs="Times New Roman"/>
              </w:rPr>
              <w:t>choline/creatine</w:t>
            </w:r>
            <w:r w:rsidR="00DF07DD">
              <w:rPr>
                <w:rFonts w:ascii="Times New Roman" w:hAnsi="Times New Roman" w:cs="Times New Roman"/>
              </w:rPr>
              <w:t>; increases in NAA and creatine but no significant difference in choline concentrations</w:t>
            </w:r>
          </w:p>
        </w:tc>
      </w:tr>
      <w:tr w:rsidR="006A1E81" w:rsidRPr="00D26E9C" w14:paraId="61CF1883" w14:textId="77777777" w:rsidTr="00C44E03">
        <w:tc>
          <w:tcPr>
            <w:tcW w:w="1165" w:type="dxa"/>
            <w:shd w:val="clear" w:color="auto" w:fill="auto"/>
          </w:tcPr>
          <w:p w14:paraId="373A3545" w14:textId="6FAB4A5F" w:rsidR="006A1E81" w:rsidRPr="00D26E9C" w:rsidRDefault="00950C92" w:rsidP="00E77474">
            <w:pPr>
              <w:rPr>
                <w:rFonts w:ascii="Times New Roman" w:hAnsi="Times New Roman" w:cs="Times New Roman"/>
              </w:rPr>
            </w:pPr>
            <w:r w:rsidRPr="00D26E9C">
              <w:rPr>
                <w:rFonts w:ascii="Times New Roman" w:hAnsi="Times New Roman" w:cs="Times New Roman"/>
              </w:rPr>
              <w:t xml:space="preserve">Taylor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qWdRSrVN","properties":{"formattedCitation":"(2018)","plainCitation":"(2018)","noteIndex":0},"citationItems":[{"id":1703,"uris":["http://zotero.org/users/4280287/items/JZLLJ6JE"],"uri":["http://zotero.org/users/4280287/items/JZLLJ6JE"],"itemData":{"id":1703,"type":"article-journal","abstract":"PURPOSE: Brain metabolites show very rapid maturation over infancy, particularly following very preterm (VPT) birth, and can provide an index of brain injury. The utility of magnetic resonance imaging (MRS, magnetic resonance spectroscopy) in predicting outcome in VPT-born infants is largely limited to 2-year outcomes. We examined the value of MRS in VPT followed longitudinally to 4 years.\nMETHODS: MRS datasets were acquired in 45 VPT infants (&lt; 32 weeks gestational age) longitudinally: at birth, at term-equivalent and at 4 years of age. Using LCModel analyses in a basal ganglia voxel, we investigated metabolite ratios as a function of age, brain injury and outcome. We also studied a full-term (FT) cohort at 4 years and compared group differences with outcome.\nRESULTS: We found significant age-related changes in many brain metabolites in infancy, including phosphocreatine (CR)/phosphocholine (CHO), N-acetylaspartylglutamate (NAA)/CHO, myoinositol (INS)/CHO and INS/CR; there were no significant MRS differences between VPT and FT groups at 4 years of age, or differences at 4 years as a function of early brain injury or outcome. The rate of change in metabolite ratios from VPT birth to term-equivalent age did not predict outcome in the VPT children at 4 years.\nCONCLUSION: Brain metabolite ratios measured in VPT-born infants have shown associations with short-term outcomes, but these correlations did not extend to early childhood nor predict cognitive sequelae. The most frequently reported poor outcome in VPT-born children is cognitive difficulties starting at early school age. MRS metrics early in the infant's life do not appear to predict these longer-term outcomes.","container-title":"Neuroradiology","DOI":"10.1007/s00234-018-2064-7","ISSN":"1432-1920","issue":"10","journalAbbreviation":"Neuroradiology","language":"eng","note":"PMID: 30105622","page":"1063-1073","source":"PubMed","title":"Magnetic resonance spectroscopy in very preterm-born children at 4 years of age: developmental course from birth and outcomes","title-short":"Magnetic resonance spectroscopy in very preterm-born children at 4 years of age","volume":"60","author":[{"family":"Taylor","given":"M. J."},{"family":"Vandewouw","given":"M. M."},{"family":"Young","given":"J. M."},{"family":"Card","given":"D."},{"family":"Sled","given":"J. G."},{"family":"Shroff","given":"M. M."},{"family":"Raybaud","given":"C."}],"issued":{"date-parts":[["2018",10]]}},"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8)</w:t>
            </w:r>
            <w:r w:rsidR="006A1E81" w:rsidRPr="00D26E9C">
              <w:rPr>
                <w:rFonts w:ascii="Times New Roman" w:hAnsi="Times New Roman" w:cs="Times New Roman"/>
              </w:rPr>
              <w:fldChar w:fldCharType="end"/>
            </w:r>
          </w:p>
        </w:tc>
        <w:tc>
          <w:tcPr>
            <w:tcW w:w="630" w:type="dxa"/>
            <w:shd w:val="clear" w:color="auto" w:fill="auto"/>
          </w:tcPr>
          <w:p w14:paraId="4F1A6EE8"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45</w:t>
            </w:r>
          </w:p>
        </w:tc>
        <w:tc>
          <w:tcPr>
            <w:tcW w:w="1715" w:type="dxa"/>
            <w:shd w:val="clear" w:color="auto" w:fill="auto"/>
          </w:tcPr>
          <w:p w14:paraId="441DA820" w14:textId="77777777" w:rsidR="006A1E81" w:rsidRPr="00D26E9C" w:rsidRDefault="006A1E81" w:rsidP="00E50BB9">
            <w:pPr>
              <w:rPr>
                <w:rFonts w:ascii="Times New Roman" w:hAnsi="Times New Roman" w:cs="Times New Roman"/>
              </w:rPr>
            </w:pPr>
            <w:r w:rsidRPr="00D26E9C">
              <w:rPr>
                <w:rFonts w:ascii="Times New Roman" w:hAnsi="Times New Roman" w:cs="Times New Roman"/>
              </w:rPr>
              <w:t>Preterm (born &lt; 32 weeks GA)</w:t>
            </w:r>
          </w:p>
        </w:tc>
        <w:tc>
          <w:tcPr>
            <w:tcW w:w="1350" w:type="dxa"/>
            <w:shd w:val="clear" w:color="auto" w:fill="auto"/>
          </w:tcPr>
          <w:p w14:paraId="40C7B867" w14:textId="77777777" w:rsidR="006A1E81" w:rsidRPr="00D26E9C" w:rsidRDefault="006A1E81" w:rsidP="007F6569">
            <w:pPr>
              <w:rPr>
                <w:rFonts w:ascii="Times New Roman" w:hAnsi="Times New Roman" w:cs="Times New Roman"/>
              </w:rPr>
            </w:pPr>
            <w:r w:rsidRPr="00D26E9C">
              <w:rPr>
                <w:rFonts w:ascii="Times New Roman" w:hAnsi="Times New Roman" w:cs="Times New Roman"/>
              </w:rPr>
              <w:t>At birth (25-32 weeks) and at term-equivalent age (36-45 weeks)</w:t>
            </w:r>
          </w:p>
        </w:tc>
        <w:tc>
          <w:tcPr>
            <w:tcW w:w="900" w:type="dxa"/>
            <w:shd w:val="clear" w:color="auto" w:fill="auto"/>
          </w:tcPr>
          <w:p w14:paraId="48FA2D05"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409DFE58" w14:textId="77777777" w:rsidR="006A1E81" w:rsidRPr="00D26E9C" w:rsidRDefault="006A1E81" w:rsidP="008454C9">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08335488" w14:textId="77777777" w:rsidR="006A1E81" w:rsidRPr="00D26E9C" w:rsidRDefault="006A1E81" w:rsidP="009F1855">
            <w:pPr>
              <w:rPr>
                <w:rFonts w:ascii="Times New Roman" w:hAnsi="Times New Roman" w:cs="Times New Roman"/>
              </w:rPr>
            </w:pPr>
            <w:r w:rsidRPr="00D26E9C">
              <w:rPr>
                <w:rFonts w:ascii="Times New Roman" w:hAnsi="Times New Roman" w:cs="Times New Roman"/>
              </w:rPr>
              <w:t xml:space="preserve">Left basal ganglia </w:t>
            </w:r>
          </w:p>
        </w:tc>
        <w:tc>
          <w:tcPr>
            <w:tcW w:w="4320" w:type="dxa"/>
            <w:shd w:val="clear" w:color="auto" w:fill="auto"/>
          </w:tcPr>
          <w:p w14:paraId="343EA1B9" w14:textId="77777777" w:rsidR="006A1E81" w:rsidRPr="00D26E9C" w:rsidRDefault="006A1E81" w:rsidP="00DB4CE2">
            <w:pPr>
              <w:rPr>
                <w:rFonts w:ascii="Times New Roman" w:hAnsi="Times New Roman" w:cs="Times New Roman"/>
              </w:rPr>
            </w:pPr>
            <w:r w:rsidRPr="00D26E9C">
              <w:rPr>
                <w:rFonts w:ascii="Times New Roman" w:hAnsi="Times New Roman" w:cs="Times New Roman"/>
              </w:rPr>
              <w:t xml:space="preserve">Increases in creatine/choline, NAA/choline, NAA/creatine </w:t>
            </w:r>
          </w:p>
        </w:tc>
      </w:tr>
      <w:tr w:rsidR="006A1E81" w:rsidRPr="00D26E9C" w14:paraId="6F968D86" w14:textId="77777777" w:rsidTr="00C44E03">
        <w:tc>
          <w:tcPr>
            <w:tcW w:w="1165" w:type="dxa"/>
            <w:shd w:val="clear" w:color="auto" w:fill="auto"/>
          </w:tcPr>
          <w:p w14:paraId="60EC3F6A" w14:textId="77567B2E" w:rsidR="006A1E81" w:rsidRPr="00D26E9C" w:rsidRDefault="00B83600" w:rsidP="002F0246">
            <w:pPr>
              <w:rPr>
                <w:rFonts w:ascii="Times New Roman" w:hAnsi="Times New Roman" w:cs="Times New Roman"/>
              </w:rPr>
            </w:pPr>
            <w:r w:rsidRPr="00D26E9C">
              <w:rPr>
                <w:rFonts w:ascii="Times New Roman" w:hAnsi="Times New Roman" w:cs="Times New Roman"/>
              </w:rPr>
              <w:t xml:space="preserve">Tomiyasu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6HJVlDt8","properties":{"formattedCitation":"(2013)","plainCitation":"(2013)","noteIndex":0},"citationItems":[{"id":1704,"uris":["http://zotero.org/users/4280287/items/4CH48TY3"],"uri":["http://zotero.org/users/4280287/items/4CH48TY3"],"itemData":{"id":1704,"type":"article-journal","abstract":"Brain metabolite concentrations change dynamically throughout development, especially during early childhood. The purpose of this study was to investigate the brain metabolite concentrations of neonates (postconceptional age (PCA): 30 to 43 weeks) using single-voxel magnetic resonance spectroscopy (MRS) and to discuss the relationships between the changes in the concentrations of such metabolites and brain development during the neonatal period. A total of 83 neonatal subjects were included using the following criteria: the neonates had to be free of radiological abnormalities, organic illness, and neurological symptoms; the MR spectra had to have signal-to-noise ratios ≥ 4; and the estimated metabolite concentrations had to display Cramér-Rao lower bounds of ≤ 30%. MRS data (echo time/repetition time, 30/5000 ms; 3T) were acquired from the basal ganglia (BG), centrum semiovale (CS), and the cerebellum. The concentrations of five metabolites were measured: creatine, choline, N-acetylaspartate, myo-inositol, and glutamate/glutamine complex (Glx). One hundred and eighty-four MR spectra were obtained (83 BG, 77 CS, and 24 cerebellum spectra). Creatine, N-acetylaspartate, and Glx displayed increases in their concentrations with PCA. Choline was not correlated with PCA in any region. As for myo-inositol, its concentration decreased with PCA in the BG, whereas it increased with PCA in the cerebellum. Quantitative brain metabolite concentrations and their changes during the neonatal period were assessed. Although the observed changes were partly similar to those detected in previous reports, our results are with more subjects (n = 83), and higher magnetic field (3T). The metabolite concentrations examined in this study and their changes are clinically useful indices of neonatal brain development.","container-title":"PLoS ONE","DOI":"10.1371/journal.pone.0082746","ISSN":"1932-6203","issue":"11","journalAbbreviation":"PLoS One","note":"PMID: 24312433\nPMCID: PMC3842974","source":"PubMed Central","title":"Neonatal Brain Metabolite Concentrations: An In Vivo Magnetic Resonance Spectroscopy Study with a Clinical MR System at 3 Tesla","title-short":"Neonatal Brain Metabolite Concentrations","URL":"https://www.ncbi.nlm.nih.gov/pmc/articles/PMC3842974/","volume":"8","author":[{"family":"Tomiyasu","given":"Moyoko"},{"family":"Aida","given":"Noriko"},{"family":"Endo","given":"Mamiko"},{"family":"Shibasaki","given":"Jun"},{"family":"Nozawa","given":"Kumiko"},{"family":"Shimizu","given":"Eiji"},{"family":"Tsuji","given":"Hiroshi"},{"family":"Obata","given":"Takayuki"}],"accessed":{"date-parts":[["2018",9,17]]},"issued":{"date-parts":[["2013",11,28]]}},"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3)</w:t>
            </w:r>
            <w:r w:rsidR="006A1E81" w:rsidRPr="00D26E9C">
              <w:rPr>
                <w:rFonts w:ascii="Times New Roman" w:hAnsi="Times New Roman" w:cs="Times New Roman"/>
              </w:rPr>
              <w:fldChar w:fldCharType="end"/>
            </w:r>
          </w:p>
        </w:tc>
        <w:tc>
          <w:tcPr>
            <w:tcW w:w="630" w:type="dxa"/>
            <w:shd w:val="clear" w:color="auto" w:fill="auto"/>
          </w:tcPr>
          <w:p w14:paraId="6249BFF0"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79</w:t>
            </w:r>
          </w:p>
        </w:tc>
        <w:tc>
          <w:tcPr>
            <w:tcW w:w="1715" w:type="dxa"/>
            <w:shd w:val="clear" w:color="auto" w:fill="auto"/>
          </w:tcPr>
          <w:p w14:paraId="425552BF" w14:textId="77777777" w:rsidR="006A1E81" w:rsidRPr="00D26E9C" w:rsidRDefault="006A1E81" w:rsidP="00E864A2">
            <w:pPr>
              <w:rPr>
                <w:rFonts w:ascii="Times New Roman" w:hAnsi="Times New Roman" w:cs="Times New Roman"/>
              </w:rPr>
            </w:pPr>
            <w:r w:rsidRPr="00D26E9C">
              <w:rPr>
                <w:rFonts w:ascii="Times New Roman" w:hAnsi="Times New Roman" w:cs="Times New Roman"/>
              </w:rPr>
              <w:t>60 preterm (born 23-36 weeks); 19 term (born 37-41 weeks); all had normal radiological and clinical evaluations</w:t>
            </w:r>
          </w:p>
        </w:tc>
        <w:tc>
          <w:tcPr>
            <w:tcW w:w="1350" w:type="dxa"/>
            <w:shd w:val="clear" w:color="auto" w:fill="auto"/>
          </w:tcPr>
          <w:p w14:paraId="5E544D31" w14:textId="77777777" w:rsidR="006A1E81" w:rsidRPr="00D26E9C" w:rsidRDefault="006A1E81" w:rsidP="002C5229">
            <w:pPr>
              <w:rPr>
                <w:rFonts w:ascii="Times New Roman" w:hAnsi="Times New Roman" w:cs="Times New Roman"/>
              </w:rPr>
            </w:pPr>
            <w:r w:rsidRPr="00D26E9C">
              <w:rPr>
                <w:rFonts w:ascii="Times New Roman" w:hAnsi="Times New Roman" w:cs="Times New Roman"/>
              </w:rPr>
              <w:t>30-43 weeks PCA</w:t>
            </w:r>
          </w:p>
        </w:tc>
        <w:tc>
          <w:tcPr>
            <w:tcW w:w="900" w:type="dxa"/>
            <w:shd w:val="clear" w:color="auto" w:fill="auto"/>
          </w:tcPr>
          <w:p w14:paraId="6322288A"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CA</w:t>
            </w:r>
          </w:p>
        </w:tc>
        <w:tc>
          <w:tcPr>
            <w:tcW w:w="1710" w:type="dxa"/>
            <w:shd w:val="clear" w:color="auto" w:fill="auto"/>
          </w:tcPr>
          <w:p w14:paraId="307A2ADF"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59CB86B3"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 xml:space="preserve">Basal ganglia, centrum semiovale, </w:t>
            </w:r>
          </w:p>
          <w:p w14:paraId="6FFB6B20"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cerebellum</w:t>
            </w:r>
          </w:p>
        </w:tc>
        <w:tc>
          <w:tcPr>
            <w:tcW w:w="4320" w:type="dxa"/>
            <w:shd w:val="clear" w:color="auto" w:fill="auto"/>
          </w:tcPr>
          <w:p w14:paraId="1B498C42"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Increases in NAA and creatine but not choline</w:t>
            </w:r>
          </w:p>
        </w:tc>
      </w:tr>
      <w:tr w:rsidR="006A1E81" w:rsidRPr="00D26E9C" w14:paraId="301BA3C3" w14:textId="77777777" w:rsidTr="00C44E03">
        <w:tc>
          <w:tcPr>
            <w:tcW w:w="1165" w:type="dxa"/>
            <w:shd w:val="clear" w:color="auto" w:fill="auto"/>
          </w:tcPr>
          <w:p w14:paraId="7DC04DCE" w14:textId="542CFCFC" w:rsidR="006A1E81" w:rsidRPr="00D26E9C" w:rsidRDefault="00B83600" w:rsidP="000A570C">
            <w:pPr>
              <w:rPr>
                <w:rFonts w:ascii="Times New Roman" w:hAnsi="Times New Roman" w:cs="Times New Roman"/>
              </w:rPr>
            </w:pPr>
            <w:r w:rsidRPr="00D26E9C">
              <w:rPr>
                <w:rFonts w:ascii="Times New Roman" w:hAnsi="Times New Roman" w:cs="Times New Roman"/>
              </w:rPr>
              <w:t xml:space="preserve">Van Kooij et al. </w:t>
            </w:r>
            <w:r w:rsidR="006A1E81" w:rsidRPr="00D26E9C">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8S7IHOVz","properties":{"formattedCitation":"(2012)","plainCitation":"(2012)","noteIndex":0},"citationItems":[{"id":1729,"uris":["http://zotero.org/users/4280287/items/DQX5Z9US"],"uri":["http://zotero.org/users/4280287/items/DQX5Z9US"],"itemData":{"id":1729,"type":"article-journal","abstract":"AIM: To assess the relation between cerebellar volume and spectroscopy at term equivalent age, and neurodevelopment at 24 months corrected age in preterm infants.\nMETHODS: Magnetic resonance imaging of the brain was performed around term equivalent age in 112 preterm infants (mean gestational age 28wks 3d [SD 1wk 5d]; birthweight 1129g [SD 324g]). Cerebellar volume (60 males, 52 females), and proton magnetic resonance spectroscopy ((1) H-MRS) of the cerebellum in a subgroup of 58 infants were assessed in relation to cognitive, fine motor, and gross motor scores on the Bayley Scales of Infant and Toddler Development-III. Different neonatal variables and maternal education were regarded possible confounders.\nRESULTS: Cerebellar volume was significantly associated with postmenstrual age at time of magnetic resonance imaging. Cerebellar volume corrected for postmenstrual age was significantly and positively associated with cognition. Cognitive scores related significantly with N-acetylaspartate/choline (NAA/Cho) ratio obtained from cerebellar (1) H-MRS in 53 infants. Correction for neonatal and maternal variables did not change these results. Cerebellar variables were not related to motor performance.\nINTERPRETATION: In preterm infants, both cerebellar volume and cerebellar NAA/Cho ratio at term equivalent age were positively associated with cognition; however, no relation was found with motor outcome at 2 years of age. These findings support the importance of the cerebellum in cognitive development in preterm infants.","container-title":"Developmental Medicine and Child Neurology","DOI":"10.1111/j.1469-8749.2011.04168.x","ISSN":"1469-8749","issue":"3","journalAbbreviation":"Dev Med Child Neurol","language":"eng","note":"PMID: 22211363","page":"260-266","source":"PubMed","title":"Cerebellar volume and proton magnetic resonance spectroscopy at term, and neurodevelopment at 2 years of age in preterm infants","volume":"54","author":[{"family":"Van Kooij","given":"Britt J. M."},{"family":"Benders","given":"Manon J. N. L."},{"family":"Anbeek","given":"Petronella"},{"family":"Van Haastert","given":"Ingrid C."},{"family":"De Vries","given":"Linda S."},{"family":"Groenendaal","given":"Floris"}],"issued":{"date-parts":[["2012",3]]}},"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2)</w:t>
            </w:r>
            <w:r w:rsidR="006A1E81" w:rsidRPr="00D26E9C">
              <w:rPr>
                <w:rFonts w:ascii="Times New Roman" w:hAnsi="Times New Roman" w:cs="Times New Roman"/>
              </w:rPr>
              <w:fldChar w:fldCharType="end"/>
            </w:r>
          </w:p>
        </w:tc>
        <w:tc>
          <w:tcPr>
            <w:tcW w:w="630" w:type="dxa"/>
            <w:shd w:val="clear" w:color="auto" w:fill="auto"/>
          </w:tcPr>
          <w:p w14:paraId="5575C90D"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t>56</w:t>
            </w:r>
          </w:p>
        </w:tc>
        <w:tc>
          <w:tcPr>
            <w:tcW w:w="1715" w:type="dxa"/>
            <w:shd w:val="clear" w:color="auto" w:fill="auto"/>
          </w:tcPr>
          <w:p w14:paraId="22AEE33F"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reterm</w:t>
            </w:r>
          </w:p>
        </w:tc>
        <w:tc>
          <w:tcPr>
            <w:tcW w:w="1350" w:type="dxa"/>
            <w:shd w:val="clear" w:color="auto" w:fill="auto"/>
          </w:tcPr>
          <w:p w14:paraId="2A50B477" w14:textId="77777777" w:rsidR="006A1E81" w:rsidRPr="00D26E9C" w:rsidRDefault="006A1E81" w:rsidP="00D40E0B">
            <w:pPr>
              <w:rPr>
                <w:rFonts w:ascii="Times New Roman" w:hAnsi="Times New Roman" w:cs="Times New Roman"/>
              </w:rPr>
            </w:pPr>
            <w:r w:rsidRPr="00D26E9C">
              <w:rPr>
                <w:rFonts w:ascii="Times New Roman" w:hAnsi="Times New Roman" w:cs="Times New Roman"/>
              </w:rPr>
              <w:t>39-45 weeks PMA</w:t>
            </w:r>
          </w:p>
        </w:tc>
        <w:tc>
          <w:tcPr>
            <w:tcW w:w="900" w:type="dxa"/>
            <w:shd w:val="clear" w:color="auto" w:fill="auto"/>
          </w:tcPr>
          <w:p w14:paraId="75280521"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PMA</w:t>
            </w:r>
          </w:p>
        </w:tc>
        <w:tc>
          <w:tcPr>
            <w:tcW w:w="1710" w:type="dxa"/>
            <w:shd w:val="clear" w:color="auto" w:fill="auto"/>
          </w:tcPr>
          <w:p w14:paraId="1B59C345"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Single-voxel MRS (PRESS)</w:t>
            </w:r>
          </w:p>
        </w:tc>
        <w:tc>
          <w:tcPr>
            <w:tcW w:w="3150" w:type="dxa"/>
            <w:shd w:val="clear" w:color="auto" w:fill="auto"/>
          </w:tcPr>
          <w:p w14:paraId="5DA4E058"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Cerebellum</w:t>
            </w:r>
          </w:p>
        </w:tc>
        <w:tc>
          <w:tcPr>
            <w:tcW w:w="4320" w:type="dxa"/>
            <w:shd w:val="clear" w:color="auto" w:fill="auto"/>
          </w:tcPr>
          <w:p w14:paraId="193F653D" w14:textId="77777777" w:rsidR="006A1E81" w:rsidRPr="00D26E9C" w:rsidRDefault="006A1E81" w:rsidP="005653E9">
            <w:pPr>
              <w:rPr>
                <w:rFonts w:ascii="Times New Roman" w:hAnsi="Times New Roman" w:cs="Times New Roman"/>
              </w:rPr>
            </w:pPr>
            <w:r w:rsidRPr="00D26E9C">
              <w:rPr>
                <w:rFonts w:ascii="Times New Roman" w:hAnsi="Times New Roman" w:cs="Times New Roman"/>
              </w:rPr>
              <w:t xml:space="preserve">No significant association for NAA/choline </w:t>
            </w:r>
          </w:p>
        </w:tc>
      </w:tr>
      <w:tr w:rsidR="006A1E81" w:rsidRPr="00D26E9C" w14:paraId="20D452AF" w14:textId="77777777" w:rsidTr="00C44E03">
        <w:tc>
          <w:tcPr>
            <w:tcW w:w="1165" w:type="dxa"/>
            <w:shd w:val="clear" w:color="auto" w:fill="auto"/>
          </w:tcPr>
          <w:p w14:paraId="2F663812" w14:textId="54D6BAA2" w:rsidR="006A1E81" w:rsidRPr="00D26E9C" w:rsidRDefault="00B83600" w:rsidP="001E417E">
            <w:pPr>
              <w:rPr>
                <w:rFonts w:ascii="Times New Roman" w:hAnsi="Times New Roman" w:cs="Times New Roman"/>
              </w:rPr>
            </w:pPr>
            <w:r w:rsidRPr="00D26E9C">
              <w:rPr>
                <w:rFonts w:ascii="Times New Roman" w:hAnsi="Times New Roman" w:cs="Times New Roman"/>
              </w:rPr>
              <w:t xml:space="preserve">Xu et al. </w:t>
            </w:r>
            <w:r w:rsidR="006A1E81" w:rsidRPr="00D26E9C">
              <w:rPr>
                <w:rFonts w:ascii="Times New Roman" w:hAnsi="Times New Roman" w:cs="Times New Roman"/>
              </w:rPr>
              <w:lastRenderedPageBreak/>
              <w:fldChar w:fldCharType="begin"/>
            </w:r>
            <w:r w:rsidR="00030A27">
              <w:rPr>
                <w:rFonts w:ascii="Times New Roman" w:hAnsi="Times New Roman" w:cs="Times New Roman"/>
              </w:rPr>
              <w:instrText xml:space="preserve"> ADDIN ZOTERO_ITEM CSL_CITATION {"citationID":"17EVhMZN","properties":{"formattedCitation":"(2011)","plainCitation":"(2011)","noteIndex":0},"citationItems":[{"id":1988,"uris":["http://zotero.org/users/4280287/items/9QYTUQZA"],"uri":["http://zotero.org/users/4280287/items/9QYTUQZA"],"itemData":{"id":1988,"type":"article-journal","abstract":"Purpose\nTo establish normative metabolite ratios throughout the newborn brain using 3D MR Spectroscopic Imaging.\n\nMaterials and Methods\nMRI and MRSI have been valuable tools for assessing normal and abnormal neuronal maturation for newborns. In this study, we performed whole brain 3D MRSI in addition to comprehensive anatomic and other functional imaging methods to examine maturation. 55 newborn subjects (28.4 ± 2.6 weeks post-conceptional age at birth, 34.1 ± 3.1 weeks post-conception age at scan, 32 males and 23 females) had high quality MRSI studies (104 exams) and normal neurodevelopmental outcome (NMS=0, MDI&gt;85) at age 12 months.\n\nResults\nThe NAA to Cho ratio increased significantly with age for all regions. Lac to NAA ratio decreased significantly with age in the regions of thalamus, basal ganglia, cortical spinal tract, and parietal white matter, and showed a decreasing trend in the other regions.\n\nConclusion\nBrain metabolites can be obtained through in vivo 3D MRSI and used to monitor newborn brain maturation.","container-title":"Journal of Magnetic Resonance Imaging","DOI":"10.1002/jmri.22460","ISSN":"1053-1807","issue":"2","journalAbbreviation":"J Magn Reson Imaging","note":"PMID: 21274971\nPMCID: PMC3391540","page":"306-311","source":"PubMed Central","title":"MR Spectroscopy of Normative Premature Newborns","volume":"33","author":[{"family":"Xu","given":"Duan"},{"family":"Bonifacio","given":"Sonia"},{"family":"Charlton","given":"Natalie N."},{"family":"Vaughan","given":"Charles Peter"},{"family":"Lu","given":"Ying"},{"family":"Ferriero","given":"Donna M."},{"family":"Vigneron","given":"Daniel B."},{"family":"Barkovich","given":"A. James"}],"issued":{"date-parts":[["2011",2]]}},"suppress-author":true}],"schema":"https://github.com/citation-style-language/schema/raw/master/csl-citation.json"} </w:instrText>
            </w:r>
            <w:r w:rsidR="006A1E81" w:rsidRPr="00D26E9C">
              <w:rPr>
                <w:rFonts w:ascii="Times New Roman" w:hAnsi="Times New Roman" w:cs="Times New Roman"/>
              </w:rPr>
              <w:fldChar w:fldCharType="separate"/>
            </w:r>
            <w:r w:rsidRPr="00D26E9C">
              <w:rPr>
                <w:rFonts w:ascii="Times New Roman" w:hAnsi="Times New Roman" w:cs="Times New Roman"/>
              </w:rPr>
              <w:t>(2011)</w:t>
            </w:r>
            <w:r w:rsidR="006A1E81" w:rsidRPr="00D26E9C">
              <w:rPr>
                <w:rFonts w:ascii="Times New Roman" w:hAnsi="Times New Roman" w:cs="Times New Roman"/>
              </w:rPr>
              <w:fldChar w:fldCharType="end"/>
            </w:r>
          </w:p>
        </w:tc>
        <w:tc>
          <w:tcPr>
            <w:tcW w:w="630" w:type="dxa"/>
            <w:shd w:val="clear" w:color="auto" w:fill="auto"/>
          </w:tcPr>
          <w:p w14:paraId="7F81E845" w14:textId="77777777" w:rsidR="006A1E81" w:rsidRPr="00D26E9C" w:rsidRDefault="006A1E81" w:rsidP="00C44E03">
            <w:pPr>
              <w:jc w:val="center"/>
              <w:rPr>
                <w:rFonts w:ascii="Times New Roman" w:hAnsi="Times New Roman" w:cs="Times New Roman"/>
              </w:rPr>
            </w:pPr>
            <w:r w:rsidRPr="00D26E9C">
              <w:rPr>
                <w:rFonts w:ascii="Times New Roman" w:hAnsi="Times New Roman" w:cs="Times New Roman"/>
              </w:rPr>
              <w:lastRenderedPageBreak/>
              <w:t>55</w:t>
            </w:r>
          </w:p>
        </w:tc>
        <w:tc>
          <w:tcPr>
            <w:tcW w:w="1715" w:type="dxa"/>
            <w:shd w:val="clear" w:color="auto" w:fill="auto"/>
          </w:tcPr>
          <w:p w14:paraId="35B8A830" w14:textId="77777777" w:rsidR="006A1E81" w:rsidRPr="00D26E9C" w:rsidRDefault="006A1E81" w:rsidP="0001532A">
            <w:pPr>
              <w:rPr>
                <w:rFonts w:ascii="Times New Roman" w:hAnsi="Times New Roman" w:cs="Times New Roman"/>
              </w:rPr>
            </w:pPr>
            <w:r w:rsidRPr="00D26E9C">
              <w:rPr>
                <w:rFonts w:ascii="Times New Roman" w:hAnsi="Times New Roman" w:cs="Times New Roman"/>
              </w:rPr>
              <w:t xml:space="preserve">Preterm; M = 28.4 </w:t>
            </w:r>
            <w:r w:rsidRPr="00D26E9C">
              <w:rPr>
                <w:rFonts w:ascii="Times New Roman" w:hAnsi="Times New Roman" w:cs="Times New Roman"/>
              </w:rPr>
              <w:lastRenderedPageBreak/>
              <w:t xml:space="preserve">weeks PCA </w:t>
            </w:r>
          </w:p>
        </w:tc>
        <w:tc>
          <w:tcPr>
            <w:tcW w:w="1350" w:type="dxa"/>
            <w:shd w:val="clear" w:color="auto" w:fill="auto"/>
          </w:tcPr>
          <w:p w14:paraId="0818FC81" w14:textId="77777777" w:rsidR="006A1E81" w:rsidRPr="00D26E9C" w:rsidRDefault="006A1E81" w:rsidP="009006EB">
            <w:pPr>
              <w:rPr>
                <w:rFonts w:ascii="Times New Roman" w:hAnsi="Times New Roman" w:cs="Times New Roman"/>
              </w:rPr>
            </w:pPr>
            <w:r w:rsidRPr="00D26E9C">
              <w:rPr>
                <w:rFonts w:ascii="Times New Roman" w:hAnsi="Times New Roman" w:cs="Times New Roman"/>
              </w:rPr>
              <w:lastRenderedPageBreak/>
              <w:t xml:space="preserve">30-42 weeks </w:t>
            </w:r>
            <w:r w:rsidRPr="00D26E9C">
              <w:rPr>
                <w:rFonts w:ascii="Times New Roman" w:hAnsi="Times New Roman" w:cs="Times New Roman"/>
              </w:rPr>
              <w:lastRenderedPageBreak/>
              <w:t xml:space="preserve">GA </w:t>
            </w:r>
          </w:p>
        </w:tc>
        <w:tc>
          <w:tcPr>
            <w:tcW w:w="900" w:type="dxa"/>
            <w:shd w:val="clear" w:color="auto" w:fill="auto"/>
          </w:tcPr>
          <w:p w14:paraId="419B83C8"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lastRenderedPageBreak/>
              <w:t>GA</w:t>
            </w:r>
          </w:p>
        </w:tc>
        <w:tc>
          <w:tcPr>
            <w:tcW w:w="1710" w:type="dxa"/>
            <w:shd w:val="clear" w:color="auto" w:fill="auto"/>
          </w:tcPr>
          <w:p w14:paraId="061B5BDD" w14:textId="77777777" w:rsidR="006A1E81" w:rsidRPr="00D26E9C" w:rsidRDefault="006A1E81" w:rsidP="0024191A">
            <w:pPr>
              <w:rPr>
                <w:rFonts w:ascii="Times New Roman" w:hAnsi="Times New Roman" w:cs="Times New Roman"/>
              </w:rPr>
            </w:pPr>
            <w:r w:rsidRPr="00D26E9C">
              <w:rPr>
                <w:rFonts w:ascii="Times New Roman" w:hAnsi="Times New Roman" w:cs="Times New Roman"/>
              </w:rPr>
              <w:t xml:space="preserve">Multivoxel 3D </w:t>
            </w:r>
            <w:r w:rsidRPr="00D26E9C">
              <w:rPr>
                <w:rFonts w:ascii="Times New Roman" w:hAnsi="Times New Roman" w:cs="Times New Roman"/>
              </w:rPr>
              <w:lastRenderedPageBreak/>
              <w:t>MRS (PRESS)</w:t>
            </w:r>
          </w:p>
        </w:tc>
        <w:tc>
          <w:tcPr>
            <w:tcW w:w="3150" w:type="dxa"/>
            <w:shd w:val="clear" w:color="auto" w:fill="auto"/>
          </w:tcPr>
          <w:p w14:paraId="28EEDC7D" w14:textId="65BB83AB" w:rsidR="006A1E81" w:rsidRPr="00D26E9C" w:rsidRDefault="006A1E81" w:rsidP="006E746D">
            <w:pPr>
              <w:rPr>
                <w:rFonts w:ascii="Times New Roman" w:hAnsi="Times New Roman" w:cs="Times New Roman"/>
              </w:rPr>
            </w:pPr>
            <w:r w:rsidRPr="00D26E9C">
              <w:rPr>
                <w:rFonts w:ascii="Times New Roman" w:hAnsi="Times New Roman" w:cs="Times New Roman"/>
              </w:rPr>
              <w:lastRenderedPageBreak/>
              <w:t>Thalamus,</w:t>
            </w:r>
            <w:r w:rsidR="00AE64B4">
              <w:rPr>
                <w:rFonts w:ascii="Times New Roman" w:hAnsi="Times New Roman" w:cs="Times New Roman"/>
              </w:rPr>
              <w:t xml:space="preserve"> </w:t>
            </w:r>
            <w:r w:rsidRPr="00D26E9C">
              <w:rPr>
                <w:rFonts w:ascii="Times New Roman" w:hAnsi="Times New Roman" w:cs="Times New Roman"/>
              </w:rPr>
              <w:t xml:space="preserve">basal ganglia, ventral </w:t>
            </w:r>
            <w:r w:rsidRPr="00D26E9C">
              <w:rPr>
                <w:rFonts w:ascii="Times New Roman" w:hAnsi="Times New Roman" w:cs="Times New Roman"/>
              </w:rPr>
              <w:lastRenderedPageBreak/>
              <w:t>(temporal) visual association</w:t>
            </w:r>
          </w:p>
          <w:p w14:paraId="6E8D7E2D" w14:textId="77777777" w:rsidR="006A1E81" w:rsidRPr="00D26E9C" w:rsidRDefault="006A1E81" w:rsidP="006E746D">
            <w:pPr>
              <w:rPr>
                <w:rFonts w:ascii="Times New Roman" w:hAnsi="Times New Roman" w:cs="Times New Roman"/>
              </w:rPr>
            </w:pPr>
            <w:r w:rsidRPr="00D26E9C">
              <w:rPr>
                <w:rFonts w:ascii="Times New Roman" w:hAnsi="Times New Roman" w:cs="Times New Roman"/>
              </w:rPr>
              <w:t>tract, calcarine gray matter, corticospinal tract, parietal white matter, frontal white matter</w:t>
            </w:r>
          </w:p>
        </w:tc>
        <w:tc>
          <w:tcPr>
            <w:tcW w:w="4320" w:type="dxa"/>
            <w:shd w:val="clear" w:color="auto" w:fill="auto"/>
          </w:tcPr>
          <w:p w14:paraId="452E6B39" w14:textId="77777777" w:rsidR="006A1E81" w:rsidRPr="00D26E9C" w:rsidRDefault="008D4A04" w:rsidP="008D4A04">
            <w:pPr>
              <w:rPr>
                <w:rFonts w:ascii="Times New Roman" w:hAnsi="Times New Roman" w:cs="Times New Roman"/>
              </w:rPr>
            </w:pPr>
            <w:r w:rsidRPr="00D26E9C">
              <w:rPr>
                <w:rFonts w:ascii="Times New Roman" w:hAnsi="Times New Roman" w:cs="Times New Roman"/>
              </w:rPr>
              <w:lastRenderedPageBreak/>
              <w:t xml:space="preserve">Increases in </w:t>
            </w:r>
            <w:r w:rsidR="006A1E81" w:rsidRPr="00D26E9C">
              <w:rPr>
                <w:rFonts w:ascii="Times New Roman" w:hAnsi="Times New Roman" w:cs="Times New Roman"/>
              </w:rPr>
              <w:t xml:space="preserve">NAA/choline </w:t>
            </w:r>
            <w:r w:rsidRPr="00D26E9C">
              <w:rPr>
                <w:rFonts w:ascii="Times New Roman" w:hAnsi="Times New Roman" w:cs="Times New Roman"/>
              </w:rPr>
              <w:t>in</w:t>
            </w:r>
            <w:r w:rsidR="006A1E81" w:rsidRPr="00D26E9C">
              <w:rPr>
                <w:rFonts w:ascii="Times New Roman" w:hAnsi="Times New Roman" w:cs="Times New Roman"/>
              </w:rPr>
              <w:t xml:space="preserve"> all regions </w:t>
            </w:r>
          </w:p>
        </w:tc>
      </w:tr>
    </w:tbl>
    <w:p w14:paraId="0C74C969" w14:textId="37E12062" w:rsidR="005E37BF" w:rsidRDefault="00246157" w:rsidP="00C44E03">
      <w:pPr>
        <w:spacing w:after="0" w:line="240" w:lineRule="auto"/>
        <w:ind w:left="-630"/>
        <w:rPr>
          <w:rFonts w:ascii="Times New Roman" w:hAnsi="Times New Roman" w:cs="Times New Roman"/>
          <w:sz w:val="24"/>
          <w:szCs w:val="24"/>
        </w:rPr>
      </w:pPr>
      <w:r w:rsidRPr="00246157">
        <w:rPr>
          <w:rFonts w:ascii="Times New Roman" w:hAnsi="Times New Roman" w:cs="Times New Roman"/>
          <w:i/>
          <w:sz w:val="24"/>
          <w:szCs w:val="24"/>
        </w:rPr>
        <w:t>Note</w:t>
      </w:r>
      <w:r>
        <w:rPr>
          <w:rFonts w:ascii="Times New Roman" w:hAnsi="Times New Roman" w:cs="Times New Roman"/>
          <w:sz w:val="24"/>
          <w:szCs w:val="24"/>
        </w:rPr>
        <w:t xml:space="preserve">. PRESS, </w:t>
      </w:r>
      <w:r w:rsidRPr="00246157">
        <w:rPr>
          <w:rFonts w:ascii="Times New Roman" w:hAnsi="Times New Roman" w:cs="Times New Roman"/>
          <w:sz w:val="24"/>
          <w:szCs w:val="24"/>
        </w:rPr>
        <w:t>point-resolved</w:t>
      </w:r>
      <w:r>
        <w:rPr>
          <w:rFonts w:ascii="Times New Roman" w:hAnsi="Times New Roman" w:cs="Times New Roman"/>
          <w:sz w:val="24"/>
          <w:szCs w:val="24"/>
        </w:rPr>
        <w:t xml:space="preserve"> </w:t>
      </w:r>
      <w:r w:rsidRPr="00246157">
        <w:rPr>
          <w:rFonts w:ascii="Times New Roman" w:hAnsi="Times New Roman" w:cs="Times New Roman"/>
          <w:sz w:val="24"/>
          <w:szCs w:val="24"/>
        </w:rPr>
        <w:t>spectroscop</w:t>
      </w:r>
      <w:r w:rsidR="000B7668">
        <w:rPr>
          <w:rFonts w:ascii="Times New Roman" w:hAnsi="Times New Roman" w:cs="Times New Roman"/>
          <w:sz w:val="24"/>
          <w:szCs w:val="24"/>
        </w:rPr>
        <w:t>y</w:t>
      </w:r>
      <w:r w:rsidR="004D2E51">
        <w:rPr>
          <w:rFonts w:ascii="Times New Roman" w:hAnsi="Times New Roman" w:cs="Times New Roman"/>
          <w:sz w:val="24"/>
          <w:szCs w:val="24"/>
        </w:rPr>
        <w:t>; PMA, postmenstrual age</w:t>
      </w:r>
      <w:r w:rsidR="006706C1">
        <w:rPr>
          <w:rFonts w:ascii="Times New Roman" w:hAnsi="Times New Roman" w:cs="Times New Roman"/>
          <w:sz w:val="24"/>
          <w:szCs w:val="24"/>
        </w:rPr>
        <w:t>; PCA, postconceptional age; GA, gestational age</w:t>
      </w:r>
      <w:r w:rsidR="00214A4C">
        <w:rPr>
          <w:rFonts w:ascii="Times New Roman" w:hAnsi="Times New Roman" w:cs="Times New Roman"/>
          <w:sz w:val="24"/>
          <w:szCs w:val="24"/>
        </w:rPr>
        <w:t>; LBW, low birth weight</w:t>
      </w:r>
      <w:r w:rsidR="005E37BF">
        <w:rPr>
          <w:rFonts w:ascii="Times New Roman" w:hAnsi="Times New Roman" w:cs="Times New Roman"/>
          <w:sz w:val="24"/>
          <w:szCs w:val="24"/>
        </w:rPr>
        <w:t xml:space="preserve"> </w:t>
      </w:r>
    </w:p>
    <w:p w14:paraId="775F7FB5" w14:textId="77777777" w:rsidR="00233541" w:rsidRDefault="00233541" w:rsidP="00927532">
      <w:pPr>
        <w:spacing w:after="0" w:line="240" w:lineRule="auto"/>
        <w:rPr>
          <w:rFonts w:ascii="Times New Roman" w:hAnsi="Times New Roman" w:cs="Times New Roman"/>
          <w:sz w:val="24"/>
          <w:szCs w:val="24"/>
        </w:rPr>
      </w:pPr>
    </w:p>
    <w:p w14:paraId="25B3364C" w14:textId="77777777" w:rsidR="00E71682" w:rsidRDefault="00E71682">
      <w:pPr>
        <w:rPr>
          <w:rFonts w:ascii="Times New Roman" w:hAnsi="Times New Roman" w:cs="Times New Roman"/>
          <w:sz w:val="24"/>
          <w:szCs w:val="24"/>
        </w:rPr>
      </w:pPr>
      <w:r>
        <w:rPr>
          <w:rFonts w:ascii="Times New Roman" w:hAnsi="Times New Roman" w:cs="Times New Roman"/>
          <w:sz w:val="24"/>
          <w:szCs w:val="24"/>
        </w:rPr>
        <w:br w:type="page"/>
      </w:r>
    </w:p>
    <w:p w14:paraId="57EF3FC2" w14:textId="3248A984" w:rsidR="009C1B19" w:rsidRDefault="009C1B19">
      <w:pPr>
        <w:rPr>
          <w:rFonts w:ascii="Times New Roman" w:hAnsi="Times New Roman" w:cs="Times New Roman"/>
          <w:sz w:val="24"/>
          <w:szCs w:val="24"/>
        </w:rPr>
        <w:sectPr w:rsidR="009C1B19" w:rsidSect="003E701E">
          <w:headerReference w:type="default" r:id="rId6"/>
          <w:pgSz w:w="15840" w:h="12240" w:orient="landscape"/>
          <w:pgMar w:top="1440" w:right="1440" w:bottom="1440" w:left="1440" w:header="720" w:footer="720" w:gutter="0"/>
          <w:cols w:space="720"/>
          <w:docGrid w:linePitch="360"/>
        </w:sectPr>
      </w:pPr>
    </w:p>
    <w:p w14:paraId="622E55B1" w14:textId="77777777" w:rsidR="00B93A08" w:rsidRPr="00AD20C8" w:rsidRDefault="00B93A08" w:rsidP="00B93A08">
      <w:pPr>
        <w:spacing w:after="0" w:line="240" w:lineRule="auto"/>
        <w:jc w:val="center"/>
        <w:rPr>
          <w:rFonts w:ascii="Times New Roman" w:hAnsi="Times New Roman" w:cs="Times New Roman"/>
          <w:b/>
          <w:caps/>
          <w:sz w:val="24"/>
          <w:szCs w:val="24"/>
        </w:rPr>
      </w:pPr>
      <w:r w:rsidRPr="00A46D48">
        <w:rPr>
          <w:rFonts w:ascii="Times New Roman" w:hAnsi="Times New Roman" w:cs="Times New Roman"/>
          <w:b/>
          <w:sz w:val="24"/>
          <w:szCs w:val="24"/>
        </w:rPr>
        <w:lastRenderedPageBreak/>
        <w:t>References</w:t>
      </w:r>
    </w:p>
    <w:p w14:paraId="269A4B42" w14:textId="77777777" w:rsidR="00B93A08" w:rsidRPr="00AD20C8" w:rsidRDefault="00B93A08" w:rsidP="00927532">
      <w:pPr>
        <w:spacing w:after="0" w:line="240" w:lineRule="auto"/>
        <w:rPr>
          <w:rFonts w:ascii="Times New Roman" w:hAnsi="Times New Roman" w:cs="Times New Roman"/>
          <w:sz w:val="24"/>
          <w:szCs w:val="24"/>
        </w:rPr>
      </w:pPr>
    </w:p>
    <w:p w14:paraId="28CEE384" w14:textId="77777777" w:rsidR="005F45CE" w:rsidRPr="005F45CE" w:rsidRDefault="00B93A08" w:rsidP="005F45CE">
      <w:pPr>
        <w:pStyle w:val="Bibliography"/>
        <w:rPr>
          <w:rFonts w:ascii="Times New Roman" w:hAnsi="Times New Roman" w:cs="Times New Roman"/>
          <w:sz w:val="24"/>
        </w:rPr>
      </w:pPr>
      <w:r w:rsidRPr="00301071">
        <w:fldChar w:fldCharType="begin"/>
      </w:r>
      <w:r w:rsidR="005F45CE">
        <w:instrText xml:space="preserve"> ADDIN ZOTERO_BIBL {"uncited":[],"omitted":[],"custom":[]} CSL_BIBLIOGRAPHY </w:instrText>
      </w:r>
      <w:r w:rsidRPr="00301071">
        <w:fldChar w:fldCharType="separate"/>
      </w:r>
      <w:r w:rsidR="005F45CE" w:rsidRPr="005F45CE">
        <w:rPr>
          <w:rFonts w:ascii="Times New Roman" w:hAnsi="Times New Roman" w:cs="Times New Roman"/>
          <w:sz w:val="24"/>
        </w:rPr>
        <w:t xml:space="preserve">Augustine, E. M., Spielman, D. M., Barnes, P. D., Sutcliffe, T. L., Dermon, J. D., Mirmiran, M., Clayton, D. B., &amp; Ariagno, R. L. (2008). Can magnetic resonance spectroscopy predict neurodevelopmental outcome in very low birth weight preterm infants? </w:t>
      </w:r>
      <w:r w:rsidR="005F45CE" w:rsidRPr="005F45CE">
        <w:rPr>
          <w:rFonts w:ascii="Times New Roman" w:hAnsi="Times New Roman" w:cs="Times New Roman"/>
          <w:i/>
          <w:iCs/>
          <w:sz w:val="24"/>
        </w:rPr>
        <w:t>Journal of Perinatology</w:t>
      </w:r>
      <w:r w:rsidR="005F45CE" w:rsidRPr="005F45CE">
        <w:rPr>
          <w:rFonts w:ascii="Times New Roman" w:hAnsi="Times New Roman" w:cs="Times New Roman"/>
          <w:sz w:val="24"/>
        </w:rPr>
        <w:t xml:space="preserve">, </w:t>
      </w:r>
      <w:r w:rsidR="005F45CE" w:rsidRPr="005F45CE">
        <w:rPr>
          <w:rFonts w:ascii="Times New Roman" w:hAnsi="Times New Roman" w:cs="Times New Roman"/>
          <w:i/>
          <w:iCs/>
          <w:sz w:val="24"/>
        </w:rPr>
        <w:t>28</w:t>
      </w:r>
      <w:r w:rsidR="005F45CE" w:rsidRPr="005F45CE">
        <w:rPr>
          <w:rFonts w:ascii="Times New Roman" w:hAnsi="Times New Roman" w:cs="Times New Roman"/>
          <w:sz w:val="24"/>
        </w:rPr>
        <w:t>(9), 611–618. https://doi.org/10.1038/jp.2008.66</w:t>
      </w:r>
    </w:p>
    <w:p w14:paraId="23FB13ED"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Bapat, R., Narayana, P. A., Zhou, Y., &amp; Parikh, N. A. (2014). Magnetic Resonance Spectroscopy at Term-Equivalent Age in Extremely Preterm Infants: Association With Cognitive and Language Development. </w:t>
      </w:r>
      <w:r w:rsidRPr="005F45CE">
        <w:rPr>
          <w:rFonts w:ascii="Times New Roman" w:hAnsi="Times New Roman" w:cs="Times New Roman"/>
          <w:i/>
          <w:iCs/>
          <w:sz w:val="24"/>
        </w:rPr>
        <w:t>Pediatric Neurology</w:t>
      </w:r>
      <w:r w:rsidRPr="005F45CE">
        <w:rPr>
          <w:rFonts w:ascii="Times New Roman" w:hAnsi="Times New Roman" w:cs="Times New Roman"/>
          <w:sz w:val="24"/>
        </w:rPr>
        <w:t xml:space="preserve">, </w:t>
      </w:r>
      <w:r w:rsidRPr="005F45CE">
        <w:rPr>
          <w:rFonts w:ascii="Times New Roman" w:hAnsi="Times New Roman" w:cs="Times New Roman"/>
          <w:i/>
          <w:iCs/>
          <w:sz w:val="24"/>
        </w:rPr>
        <w:t>51</w:t>
      </w:r>
      <w:r w:rsidRPr="005F45CE">
        <w:rPr>
          <w:rFonts w:ascii="Times New Roman" w:hAnsi="Times New Roman" w:cs="Times New Roman"/>
          <w:sz w:val="24"/>
        </w:rPr>
        <w:t>(1), 53–59. https://doi.org/10.1016/j.pediatrneurol.2014.03.011</w:t>
      </w:r>
    </w:p>
    <w:p w14:paraId="72381DD2"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Basu, S. K., Pradhan, S., Kapse, K., McCarter, R., Murnick, J., Chang, T., &amp; Limperopoulos, C. (2019). Third Trimester Cerebellar Metabolite Concentrations are Decreased in Very Premature Infants with Structural Brain Injury. </w:t>
      </w:r>
      <w:r w:rsidRPr="005F45CE">
        <w:rPr>
          <w:rFonts w:ascii="Times New Roman" w:hAnsi="Times New Roman" w:cs="Times New Roman"/>
          <w:i/>
          <w:iCs/>
          <w:sz w:val="24"/>
        </w:rPr>
        <w:t>Scientific Reports</w:t>
      </w:r>
      <w:r w:rsidRPr="005F45CE">
        <w:rPr>
          <w:rFonts w:ascii="Times New Roman" w:hAnsi="Times New Roman" w:cs="Times New Roman"/>
          <w:sz w:val="24"/>
        </w:rPr>
        <w:t xml:space="preserve">, </w:t>
      </w:r>
      <w:r w:rsidRPr="005F45CE">
        <w:rPr>
          <w:rFonts w:ascii="Times New Roman" w:hAnsi="Times New Roman" w:cs="Times New Roman"/>
          <w:i/>
          <w:iCs/>
          <w:sz w:val="24"/>
        </w:rPr>
        <w:t>9</w:t>
      </w:r>
      <w:r w:rsidRPr="005F45CE">
        <w:rPr>
          <w:rFonts w:ascii="Times New Roman" w:hAnsi="Times New Roman" w:cs="Times New Roman"/>
          <w:sz w:val="24"/>
        </w:rPr>
        <w:t>. https://doi.org/10.1038/s41598-018-37203-4</w:t>
      </w:r>
    </w:p>
    <w:p w14:paraId="6DDD005D"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Blüml, S., Wisnowski, J. L., Nelson, M. D., Paquette, L., Gilles, F. H., Kinney, H. C., &amp; Panigrahy, A. (2013). Metabolic Maturation of the Human Brain From Birth Through Adolescence: Insights From In Vivo Magnetic Resonance Spectroscopy. </w:t>
      </w:r>
      <w:r w:rsidRPr="005F45CE">
        <w:rPr>
          <w:rFonts w:ascii="Times New Roman" w:hAnsi="Times New Roman" w:cs="Times New Roman"/>
          <w:i/>
          <w:iCs/>
          <w:sz w:val="24"/>
        </w:rPr>
        <w:t>Cerebral Cortex</w:t>
      </w:r>
      <w:r w:rsidRPr="005F45CE">
        <w:rPr>
          <w:rFonts w:ascii="Times New Roman" w:hAnsi="Times New Roman" w:cs="Times New Roman"/>
          <w:sz w:val="24"/>
        </w:rPr>
        <w:t xml:space="preserve">, </w:t>
      </w:r>
      <w:r w:rsidRPr="005F45CE">
        <w:rPr>
          <w:rFonts w:ascii="Times New Roman" w:hAnsi="Times New Roman" w:cs="Times New Roman"/>
          <w:i/>
          <w:iCs/>
          <w:sz w:val="24"/>
        </w:rPr>
        <w:t>23</w:t>
      </w:r>
      <w:r w:rsidRPr="005F45CE">
        <w:rPr>
          <w:rFonts w:ascii="Times New Roman" w:hAnsi="Times New Roman" w:cs="Times New Roman"/>
          <w:sz w:val="24"/>
        </w:rPr>
        <w:t>(12), 2944–2955. https://doi.org/10.1093/cercor/bhs283</w:t>
      </w:r>
    </w:p>
    <w:p w14:paraId="5263F262"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Brossard-Racine, M., Murnick, J., Bouyssi-Kobar, M., Coulombe, J., Chang, T., &amp; Limperopoulos, C. (2017). Altered Cerebellar Biochemical Profiles in Infants Born Prematurely. </w:t>
      </w:r>
      <w:r w:rsidRPr="005F45CE">
        <w:rPr>
          <w:rFonts w:ascii="Times New Roman" w:hAnsi="Times New Roman" w:cs="Times New Roman"/>
          <w:i/>
          <w:iCs/>
          <w:sz w:val="24"/>
        </w:rPr>
        <w:t>Scientific Reports</w:t>
      </w:r>
      <w:r w:rsidRPr="005F45CE">
        <w:rPr>
          <w:rFonts w:ascii="Times New Roman" w:hAnsi="Times New Roman" w:cs="Times New Roman"/>
          <w:sz w:val="24"/>
        </w:rPr>
        <w:t xml:space="preserve">, </w:t>
      </w:r>
      <w:r w:rsidRPr="005F45CE">
        <w:rPr>
          <w:rFonts w:ascii="Times New Roman" w:hAnsi="Times New Roman" w:cs="Times New Roman"/>
          <w:i/>
          <w:iCs/>
          <w:sz w:val="24"/>
        </w:rPr>
        <w:t>7</w:t>
      </w:r>
      <w:r w:rsidRPr="005F45CE">
        <w:rPr>
          <w:rFonts w:ascii="Times New Roman" w:hAnsi="Times New Roman" w:cs="Times New Roman"/>
          <w:sz w:val="24"/>
        </w:rPr>
        <w:t>. https://doi.org/10.1038/s41598-017-08195-4</w:t>
      </w:r>
    </w:p>
    <w:p w14:paraId="5F568A84"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lastRenderedPageBreak/>
        <w:t xml:space="preserve">Card, D., Nossin-Manor, R., Moore, A. M., Raybaud, C., Sled, J. G., &amp; Taylor, M. J. (2013). Brain metabolite concentrations are associated with illness severity scores and white matter abnormalities in very preterm infants. </w:t>
      </w:r>
      <w:r w:rsidRPr="005F45CE">
        <w:rPr>
          <w:rFonts w:ascii="Times New Roman" w:hAnsi="Times New Roman" w:cs="Times New Roman"/>
          <w:i/>
          <w:iCs/>
          <w:sz w:val="24"/>
        </w:rPr>
        <w:t>Pediatric Research</w:t>
      </w:r>
      <w:r w:rsidRPr="005F45CE">
        <w:rPr>
          <w:rFonts w:ascii="Times New Roman" w:hAnsi="Times New Roman" w:cs="Times New Roman"/>
          <w:sz w:val="24"/>
        </w:rPr>
        <w:t xml:space="preserve">, </w:t>
      </w:r>
      <w:r w:rsidRPr="005F45CE">
        <w:rPr>
          <w:rFonts w:ascii="Times New Roman" w:hAnsi="Times New Roman" w:cs="Times New Roman"/>
          <w:i/>
          <w:iCs/>
          <w:sz w:val="24"/>
        </w:rPr>
        <w:t>74</w:t>
      </w:r>
      <w:r w:rsidRPr="005F45CE">
        <w:rPr>
          <w:rFonts w:ascii="Times New Roman" w:hAnsi="Times New Roman" w:cs="Times New Roman"/>
          <w:sz w:val="24"/>
        </w:rPr>
        <w:t>(1), 75–81. https://doi.org/10.1038/pr.2013.62</w:t>
      </w:r>
    </w:p>
    <w:p w14:paraId="160CDFE5"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Chau, V., Synnes, A., Grunau, R. E., Poskitt, K. J., Brant, R., &amp; Miller, S. P. (2013). Abnormal brain maturation in preterm neonates associated with adverse developmental outcomes. </w:t>
      </w:r>
      <w:r w:rsidRPr="005F45CE">
        <w:rPr>
          <w:rFonts w:ascii="Times New Roman" w:hAnsi="Times New Roman" w:cs="Times New Roman"/>
          <w:i/>
          <w:iCs/>
          <w:sz w:val="24"/>
        </w:rPr>
        <w:t>Neurology</w:t>
      </w:r>
      <w:r w:rsidRPr="005F45CE">
        <w:rPr>
          <w:rFonts w:ascii="Times New Roman" w:hAnsi="Times New Roman" w:cs="Times New Roman"/>
          <w:sz w:val="24"/>
        </w:rPr>
        <w:t xml:space="preserve">, </w:t>
      </w:r>
      <w:r w:rsidRPr="005F45CE">
        <w:rPr>
          <w:rFonts w:ascii="Times New Roman" w:hAnsi="Times New Roman" w:cs="Times New Roman"/>
          <w:i/>
          <w:iCs/>
          <w:sz w:val="24"/>
        </w:rPr>
        <w:t>81</w:t>
      </w:r>
      <w:r w:rsidRPr="005F45CE">
        <w:rPr>
          <w:rFonts w:ascii="Times New Roman" w:hAnsi="Times New Roman" w:cs="Times New Roman"/>
          <w:sz w:val="24"/>
        </w:rPr>
        <w:t>(24), 2082–2089. https://doi.org/10.1212/01.wnl.0000437298.43688.b9</w:t>
      </w:r>
    </w:p>
    <w:p w14:paraId="06F603ED"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Gadin, E., Lobo, M., Paul, D. A., Sem, K., Steiner, K. V., Mackley, A., Anzilotti, K., &amp; Galloway, C. (2012). Volumetric MRI and MRS and early motor development of infants born preterm. </w:t>
      </w:r>
      <w:r w:rsidRPr="005F45CE">
        <w:rPr>
          <w:rFonts w:ascii="Times New Roman" w:hAnsi="Times New Roman" w:cs="Times New Roman"/>
          <w:i/>
          <w:iCs/>
          <w:sz w:val="24"/>
        </w:rPr>
        <w:t>Pediatric Physical Therapy</w:t>
      </w:r>
      <w:r w:rsidRPr="005F45CE">
        <w:rPr>
          <w:rFonts w:ascii="Times New Roman" w:hAnsi="Times New Roman" w:cs="Times New Roman"/>
          <w:sz w:val="24"/>
        </w:rPr>
        <w:t xml:space="preserve">, </w:t>
      </w:r>
      <w:r w:rsidRPr="005F45CE">
        <w:rPr>
          <w:rFonts w:ascii="Times New Roman" w:hAnsi="Times New Roman" w:cs="Times New Roman"/>
          <w:i/>
          <w:iCs/>
          <w:sz w:val="24"/>
        </w:rPr>
        <w:t>24</w:t>
      </w:r>
      <w:r w:rsidRPr="005F45CE">
        <w:rPr>
          <w:rFonts w:ascii="Times New Roman" w:hAnsi="Times New Roman" w:cs="Times New Roman"/>
          <w:sz w:val="24"/>
        </w:rPr>
        <w:t>(1), 38–44. https://doi.org/10.1097/PEP.0b013e31823e069d</w:t>
      </w:r>
    </w:p>
    <w:p w14:paraId="27014343"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Hart, A. R., Smith, M. F., Whitby, E. H., Alladi, S., Wilkinson, S., Paley, M. N., &amp; Griffiths, P. D. (2014). Diffusion-weighted imaging and magnetic resonance proton spectroscopy following preterm birth. </w:t>
      </w:r>
      <w:r w:rsidRPr="005F45CE">
        <w:rPr>
          <w:rFonts w:ascii="Times New Roman" w:hAnsi="Times New Roman" w:cs="Times New Roman"/>
          <w:i/>
          <w:iCs/>
          <w:sz w:val="24"/>
        </w:rPr>
        <w:t>Clinical Radiology</w:t>
      </w:r>
      <w:r w:rsidRPr="005F45CE">
        <w:rPr>
          <w:rFonts w:ascii="Times New Roman" w:hAnsi="Times New Roman" w:cs="Times New Roman"/>
          <w:sz w:val="24"/>
        </w:rPr>
        <w:t xml:space="preserve">, </w:t>
      </w:r>
      <w:r w:rsidRPr="005F45CE">
        <w:rPr>
          <w:rFonts w:ascii="Times New Roman" w:hAnsi="Times New Roman" w:cs="Times New Roman"/>
          <w:i/>
          <w:iCs/>
          <w:sz w:val="24"/>
        </w:rPr>
        <w:t>69</w:t>
      </w:r>
      <w:r w:rsidRPr="005F45CE">
        <w:rPr>
          <w:rFonts w:ascii="Times New Roman" w:hAnsi="Times New Roman" w:cs="Times New Roman"/>
          <w:sz w:val="24"/>
        </w:rPr>
        <w:t>(8), 870–879. https://doi.org/10.1016/j.crad.2014.04.001</w:t>
      </w:r>
    </w:p>
    <w:p w14:paraId="767E2299"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Hyodo, R., Sato, Y., Ito, M., Sugiyama, Y., Ogawa, C., Kawai, H., Nakane, T., Saito, A., Hirakawa, A., Kidokoro, H., Natsume, J., &amp; Hayakawa, M. (2018). Magnetic resonance spectroscopy in preterm infants: Association with neurodevelopmental outcomes. </w:t>
      </w:r>
      <w:r w:rsidRPr="005F45CE">
        <w:rPr>
          <w:rFonts w:ascii="Times New Roman" w:hAnsi="Times New Roman" w:cs="Times New Roman"/>
          <w:i/>
          <w:iCs/>
          <w:sz w:val="24"/>
        </w:rPr>
        <w:t>Archives of Disease in Childhood. Fetal and Neonatal Edition</w:t>
      </w:r>
      <w:r w:rsidRPr="005F45CE">
        <w:rPr>
          <w:rFonts w:ascii="Times New Roman" w:hAnsi="Times New Roman" w:cs="Times New Roman"/>
          <w:sz w:val="24"/>
        </w:rPr>
        <w:t xml:space="preserve">, </w:t>
      </w:r>
      <w:r w:rsidRPr="005F45CE">
        <w:rPr>
          <w:rFonts w:ascii="Times New Roman" w:hAnsi="Times New Roman" w:cs="Times New Roman"/>
          <w:i/>
          <w:iCs/>
          <w:sz w:val="24"/>
        </w:rPr>
        <w:t>103</w:t>
      </w:r>
      <w:r w:rsidRPr="005F45CE">
        <w:rPr>
          <w:rFonts w:ascii="Times New Roman" w:hAnsi="Times New Roman" w:cs="Times New Roman"/>
          <w:sz w:val="24"/>
        </w:rPr>
        <w:t>(3), F238–F244. https://doi.org/10.1136/archdischild-2016-311403</w:t>
      </w:r>
    </w:p>
    <w:p w14:paraId="60024FCD"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lastRenderedPageBreak/>
        <w:t xml:space="preserve">Kendall, G. S., Melbourne, A., Johnson, S., Price, D., Bainbridge, A., Gunny, R., Huertas-Ceballos, A., Cady, E. B., Ourselin, S., Marlow, N., &amp; Robertson, N. J. (2014). White matter NAA/Cho and Cho/Cr ratios at MR spectroscopy are predictive of motor outcome in preterm infants. </w:t>
      </w:r>
      <w:r w:rsidRPr="005F45CE">
        <w:rPr>
          <w:rFonts w:ascii="Times New Roman" w:hAnsi="Times New Roman" w:cs="Times New Roman"/>
          <w:i/>
          <w:iCs/>
          <w:sz w:val="24"/>
        </w:rPr>
        <w:t>Radiology</w:t>
      </w:r>
      <w:r w:rsidRPr="005F45CE">
        <w:rPr>
          <w:rFonts w:ascii="Times New Roman" w:hAnsi="Times New Roman" w:cs="Times New Roman"/>
          <w:sz w:val="24"/>
        </w:rPr>
        <w:t xml:space="preserve">, </w:t>
      </w:r>
      <w:r w:rsidRPr="005F45CE">
        <w:rPr>
          <w:rFonts w:ascii="Times New Roman" w:hAnsi="Times New Roman" w:cs="Times New Roman"/>
          <w:i/>
          <w:iCs/>
          <w:sz w:val="24"/>
        </w:rPr>
        <w:t>271</w:t>
      </w:r>
      <w:r w:rsidRPr="005F45CE">
        <w:rPr>
          <w:rFonts w:ascii="Times New Roman" w:hAnsi="Times New Roman" w:cs="Times New Roman"/>
          <w:sz w:val="24"/>
        </w:rPr>
        <w:t>(1), 230–238. https://doi.org/10.1148/radiol.13122679</w:t>
      </w:r>
    </w:p>
    <w:p w14:paraId="53BC4DDA"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Kreis, R., Hofmann, L., Kuhlmann, B., Boesch, C., Bossi, E., &amp; Hüppi, P. S. (2002). Brain metabolite composition during early human brain development as measured by quantitative in vivo 1H magnetic resonance spectroscopy. </w:t>
      </w:r>
      <w:r w:rsidRPr="005F45CE">
        <w:rPr>
          <w:rFonts w:ascii="Times New Roman" w:hAnsi="Times New Roman" w:cs="Times New Roman"/>
          <w:i/>
          <w:iCs/>
          <w:sz w:val="24"/>
        </w:rPr>
        <w:t>Magnetic Resonance in Medicine</w:t>
      </w:r>
      <w:r w:rsidRPr="005F45CE">
        <w:rPr>
          <w:rFonts w:ascii="Times New Roman" w:hAnsi="Times New Roman" w:cs="Times New Roman"/>
          <w:sz w:val="24"/>
        </w:rPr>
        <w:t xml:space="preserve">, </w:t>
      </w:r>
      <w:r w:rsidRPr="005F45CE">
        <w:rPr>
          <w:rFonts w:ascii="Times New Roman" w:hAnsi="Times New Roman" w:cs="Times New Roman"/>
          <w:i/>
          <w:iCs/>
          <w:sz w:val="24"/>
        </w:rPr>
        <w:t>48</w:t>
      </w:r>
      <w:r w:rsidRPr="005F45CE">
        <w:rPr>
          <w:rFonts w:ascii="Times New Roman" w:hAnsi="Times New Roman" w:cs="Times New Roman"/>
          <w:sz w:val="24"/>
        </w:rPr>
        <w:t>(6), 949–958. https://doi.org/10.1002/mrm.10304</w:t>
      </w:r>
    </w:p>
    <w:p w14:paraId="7A0390FD"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Lally, P. J., Montaldo, P., Oliveira, V., Soe, A., Swamy, R., Bassett, P., Mendoza, J., Atreja, G., Kariholu, U., Pattnayak, S., Sashikumar, P., Harizaj, H., Mitchell, M., Ganesh, V., Harigopal, S., Dixon, J., English, P., Clarke, P., Muthukumar, P., … Thayyil, S. (2019). Magnetic resonance spectroscopy assessment of brain injury after moderate hypothermia in neonatal encephalopathy: A prospective multicentre cohort study. </w:t>
      </w:r>
      <w:r w:rsidRPr="005F45CE">
        <w:rPr>
          <w:rFonts w:ascii="Times New Roman" w:hAnsi="Times New Roman" w:cs="Times New Roman"/>
          <w:i/>
          <w:iCs/>
          <w:sz w:val="24"/>
        </w:rPr>
        <w:t>The Lancet. Neurology</w:t>
      </w:r>
      <w:r w:rsidRPr="005F45CE">
        <w:rPr>
          <w:rFonts w:ascii="Times New Roman" w:hAnsi="Times New Roman" w:cs="Times New Roman"/>
          <w:sz w:val="24"/>
        </w:rPr>
        <w:t xml:space="preserve">, </w:t>
      </w:r>
      <w:r w:rsidRPr="005F45CE">
        <w:rPr>
          <w:rFonts w:ascii="Times New Roman" w:hAnsi="Times New Roman" w:cs="Times New Roman"/>
          <w:i/>
          <w:iCs/>
          <w:sz w:val="24"/>
        </w:rPr>
        <w:t>18</w:t>
      </w:r>
      <w:r w:rsidRPr="005F45CE">
        <w:rPr>
          <w:rFonts w:ascii="Times New Roman" w:hAnsi="Times New Roman" w:cs="Times New Roman"/>
          <w:sz w:val="24"/>
        </w:rPr>
        <w:t>(1), 35–45. https://doi.org/10.1016/S1474-4422(18)30325-9</w:t>
      </w:r>
    </w:p>
    <w:p w14:paraId="75DE3038"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Roelants-van Rijn, A. M., van der Grond, J., Stigter, R. H., de Vries, L. S., &amp; Groenendaal, F. (2004). Cerebral structure and metabolism and long-term outcome in small-for-gestational-age preterm neonates. </w:t>
      </w:r>
      <w:r w:rsidRPr="005F45CE">
        <w:rPr>
          <w:rFonts w:ascii="Times New Roman" w:hAnsi="Times New Roman" w:cs="Times New Roman"/>
          <w:i/>
          <w:iCs/>
          <w:sz w:val="24"/>
        </w:rPr>
        <w:t>Pediatric Research</w:t>
      </w:r>
      <w:r w:rsidRPr="005F45CE">
        <w:rPr>
          <w:rFonts w:ascii="Times New Roman" w:hAnsi="Times New Roman" w:cs="Times New Roman"/>
          <w:sz w:val="24"/>
        </w:rPr>
        <w:t xml:space="preserve">, </w:t>
      </w:r>
      <w:r w:rsidRPr="005F45CE">
        <w:rPr>
          <w:rFonts w:ascii="Times New Roman" w:hAnsi="Times New Roman" w:cs="Times New Roman"/>
          <w:i/>
          <w:iCs/>
          <w:sz w:val="24"/>
        </w:rPr>
        <w:t>56</w:t>
      </w:r>
      <w:r w:rsidRPr="005F45CE">
        <w:rPr>
          <w:rFonts w:ascii="Times New Roman" w:hAnsi="Times New Roman" w:cs="Times New Roman"/>
          <w:sz w:val="24"/>
        </w:rPr>
        <w:t>(2), 285–290. https://doi.org/10.1203/01.PDR.0000132751.09067.3F</w:t>
      </w:r>
    </w:p>
    <w:p w14:paraId="67ECCD5A"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Tanifuji, S., Akasaka, M., Kamei, A., Araya, N., Asami, M., Matsumoto, A., Sotodate, G., Konishi, Y., Shirasawa, S., Toya, Y., Kusano, S., Chida, S., Sasaki, M., &amp; Matsuda, T. (2017). Temporal brain metabolite changes in preterm infants with normal development. </w:t>
      </w:r>
      <w:r w:rsidRPr="005F45CE">
        <w:rPr>
          <w:rFonts w:ascii="Times New Roman" w:hAnsi="Times New Roman" w:cs="Times New Roman"/>
          <w:i/>
          <w:iCs/>
          <w:sz w:val="24"/>
        </w:rPr>
        <w:t>Brain &amp; Development</w:t>
      </w:r>
      <w:r w:rsidRPr="005F45CE">
        <w:rPr>
          <w:rFonts w:ascii="Times New Roman" w:hAnsi="Times New Roman" w:cs="Times New Roman"/>
          <w:sz w:val="24"/>
        </w:rPr>
        <w:t xml:space="preserve">, </w:t>
      </w:r>
      <w:r w:rsidRPr="005F45CE">
        <w:rPr>
          <w:rFonts w:ascii="Times New Roman" w:hAnsi="Times New Roman" w:cs="Times New Roman"/>
          <w:i/>
          <w:iCs/>
          <w:sz w:val="24"/>
        </w:rPr>
        <w:t>39</w:t>
      </w:r>
      <w:r w:rsidRPr="005F45CE">
        <w:rPr>
          <w:rFonts w:ascii="Times New Roman" w:hAnsi="Times New Roman" w:cs="Times New Roman"/>
          <w:sz w:val="24"/>
        </w:rPr>
        <w:t>(3), 196–202. https://doi.org/10.1016/j.braindev.2016.10.006</w:t>
      </w:r>
    </w:p>
    <w:p w14:paraId="028EDD07"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lastRenderedPageBreak/>
        <w:t xml:space="preserve">Taylor, M. J., Vandewouw, M. M., Young, J. M., Card, D., Sled, J. G., Shroff, M. M., &amp; Raybaud, C. (2018). Magnetic resonance spectroscopy in very preterm-born children at 4 years of age: Developmental course from birth and outcomes. </w:t>
      </w:r>
      <w:r w:rsidRPr="005F45CE">
        <w:rPr>
          <w:rFonts w:ascii="Times New Roman" w:hAnsi="Times New Roman" w:cs="Times New Roman"/>
          <w:i/>
          <w:iCs/>
          <w:sz w:val="24"/>
        </w:rPr>
        <w:t>Neuroradiology</w:t>
      </w:r>
      <w:r w:rsidRPr="005F45CE">
        <w:rPr>
          <w:rFonts w:ascii="Times New Roman" w:hAnsi="Times New Roman" w:cs="Times New Roman"/>
          <w:sz w:val="24"/>
        </w:rPr>
        <w:t xml:space="preserve">, </w:t>
      </w:r>
      <w:r w:rsidRPr="005F45CE">
        <w:rPr>
          <w:rFonts w:ascii="Times New Roman" w:hAnsi="Times New Roman" w:cs="Times New Roman"/>
          <w:i/>
          <w:iCs/>
          <w:sz w:val="24"/>
        </w:rPr>
        <w:t>60</w:t>
      </w:r>
      <w:r w:rsidRPr="005F45CE">
        <w:rPr>
          <w:rFonts w:ascii="Times New Roman" w:hAnsi="Times New Roman" w:cs="Times New Roman"/>
          <w:sz w:val="24"/>
        </w:rPr>
        <w:t>(10), 1063–1073. https://doi.org/10.1007/s00234-018-2064-7</w:t>
      </w:r>
    </w:p>
    <w:p w14:paraId="3DC1F52A"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Tomiyasu, M., Aida, N., Endo, M., Shibasaki, J., Nozawa, K., Shimizu, E., Tsuji, H., &amp; Obata, T. (2013). Neonatal Brain Metabolite Concentrations: An In Vivo Magnetic Resonance Spectroscopy Study with a Clinical MR System at 3 Tesla. </w:t>
      </w:r>
      <w:r w:rsidRPr="005F45CE">
        <w:rPr>
          <w:rFonts w:ascii="Times New Roman" w:hAnsi="Times New Roman" w:cs="Times New Roman"/>
          <w:i/>
          <w:iCs/>
          <w:sz w:val="24"/>
        </w:rPr>
        <w:t>PLoS ONE</w:t>
      </w:r>
      <w:r w:rsidRPr="005F45CE">
        <w:rPr>
          <w:rFonts w:ascii="Times New Roman" w:hAnsi="Times New Roman" w:cs="Times New Roman"/>
          <w:sz w:val="24"/>
        </w:rPr>
        <w:t xml:space="preserve">, </w:t>
      </w:r>
      <w:r w:rsidRPr="005F45CE">
        <w:rPr>
          <w:rFonts w:ascii="Times New Roman" w:hAnsi="Times New Roman" w:cs="Times New Roman"/>
          <w:i/>
          <w:iCs/>
          <w:sz w:val="24"/>
        </w:rPr>
        <w:t>8</w:t>
      </w:r>
      <w:r w:rsidRPr="005F45CE">
        <w:rPr>
          <w:rFonts w:ascii="Times New Roman" w:hAnsi="Times New Roman" w:cs="Times New Roman"/>
          <w:sz w:val="24"/>
        </w:rPr>
        <w:t>(11). https://doi.org/10.1371/journal.pone.0082746</w:t>
      </w:r>
    </w:p>
    <w:p w14:paraId="54E718C3"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Van Kooij, B. J. M., Benders, M. J. N. L., Anbeek, P., Van Haastert, I. C., De Vries, L. S., &amp; Groenendaal, F. (2012). Cerebellar volume and proton magnetic resonance spectroscopy at term, and neurodevelopment at 2 years of age in preterm infants. </w:t>
      </w:r>
      <w:r w:rsidRPr="005F45CE">
        <w:rPr>
          <w:rFonts w:ascii="Times New Roman" w:hAnsi="Times New Roman" w:cs="Times New Roman"/>
          <w:i/>
          <w:iCs/>
          <w:sz w:val="24"/>
        </w:rPr>
        <w:t>Developmental Medicine and Child Neurology</w:t>
      </w:r>
      <w:r w:rsidRPr="005F45CE">
        <w:rPr>
          <w:rFonts w:ascii="Times New Roman" w:hAnsi="Times New Roman" w:cs="Times New Roman"/>
          <w:sz w:val="24"/>
        </w:rPr>
        <w:t xml:space="preserve">, </w:t>
      </w:r>
      <w:r w:rsidRPr="005F45CE">
        <w:rPr>
          <w:rFonts w:ascii="Times New Roman" w:hAnsi="Times New Roman" w:cs="Times New Roman"/>
          <w:i/>
          <w:iCs/>
          <w:sz w:val="24"/>
        </w:rPr>
        <w:t>54</w:t>
      </w:r>
      <w:r w:rsidRPr="005F45CE">
        <w:rPr>
          <w:rFonts w:ascii="Times New Roman" w:hAnsi="Times New Roman" w:cs="Times New Roman"/>
          <w:sz w:val="24"/>
        </w:rPr>
        <w:t>(3), 260–266. https://doi.org/10.1111/j.1469-8749.2011.04168.x</w:t>
      </w:r>
    </w:p>
    <w:p w14:paraId="40ADCCC7" w14:textId="77777777" w:rsidR="005F45CE" w:rsidRPr="005F45CE" w:rsidRDefault="005F45CE" w:rsidP="005F45CE">
      <w:pPr>
        <w:pStyle w:val="Bibliography"/>
        <w:rPr>
          <w:rFonts w:ascii="Times New Roman" w:hAnsi="Times New Roman" w:cs="Times New Roman"/>
          <w:sz w:val="24"/>
        </w:rPr>
      </w:pPr>
      <w:r w:rsidRPr="005F45CE">
        <w:rPr>
          <w:rFonts w:ascii="Times New Roman" w:hAnsi="Times New Roman" w:cs="Times New Roman"/>
          <w:sz w:val="24"/>
        </w:rPr>
        <w:t xml:space="preserve">Xu, D., Bonifacio, S., Charlton, N. N., Vaughan, C. P., Lu, Y., Ferriero, D. M., Vigneron, D. B., &amp; Barkovich, A. J. (2011). MR Spectroscopy of Normative Premature Newborns. </w:t>
      </w:r>
      <w:r w:rsidRPr="005F45CE">
        <w:rPr>
          <w:rFonts w:ascii="Times New Roman" w:hAnsi="Times New Roman" w:cs="Times New Roman"/>
          <w:i/>
          <w:iCs/>
          <w:sz w:val="24"/>
        </w:rPr>
        <w:t>Journal of Magnetic Resonance Imaging</w:t>
      </w:r>
      <w:r w:rsidRPr="005F45CE">
        <w:rPr>
          <w:rFonts w:ascii="Times New Roman" w:hAnsi="Times New Roman" w:cs="Times New Roman"/>
          <w:sz w:val="24"/>
        </w:rPr>
        <w:t xml:space="preserve">, </w:t>
      </w:r>
      <w:r w:rsidRPr="005F45CE">
        <w:rPr>
          <w:rFonts w:ascii="Times New Roman" w:hAnsi="Times New Roman" w:cs="Times New Roman"/>
          <w:i/>
          <w:iCs/>
          <w:sz w:val="24"/>
        </w:rPr>
        <w:t>33</w:t>
      </w:r>
      <w:r w:rsidRPr="005F45CE">
        <w:rPr>
          <w:rFonts w:ascii="Times New Roman" w:hAnsi="Times New Roman" w:cs="Times New Roman"/>
          <w:sz w:val="24"/>
        </w:rPr>
        <w:t>(2), 306–311. https://doi.org/10.1002/jmri.22460</w:t>
      </w:r>
    </w:p>
    <w:p w14:paraId="43F32FB5" w14:textId="2BD66B29" w:rsidR="00B93A08" w:rsidRPr="00A9078F" w:rsidRDefault="00B93A08" w:rsidP="0068607B">
      <w:pPr>
        <w:pStyle w:val="Bibliography"/>
        <w:rPr>
          <w:rFonts w:ascii="Times New Roman" w:hAnsi="Times New Roman" w:cs="Times New Roman"/>
          <w:sz w:val="24"/>
          <w:szCs w:val="24"/>
        </w:rPr>
      </w:pPr>
      <w:r w:rsidRPr="00301071">
        <w:rPr>
          <w:rFonts w:ascii="Times New Roman" w:hAnsi="Times New Roman" w:cs="Times New Roman"/>
          <w:sz w:val="24"/>
          <w:szCs w:val="24"/>
        </w:rPr>
        <w:fldChar w:fldCharType="end"/>
      </w:r>
    </w:p>
    <w:sectPr w:rsidR="00B93A08" w:rsidRPr="00A9078F" w:rsidSect="0054074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3ADB12" w14:textId="77777777" w:rsidR="004C5BF6" w:rsidRDefault="004C5BF6" w:rsidP="009B599F">
      <w:pPr>
        <w:spacing w:after="0" w:line="240" w:lineRule="auto"/>
      </w:pPr>
      <w:r>
        <w:separator/>
      </w:r>
    </w:p>
  </w:endnote>
  <w:endnote w:type="continuationSeparator" w:id="0">
    <w:p w14:paraId="058F2492" w14:textId="77777777" w:rsidR="004C5BF6" w:rsidRDefault="004C5BF6" w:rsidP="009B5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A2955C" w14:textId="77777777" w:rsidR="004C5BF6" w:rsidRDefault="004C5BF6" w:rsidP="009B599F">
      <w:pPr>
        <w:spacing w:after="0" w:line="240" w:lineRule="auto"/>
      </w:pPr>
      <w:r>
        <w:separator/>
      </w:r>
    </w:p>
  </w:footnote>
  <w:footnote w:type="continuationSeparator" w:id="0">
    <w:p w14:paraId="6D315774" w14:textId="77777777" w:rsidR="004C5BF6" w:rsidRDefault="004C5BF6" w:rsidP="009B59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2325710"/>
      <w:docPartObj>
        <w:docPartGallery w:val="Page Numbers (Top of Page)"/>
        <w:docPartUnique/>
      </w:docPartObj>
    </w:sdtPr>
    <w:sdtEndPr>
      <w:rPr>
        <w:noProof/>
      </w:rPr>
    </w:sdtEndPr>
    <w:sdtContent>
      <w:p w14:paraId="40EBF78E" w14:textId="77777777" w:rsidR="00E93673" w:rsidRDefault="00E93673">
        <w:pPr>
          <w:pStyle w:val="Header"/>
          <w:jc w:val="right"/>
        </w:pPr>
        <w:r>
          <w:fldChar w:fldCharType="begin"/>
        </w:r>
        <w:r>
          <w:instrText xml:space="preserve"> PAGE   \* MERGEFORMAT </w:instrText>
        </w:r>
        <w:r>
          <w:fldChar w:fldCharType="separate"/>
        </w:r>
        <w:r w:rsidR="005F45CE">
          <w:rPr>
            <w:noProof/>
          </w:rPr>
          <w:t>2</w:t>
        </w:r>
        <w:r>
          <w:rPr>
            <w:noProof/>
          </w:rPr>
          <w:fldChar w:fldCharType="end"/>
        </w:r>
      </w:p>
    </w:sdtContent>
  </w:sdt>
  <w:p w14:paraId="3784E199" w14:textId="77777777" w:rsidR="00E93673" w:rsidRDefault="00E936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Gen Psych Separat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zrwa0piv0swpespexx5a9wsraz0ws5avfp&quot;&gt;Ravi_Bansal&lt;record-ids&gt;&lt;item&gt;207&lt;/item&gt;&lt;/record-ids&gt;&lt;/item&gt;&lt;/Libraries&gt;"/>
  </w:docVars>
  <w:rsids>
    <w:rsidRoot w:val="003E701E"/>
    <w:rsid w:val="000011DC"/>
    <w:rsid w:val="00002000"/>
    <w:rsid w:val="0000303C"/>
    <w:rsid w:val="00004186"/>
    <w:rsid w:val="00005608"/>
    <w:rsid w:val="00011453"/>
    <w:rsid w:val="00011C55"/>
    <w:rsid w:val="000128A4"/>
    <w:rsid w:val="00013C15"/>
    <w:rsid w:val="0001532A"/>
    <w:rsid w:val="00017F33"/>
    <w:rsid w:val="00023C9B"/>
    <w:rsid w:val="00030A27"/>
    <w:rsid w:val="000319FA"/>
    <w:rsid w:val="00037574"/>
    <w:rsid w:val="00043248"/>
    <w:rsid w:val="000473D1"/>
    <w:rsid w:val="00054026"/>
    <w:rsid w:val="00054C25"/>
    <w:rsid w:val="00061139"/>
    <w:rsid w:val="0006379B"/>
    <w:rsid w:val="00064792"/>
    <w:rsid w:val="00066078"/>
    <w:rsid w:val="00075C51"/>
    <w:rsid w:val="0008230B"/>
    <w:rsid w:val="000827F8"/>
    <w:rsid w:val="00087EB4"/>
    <w:rsid w:val="000919AA"/>
    <w:rsid w:val="00093C16"/>
    <w:rsid w:val="00095D3A"/>
    <w:rsid w:val="000A04C1"/>
    <w:rsid w:val="000A0608"/>
    <w:rsid w:val="000A07F6"/>
    <w:rsid w:val="000A1AA3"/>
    <w:rsid w:val="000A2868"/>
    <w:rsid w:val="000A4B69"/>
    <w:rsid w:val="000A570C"/>
    <w:rsid w:val="000B09FD"/>
    <w:rsid w:val="000B2D48"/>
    <w:rsid w:val="000B2FF4"/>
    <w:rsid w:val="000B5D3E"/>
    <w:rsid w:val="000B7668"/>
    <w:rsid w:val="000C22C5"/>
    <w:rsid w:val="000C2611"/>
    <w:rsid w:val="000C36C7"/>
    <w:rsid w:val="000C4615"/>
    <w:rsid w:val="000C5E39"/>
    <w:rsid w:val="000C5FF5"/>
    <w:rsid w:val="000C78EF"/>
    <w:rsid w:val="000D0F09"/>
    <w:rsid w:val="000D1C7F"/>
    <w:rsid w:val="000D1DC8"/>
    <w:rsid w:val="000D2890"/>
    <w:rsid w:val="000D4DCA"/>
    <w:rsid w:val="000D4F9C"/>
    <w:rsid w:val="000E3191"/>
    <w:rsid w:val="000E62B3"/>
    <w:rsid w:val="000F6DE8"/>
    <w:rsid w:val="000F7383"/>
    <w:rsid w:val="000F75D1"/>
    <w:rsid w:val="000F7C64"/>
    <w:rsid w:val="00100E87"/>
    <w:rsid w:val="001016C2"/>
    <w:rsid w:val="00103C85"/>
    <w:rsid w:val="0010458A"/>
    <w:rsid w:val="00104724"/>
    <w:rsid w:val="0010518D"/>
    <w:rsid w:val="00106E11"/>
    <w:rsid w:val="00112B13"/>
    <w:rsid w:val="00112D2B"/>
    <w:rsid w:val="00115453"/>
    <w:rsid w:val="001254B2"/>
    <w:rsid w:val="00125A1F"/>
    <w:rsid w:val="001353F7"/>
    <w:rsid w:val="0013667F"/>
    <w:rsid w:val="0014103A"/>
    <w:rsid w:val="00143F8C"/>
    <w:rsid w:val="0014576F"/>
    <w:rsid w:val="00145EBB"/>
    <w:rsid w:val="0014615B"/>
    <w:rsid w:val="0015091C"/>
    <w:rsid w:val="00150F66"/>
    <w:rsid w:val="001524BA"/>
    <w:rsid w:val="00164CE4"/>
    <w:rsid w:val="0016550E"/>
    <w:rsid w:val="00166D8C"/>
    <w:rsid w:val="00173FCF"/>
    <w:rsid w:val="00177322"/>
    <w:rsid w:val="00180B33"/>
    <w:rsid w:val="00184F22"/>
    <w:rsid w:val="0018558B"/>
    <w:rsid w:val="0019016E"/>
    <w:rsid w:val="0019293F"/>
    <w:rsid w:val="001963D5"/>
    <w:rsid w:val="001970A9"/>
    <w:rsid w:val="001A5A3D"/>
    <w:rsid w:val="001B186C"/>
    <w:rsid w:val="001B1960"/>
    <w:rsid w:val="001B6910"/>
    <w:rsid w:val="001B72B4"/>
    <w:rsid w:val="001C5AA6"/>
    <w:rsid w:val="001C7ACC"/>
    <w:rsid w:val="001D0340"/>
    <w:rsid w:val="001D1B52"/>
    <w:rsid w:val="001D61FD"/>
    <w:rsid w:val="001E1BA7"/>
    <w:rsid w:val="001E417E"/>
    <w:rsid w:val="001F1703"/>
    <w:rsid w:val="001F4524"/>
    <w:rsid w:val="001F67F5"/>
    <w:rsid w:val="001F6C13"/>
    <w:rsid w:val="001F73E8"/>
    <w:rsid w:val="00200756"/>
    <w:rsid w:val="002017BF"/>
    <w:rsid w:val="00201C4F"/>
    <w:rsid w:val="002047F2"/>
    <w:rsid w:val="00212AAA"/>
    <w:rsid w:val="002132CC"/>
    <w:rsid w:val="002149FD"/>
    <w:rsid w:val="00214A4C"/>
    <w:rsid w:val="00216BE6"/>
    <w:rsid w:val="00216FA1"/>
    <w:rsid w:val="00217913"/>
    <w:rsid w:val="0022251E"/>
    <w:rsid w:val="0022499D"/>
    <w:rsid w:val="00227EB3"/>
    <w:rsid w:val="00232932"/>
    <w:rsid w:val="00233541"/>
    <w:rsid w:val="00233C6C"/>
    <w:rsid w:val="00235828"/>
    <w:rsid w:val="00236C0F"/>
    <w:rsid w:val="0024191A"/>
    <w:rsid w:val="00244632"/>
    <w:rsid w:val="00246157"/>
    <w:rsid w:val="002465E5"/>
    <w:rsid w:val="00246732"/>
    <w:rsid w:val="00254266"/>
    <w:rsid w:val="002574D1"/>
    <w:rsid w:val="00265FEC"/>
    <w:rsid w:val="00274657"/>
    <w:rsid w:val="002807CF"/>
    <w:rsid w:val="00281F24"/>
    <w:rsid w:val="002849FB"/>
    <w:rsid w:val="002877DC"/>
    <w:rsid w:val="00290120"/>
    <w:rsid w:val="0029123F"/>
    <w:rsid w:val="00292986"/>
    <w:rsid w:val="002952CC"/>
    <w:rsid w:val="002979F6"/>
    <w:rsid w:val="002A10A9"/>
    <w:rsid w:val="002A1522"/>
    <w:rsid w:val="002A3202"/>
    <w:rsid w:val="002B35C9"/>
    <w:rsid w:val="002B6A90"/>
    <w:rsid w:val="002B707C"/>
    <w:rsid w:val="002C0B0C"/>
    <w:rsid w:val="002C2012"/>
    <w:rsid w:val="002C240A"/>
    <w:rsid w:val="002C37C5"/>
    <w:rsid w:val="002C3817"/>
    <w:rsid w:val="002C514F"/>
    <w:rsid w:val="002C5229"/>
    <w:rsid w:val="002C7CE1"/>
    <w:rsid w:val="002D50EC"/>
    <w:rsid w:val="002E06A1"/>
    <w:rsid w:val="002E0B4B"/>
    <w:rsid w:val="002E1642"/>
    <w:rsid w:val="002E27A4"/>
    <w:rsid w:val="002E28A6"/>
    <w:rsid w:val="002E4929"/>
    <w:rsid w:val="002E5A3E"/>
    <w:rsid w:val="002F0246"/>
    <w:rsid w:val="002F378E"/>
    <w:rsid w:val="002F7137"/>
    <w:rsid w:val="003000D9"/>
    <w:rsid w:val="00300317"/>
    <w:rsid w:val="00301071"/>
    <w:rsid w:val="003049F6"/>
    <w:rsid w:val="00305E08"/>
    <w:rsid w:val="00312050"/>
    <w:rsid w:val="00320E7D"/>
    <w:rsid w:val="0032154E"/>
    <w:rsid w:val="00322D3C"/>
    <w:rsid w:val="00325C61"/>
    <w:rsid w:val="00331E80"/>
    <w:rsid w:val="00341AD5"/>
    <w:rsid w:val="003428B0"/>
    <w:rsid w:val="00343556"/>
    <w:rsid w:val="00344EC8"/>
    <w:rsid w:val="00357427"/>
    <w:rsid w:val="00360512"/>
    <w:rsid w:val="00373188"/>
    <w:rsid w:val="003814EC"/>
    <w:rsid w:val="003840B5"/>
    <w:rsid w:val="00385CD0"/>
    <w:rsid w:val="00386727"/>
    <w:rsid w:val="0038679A"/>
    <w:rsid w:val="0039137B"/>
    <w:rsid w:val="00392094"/>
    <w:rsid w:val="00392E23"/>
    <w:rsid w:val="003A1631"/>
    <w:rsid w:val="003A17A6"/>
    <w:rsid w:val="003A3CFE"/>
    <w:rsid w:val="003A6DD7"/>
    <w:rsid w:val="003B1FEF"/>
    <w:rsid w:val="003D2BBF"/>
    <w:rsid w:val="003D49EB"/>
    <w:rsid w:val="003D4F0E"/>
    <w:rsid w:val="003E1010"/>
    <w:rsid w:val="003E1655"/>
    <w:rsid w:val="003E18C1"/>
    <w:rsid w:val="003E3848"/>
    <w:rsid w:val="003E701E"/>
    <w:rsid w:val="003F20D0"/>
    <w:rsid w:val="003F282F"/>
    <w:rsid w:val="003F47AB"/>
    <w:rsid w:val="003F4AA1"/>
    <w:rsid w:val="003F4D14"/>
    <w:rsid w:val="003F5C9F"/>
    <w:rsid w:val="003F7076"/>
    <w:rsid w:val="004005F3"/>
    <w:rsid w:val="004046C3"/>
    <w:rsid w:val="00410F55"/>
    <w:rsid w:val="004141D5"/>
    <w:rsid w:val="00420F18"/>
    <w:rsid w:val="004210EA"/>
    <w:rsid w:val="00421ECF"/>
    <w:rsid w:val="00425504"/>
    <w:rsid w:val="00426539"/>
    <w:rsid w:val="00443A82"/>
    <w:rsid w:val="00445C8B"/>
    <w:rsid w:val="00446BA9"/>
    <w:rsid w:val="00451DBE"/>
    <w:rsid w:val="0045426E"/>
    <w:rsid w:val="004604B4"/>
    <w:rsid w:val="00461305"/>
    <w:rsid w:val="00462655"/>
    <w:rsid w:val="004768E1"/>
    <w:rsid w:val="00481B61"/>
    <w:rsid w:val="00484FA9"/>
    <w:rsid w:val="004865F5"/>
    <w:rsid w:val="00487171"/>
    <w:rsid w:val="004913C6"/>
    <w:rsid w:val="00493AFC"/>
    <w:rsid w:val="00495310"/>
    <w:rsid w:val="0049616E"/>
    <w:rsid w:val="004963D7"/>
    <w:rsid w:val="00497348"/>
    <w:rsid w:val="004A056D"/>
    <w:rsid w:val="004A2DF6"/>
    <w:rsid w:val="004B1684"/>
    <w:rsid w:val="004B1984"/>
    <w:rsid w:val="004B291C"/>
    <w:rsid w:val="004B3D85"/>
    <w:rsid w:val="004B43E7"/>
    <w:rsid w:val="004B528B"/>
    <w:rsid w:val="004C4A33"/>
    <w:rsid w:val="004C5BF6"/>
    <w:rsid w:val="004C68EC"/>
    <w:rsid w:val="004C6DAF"/>
    <w:rsid w:val="004D2E51"/>
    <w:rsid w:val="004D3B90"/>
    <w:rsid w:val="004E140D"/>
    <w:rsid w:val="004E1E2B"/>
    <w:rsid w:val="004E288D"/>
    <w:rsid w:val="004E2FD1"/>
    <w:rsid w:val="004E586A"/>
    <w:rsid w:val="004E60F7"/>
    <w:rsid w:val="004E708D"/>
    <w:rsid w:val="004E7832"/>
    <w:rsid w:val="004F2409"/>
    <w:rsid w:val="004F29DA"/>
    <w:rsid w:val="004F3269"/>
    <w:rsid w:val="004F6404"/>
    <w:rsid w:val="004F7448"/>
    <w:rsid w:val="004F7D56"/>
    <w:rsid w:val="0050365A"/>
    <w:rsid w:val="005054B1"/>
    <w:rsid w:val="00506191"/>
    <w:rsid w:val="0050653B"/>
    <w:rsid w:val="0051099D"/>
    <w:rsid w:val="00510ADA"/>
    <w:rsid w:val="0051280D"/>
    <w:rsid w:val="00516826"/>
    <w:rsid w:val="0051729C"/>
    <w:rsid w:val="005177EB"/>
    <w:rsid w:val="005221A3"/>
    <w:rsid w:val="00522323"/>
    <w:rsid w:val="00522611"/>
    <w:rsid w:val="00523991"/>
    <w:rsid w:val="00525AFD"/>
    <w:rsid w:val="00526257"/>
    <w:rsid w:val="00530928"/>
    <w:rsid w:val="00531727"/>
    <w:rsid w:val="00532BF5"/>
    <w:rsid w:val="00532D75"/>
    <w:rsid w:val="00532E2B"/>
    <w:rsid w:val="005330A4"/>
    <w:rsid w:val="00533399"/>
    <w:rsid w:val="00534230"/>
    <w:rsid w:val="00534729"/>
    <w:rsid w:val="0053631C"/>
    <w:rsid w:val="00536522"/>
    <w:rsid w:val="0054074B"/>
    <w:rsid w:val="005423E4"/>
    <w:rsid w:val="0054602F"/>
    <w:rsid w:val="00557FCC"/>
    <w:rsid w:val="0056090F"/>
    <w:rsid w:val="005653E9"/>
    <w:rsid w:val="00566969"/>
    <w:rsid w:val="00566CE9"/>
    <w:rsid w:val="0057197F"/>
    <w:rsid w:val="00572648"/>
    <w:rsid w:val="005730B7"/>
    <w:rsid w:val="00575F12"/>
    <w:rsid w:val="00576D6E"/>
    <w:rsid w:val="005826F2"/>
    <w:rsid w:val="00586834"/>
    <w:rsid w:val="00586EAB"/>
    <w:rsid w:val="00590BE1"/>
    <w:rsid w:val="00590CB3"/>
    <w:rsid w:val="0059504B"/>
    <w:rsid w:val="00595B3E"/>
    <w:rsid w:val="005A0723"/>
    <w:rsid w:val="005A0CCF"/>
    <w:rsid w:val="005A776B"/>
    <w:rsid w:val="005A7D35"/>
    <w:rsid w:val="005B36B8"/>
    <w:rsid w:val="005B73A0"/>
    <w:rsid w:val="005B763F"/>
    <w:rsid w:val="005B7A3E"/>
    <w:rsid w:val="005C190D"/>
    <w:rsid w:val="005D1A26"/>
    <w:rsid w:val="005D1EAA"/>
    <w:rsid w:val="005D3580"/>
    <w:rsid w:val="005D507C"/>
    <w:rsid w:val="005D5360"/>
    <w:rsid w:val="005E0641"/>
    <w:rsid w:val="005E21A7"/>
    <w:rsid w:val="005E36DF"/>
    <w:rsid w:val="005E37BF"/>
    <w:rsid w:val="005E4453"/>
    <w:rsid w:val="005E4D68"/>
    <w:rsid w:val="005E5670"/>
    <w:rsid w:val="005E5CFB"/>
    <w:rsid w:val="005E5D0C"/>
    <w:rsid w:val="005E6FE1"/>
    <w:rsid w:val="005E7710"/>
    <w:rsid w:val="005F45CE"/>
    <w:rsid w:val="005F66A1"/>
    <w:rsid w:val="00601FB5"/>
    <w:rsid w:val="0060368B"/>
    <w:rsid w:val="006069BE"/>
    <w:rsid w:val="00611D46"/>
    <w:rsid w:val="0061225E"/>
    <w:rsid w:val="00612A1D"/>
    <w:rsid w:val="006138FD"/>
    <w:rsid w:val="006140C0"/>
    <w:rsid w:val="00616F53"/>
    <w:rsid w:val="0061714A"/>
    <w:rsid w:val="00620681"/>
    <w:rsid w:val="00620F75"/>
    <w:rsid w:val="00621363"/>
    <w:rsid w:val="00621628"/>
    <w:rsid w:val="0062203A"/>
    <w:rsid w:val="00626F51"/>
    <w:rsid w:val="00641783"/>
    <w:rsid w:val="006462A4"/>
    <w:rsid w:val="00647F72"/>
    <w:rsid w:val="00651863"/>
    <w:rsid w:val="0065362E"/>
    <w:rsid w:val="00653DA6"/>
    <w:rsid w:val="006542F9"/>
    <w:rsid w:val="00655E60"/>
    <w:rsid w:val="006604D8"/>
    <w:rsid w:val="00660F5F"/>
    <w:rsid w:val="006632A2"/>
    <w:rsid w:val="006706C1"/>
    <w:rsid w:val="00671342"/>
    <w:rsid w:val="00672329"/>
    <w:rsid w:val="006760DA"/>
    <w:rsid w:val="00682590"/>
    <w:rsid w:val="0068607B"/>
    <w:rsid w:val="0068612E"/>
    <w:rsid w:val="00690E9F"/>
    <w:rsid w:val="00696019"/>
    <w:rsid w:val="006A04D5"/>
    <w:rsid w:val="006A1E81"/>
    <w:rsid w:val="006A3051"/>
    <w:rsid w:val="006A554C"/>
    <w:rsid w:val="006A745F"/>
    <w:rsid w:val="006B0AD9"/>
    <w:rsid w:val="006B5D31"/>
    <w:rsid w:val="006B6137"/>
    <w:rsid w:val="006C1035"/>
    <w:rsid w:val="006C1896"/>
    <w:rsid w:val="006C1F83"/>
    <w:rsid w:val="006C2623"/>
    <w:rsid w:val="006C485F"/>
    <w:rsid w:val="006C66DA"/>
    <w:rsid w:val="006D0A2F"/>
    <w:rsid w:val="006D315E"/>
    <w:rsid w:val="006D4D63"/>
    <w:rsid w:val="006D5B4C"/>
    <w:rsid w:val="006E67CB"/>
    <w:rsid w:val="006E746D"/>
    <w:rsid w:val="006F0635"/>
    <w:rsid w:val="006F2619"/>
    <w:rsid w:val="006F5242"/>
    <w:rsid w:val="006F67C3"/>
    <w:rsid w:val="006F6DA9"/>
    <w:rsid w:val="00705B87"/>
    <w:rsid w:val="00712A03"/>
    <w:rsid w:val="00712D32"/>
    <w:rsid w:val="00721E0B"/>
    <w:rsid w:val="00722970"/>
    <w:rsid w:val="00722A05"/>
    <w:rsid w:val="00722FE0"/>
    <w:rsid w:val="00724111"/>
    <w:rsid w:val="00731ACA"/>
    <w:rsid w:val="00731FDD"/>
    <w:rsid w:val="00732A66"/>
    <w:rsid w:val="00740436"/>
    <w:rsid w:val="00741A86"/>
    <w:rsid w:val="00741DEB"/>
    <w:rsid w:val="0074450C"/>
    <w:rsid w:val="00752FC8"/>
    <w:rsid w:val="007553B9"/>
    <w:rsid w:val="00757009"/>
    <w:rsid w:val="007577D2"/>
    <w:rsid w:val="0076003E"/>
    <w:rsid w:val="0076243B"/>
    <w:rsid w:val="00762770"/>
    <w:rsid w:val="00762B9D"/>
    <w:rsid w:val="007674AE"/>
    <w:rsid w:val="00771ADD"/>
    <w:rsid w:val="00781668"/>
    <w:rsid w:val="007856F3"/>
    <w:rsid w:val="007901EA"/>
    <w:rsid w:val="00796A69"/>
    <w:rsid w:val="007A0283"/>
    <w:rsid w:val="007A4252"/>
    <w:rsid w:val="007B3C6A"/>
    <w:rsid w:val="007B4B0A"/>
    <w:rsid w:val="007B5FAB"/>
    <w:rsid w:val="007C0F2A"/>
    <w:rsid w:val="007C2C78"/>
    <w:rsid w:val="007C6E6E"/>
    <w:rsid w:val="007D581B"/>
    <w:rsid w:val="007D70E7"/>
    <w:rsid w:val="007D7252"/>
    <w:rsid w:val="007E7E91"/>
    <w:rsid w:val="007F25A0"/>
    <w:rsid w:val="007F2A46"/>
    <w:rsid w:val="007F35A7"/>
    <w:rsid w:val="007F39B8"/>
    <w:rsid w:val="007F51DE"/>
    <w:rsid w:val="007F6569"/>
    <w:rsid w:val="007F7C91"/>
    <w:rsid w:val="007F7E96"/>
    <w:rsid w:val="008024CC"/>
    <w:rsid w:val="00802E5C"/>
    <w:rsid w:val="0080322D"/>
    <w:rsid w:val="00812742"/>
    <w:rsid w:val="0081471F"/>
    <w:rsid w:val="00816BE2"/>
    <w:rsid w:val="008170F6"/>
    <w:rsid w:val="00825D3A"/>
    <w:rsid w:val="00832BA3"/>
    <w:rsid w:val="00834A76"/>
    <w:rsid w:val="00835BA5"/>
    <w:rsid w:val="00837918"/>
    <w:rsid w:val="008403BE"/>
    <w:rsid w:val="008413F2"/>
    <w:rsid w:val="008454C9"/>
    <w:rsid w:val="008524AB"/>
    <w:rsid w:val="008527DA"/>
    <w:rsid w:val="00853894"/>
    <w:rsid w:val="0085427B"/>
    <w:rsid w:val="00861660"/>
    <w:rsid w:val="00871E34"/>
    <w:rsid w:val="008727CA"/>
    <w:rsid w:val="00873A7C"/>
    <w:rsid w:val="00875618"/>
    <w:rsid w:val="00877D92"/>
    <w:rsid w:val="0088228F"/>
    <w:rsid w:val="00883BC3"/>
    <w:rsid w:val="00883DBA"/>
    <w:rsid w:val="008A11DC"/>
    <w:rsid w:val="008A6162"/>
    <w:rsid w:val="008A6EA3"/>
    <w:rsid w:val="008A7B37"/>
    <w:rsid w:val="008B05FC"/>
    <w:rsid w:val="008B29F4"/>
    <w:rsid w:val="008B6E12"/>
    <w:rsid w:val="008C3657"/>
    <w:rsid w:val="008C3AEB"/>
    <w:rsid w:val="008C73E9"/>
    <w:rsid w:val="008D4A04"/>
    <w:rsid w:val="008D500B"/>
    <w:rsid w:val="008E53A1"/>
    <w:rsid w:val="008E7F86"/>
    <w:rsid w:val="008F0BFD"/>
    <w:rsid w:val="008F2948"/>
    <w:rsid w:val="008F3DDF"/>
    <w:rsid w:val="008F4FE1"/>
    <w:rsid w:val="008F5EBC"/>
    <w:rsid w:val="008F78A7"/>
    <w:rsid w:val="009006EB"/>
    <w:rsid w:val="00911282"/>
    <w:rsid w:val="00913749"/>
    <w:rsid w:val="00914EC1"/>
    <w:rsid w:val="0091591D"/>
    <w:rsid w:val="009163F7"/>
    <w:rsid w:val="009210C3"/>
    <w:rsid w:val="0092182E"/>
    <w:rsid w:val="00923879"/>
    <w:rsid w:val="009245FB"/>
    <w:rsid w:val="00927532"/>
    <w:rsid w:val="0092764D"/>
    <w:rsid w:val="00927F28"/>
    <w:rsid w:val="00934E8A"/>
    <w:rsid w:val="00935910"/>
    <w:rsid w:val="00943F27"/>
    <w:rsid w:val="0094549B"/>
    <w:rsid w:val="009470CD"/>
    <w:rsid w:val="00950C92"/>
    <w:rsid w:val="00951E38"/>
    <w:rsid w:val="009527FB"/>
    <w:rsid w:val="00952A79"/>
    <w:rsid w:val="0096724B"/>
    <w:rsid w:val="00972781"/>
    <w:rsid w:val="00977EDB"/>
    <w:rsid w:val="009816B2"/>
    <w:rsid w:val="00981CC9"/>
    <w:rsid w:val="00981F6B"/>
    <w:rsid w:val="00983FC8"/>
    <w:rsid w:val="00984F16"/>
    <w:rsid w:val="00985F25"/>
    <w:rsid w:val="009914B9"/>
    <w:rsid w:val="00996217"/>
    <w:rsid w:val="00997294"/>
    <w:rsid w:val="009A051B"/>
    <w:rsid w:val="009A0E87"/>
    <w:rsid w:val="009A6630"/>
    <w:rsid w:val="009A6DAB"/>
    <w:rsid w:val="009B599F"/>
    <w:rsid w:val="009B7928"/>
    <w:rsid w:val="009C1B19"/>
    <w:rsid w:val="009C2936"/>
    <w:rsid w:val="009C300C"/>
    <w:rsid w:val="009C344E"/>
    <w:rsid w:val="009C3D43"/>
    <w:rsid w:val="009C76C8"/>
    <w:rsid w:val="009D078E"/>
    <w:rsid w:val="009D12B3"/>
    <w:rsid w:val="009D7C64"/>
    <w:rsid w:val="009E2879"/>
    <w:rsid w:val="009E4118"/>
    <w:rsid w:val="009E774F"/>
    <w:rsid w:val="009E778C"/>
    <w:rsid w:val="009F1855"/>
    <w:rsid w:val="009F3EFB"/>
    <w:rsid w:val="009F6BC9"/>
    <w:rsid w:val="009F76EA"/>
    <w:rsid w:val="00A02B1E"/>
    <w:rsid w:val="00A10A5A"/>
    <w:rsid w:val="00A10C3F"/>
    <w:rsid w:val="00A13E49"/>
    <w:rsid w:val="00A16A3D"/>
    <w:rsid w:val="00A20058"/>
    <w:rsid w:val="00A208B8"/>
    <w:rsid w:val="00A2477F"/>
    <w:rsid w:val="00A2628A"/>
    <w:rsid w:val="00A32CEE"/>
    <w:rsid w:val="00A35999"/>
    <w:rsid w:val="00A36C64"/>
    <w:rsid w:val="00A4443A"/>
    <w:rsid w:val="00A44906"/>
    <w:rsid w:val="00A4531C"/>
    <w:rsid w:val="00A459D3"/>
    <w:rsid w:val="00A465F2"/>
    <w:rsid w:val="00A46A5C"/>
    <w:rsid w:val="00A46D48"/>
    <w:rsid w:val="00A51E60"/>
    <w:rsid w:val="00A52175"/>
    <w:rsid w:val="00A5570E"/>
    <w:rsid w:val="00A60DAF"/>
    <w:rsid w:val="00A61DDD"/>
    <w:rsid w:val="00A6272E"/>
    <w:rsid w:val="00A63D20"/>
    <w:rsid w:val="00A6519A"/>
    <w:rsid w:val="00A665D3"/>
    <w:rsid w:val="00A67ABC"/>
    <w:rsid w:val="00A73088"/>
    <w:rsid w:val="00A75CE9"/>
    <w:rsid w:val="00A7658D"/>
    <w:rsid w:val="00A809DD"/>
    <w:rsid w:val="00A81BA9"/>
    <w:rsid w:val="00A84679"/>
    <w:rsid w:val="00A8519C"/>
    <w:rsid w:val="00A9078F"/>
    <w:rsid w:val="00A92A33"/>
    <w:rsid w:val="00A93DC4"/>
    <w:rsid w:val="00A9770D"/>
    <w:rsid w:val="00A9789E"/>
    <w:rsid w:val="00AA7303"/>
    <w:rsid w:val="00AB233E"/>
    <w:rsid w:val="00AC295B"/>
    <w:rsid w:val="00AC3031"/>
    <w:rsid w:val="00AC3C8D"/>
    <w:rsid w:val="00AC6E00"/>
    <w:rsid w:val="00AC7AA8"/>
    <w:rsid w:val="00AD20C8"/>
    <w:rsid w:val="00AD3C7F"/>
    <w:rsid w:val="00AD6041"/>
    <w:rsid w:val="00AD6A4B"/>
    <w:rsid w:val="00AE23C6"/>
    <w:rsid w:val="00AE335E"/>
    <w:rsid w:val="00AE3DC4"/>
    <w:rsid w:val="00AE64B4"/>
    <w:rsid w:val="00AF0A24"/>
    <w:rsid w:val="00AF167F"/>
    <w:rsid w:val="00AF4744"/>
    <w:rsid w:val="00AF5C92"/>
    <w:rsid w:val="00B0667E"/>
    <w:rsid w:val="00B103BC"/>
    <w:rsid w:val="00B1114E"/>
    <w:rsid w:val="00B125D4"/>
    <w:rsid w:val="00B14AE5"/>
    <w:rsid w:val="00B21670"/>
    <w:rsid w:val="00B21938"/>
    <w:rsid w:val="00B23831"/>
    <w:rsid w:val="00B23E32"/>
    <w:rsid w:val="00B24A22"/>
    <w:rsid w:val="00B24B13"/>
    <w:rsid w:val="00B3007D"/>
    <w:rsid w:val="00B3152C"/>
    <w:rsid w:val="00B32DE5"/>
    <w:rsid w:val="00B33BB8"/>
    <w:rsid w:val="00B33E6A"/>
    <w:rsid w:val="00B37243"/>
    <w:rsid w:val="00B37F82"/>
    <w:rsid w:val="00B45CB0"/>
    <w:rsid w:val="00B5358F"/>
    <w:rsid w:val="00B537A3"/>
    <w:rsid w:val="00B562A2"/>
    <w:rsid w:val="00B570EE"/>
    <w:rsid w:val="00B57C3B"/>
    <w:rsid w:val="00B60522"/>
    <w:rsid w:val="00B607C3"/>
    <w:rsid w:val="00B65EE6"/>
    <w:rsid w:val="00B66255"/>
    <w:rsid w:val="00B67164"/>
    <w:rsid w:val="00B708C5"/>
    <w:rsid w:val="00B804BE"/>
    <w:rsid w:val="00B80C20"/>
    <w:rsid w:val="00B81B67"/>
    <w:rsid w:val="00B82C08"/>
    <w:rsid w:val="00B83600"/>
    <w:rsid w:val="00B8427C"/>
    <w:rsid w:val="00B84969"/>
    <w:rsid w:val="00B8563F"/>
    <w:rsid w:val="00B87302"/>
    <w:rsid w:val="00B905E8"/>
    <w:rsid w:val="00B91EBB"/>
    <w:rsid w:val="00B93A08"/>
    <w:rsid w:val="00B94FFD"/>
    <w:rsid w:val="00B96632"/>
    <w:rsid w:val="00B9755F"/>
    <w:rsid w:val="00BA0238"/>
    <w:rsid w:val="00BA3618"/>
    <w:rsid w:val="00BA4A0D"/>
    <w:rsid w:val="00BB15BD"/>
    <w:rsid w:val="00BB7028"/>
    <w:rsid w:val="00BC3966"/>
    <w:rsid w:val="00BC566A"/>
    <w:rsid w:val="00BE0CDD"/>
    <w:rsid w:val="00BE356A"/>
    <w:rsid w:val="00BF0BA5"/>
    <w:rsid w:val="00BF458C"/>
    <w:rsid w:val="00BF6790"/>
    <w:rsid w:val="00C10811"/>
    <w:rsid w:val="00C122C2"/>
    <w:rsid w:val="00C16F4C"/>
    <w:rsid w:val="00C2038D"/>
    <w:rsid w:val="00C24AE6"/>
    <w:rsid w:val="00C24E30"/>
    <w:rsid w:val="00C3026E"/>
    <w:rsid w:val="00C35D56"/>
    <w:rsid w:val="00C40B9A"/>
    <w:rsid w:val="00C4236D"/>
    <w:rsid w:val="00C44E03"/>
    <w:rsid w:val="00C4631A"/>
    <w:rsid w:val="00C5155F"/>
    <w:rsid w:val="00C51C28"/>
    <w:rsid w:val="00C564BB"/>
    <w:rsid w:val="00C627D8"/>
    <w:rsid w:val="00C67F97"/>
    <w:rsid w:val="00C7681A"/>
    <w:rsid w:val="00C80D8A"/>
    <w:rsid w:val="00C90626"/>
    <w:rsid w:val="00C917F3"/>
    <w:rsid w:val="00C9514C"/>
    <w:rsid w:val="00C968A2"/>
    <w:rsid w:val="00CA132D"/>
    <w:rsid w:val="00CA2E32"/>
    <w:rsid w:val="00CA3BC5"/>
    <w:rsid w:val="00CA3CF2"/>
    <w:rsid w:val="00CA5305"/>
    <w:rsid w:val="00CB553C"/>
    <w:rsid w:val="00CC7B99"/>
    <w:rsid w:val="00CD61CB"/>
    <w:rsid w:val="00CE0B52"/>
    <w:rsid w:val="00CE2707"/>
    <w:rsid w:val="00CF07AA"/>
    <w:rsid w:val="00CF0DA3"/>
    <w:rsid w:val="00CF25E6"/>
    <w:rsid w:val="00CF385A"/>
    <w:rsid w:val="00CF795D"/>
    <w:rsid w:val="00D0018E"/>
    <w:rsid w:val="00D0133D"/>
    <w:rsid w:val="00D0189D"/>
    <w:rsid w:val="00D04FB1"/>
    <w:rsid w:val="00D05BF1"/>
    <w:rsid w:val="00D067A8"/>
    <w:rsid w:val="00D07A12"/>
    <w:rsid w:val="00D10F10"/>
    <w:rsid w:val="00D12E2D"/>
    <w:rsid w:val="00D1352E"/>
    <w:rsid w:val="00D13AEE"/>
    <w:rsid w:val="00D16EE5"/>
    <w:rsid w:val="00D21DB7"/>
    <w:rsid w:val="00D22BE7"/>
    <w:rsid w:val="00D26E9C"/>
    <w:rsid w:val="00D3403C"/>
    <w:rsid w:val="00D34BF7"/>
    <w:rsid w:val="00D40E0B"/>
    <w:rsid w:val="00D4492C"/>
    <w:rsid w:val="00D501A4"/>
    <w:rsid w:val="00D50AF9"/>
    <w:rsid w:val="00D55F93"/>
    <w:rsid w:val="00D6104F"/>
    <w:rsid w:val="00D6125E"/>
    <w:rsid w:val="00D62789"/>
    <w:rsid w:val="00D66769"/>
    <w:rsid w:val="00D70B19"/>
    <w:rsid w:val="00D736DD"/>
    <w:rsid w:val="00D73F37"/>
    <w:rsid w:val="00D7439E"/>
    <w:rsid w:val="00D74537"/>
    <w:rsid w:val="00D77B83"/>
    <w:rsid w:val="00D80FB7"/>
    <w:rsid w:val="00D834A7"/>
    <w:rsid w:val="00D85D1A"/>
    <w:rsid w:val="00D90AB6"/>
    <w:rsid w:val="00D91BD2"/>
    <w:rsid w:val="00D92AE4"/>
    <w:rsid w:val="00D931FA"/>
    <w:rsid w:val="00D9524A"/>
    <w:rsid w:val="00D95427"/>
    <w:rsid w:val="00DA33B9"/>
    <w:rsid w:val="00DA3B5E"/>
    <w:rsid w:val="00DB4CE2"/>
    <w:rsid w:val="00DB68B5"/>
    <w:rsid w:val="00DB748A"/>
    <w:rsid w:val="00DB77D6"/>
    <w:rsid w:val="00DC11BE"/>
    <w:rsid w:val="00DC4A10"/>
    <w:rsid w:val="00DC6C93"/>
    <w:rsid w:val="00DC7A80"/>
    <w:rsid w:val="00DD1F07"/>
    <w:rsid w:val="00DD2408"/>
    <w:rsid w:val="00DD24D0"/>
    <w:rsid w:val="00DD31E7"/>
    <w:rsid w:val="00DD4310"/>
    <w:rsid w:val="00DE63BE"/>
    <w:rsid w:val="00DE7DA5"/>
    <w:rsid w:val="00DF07DD"/>
    <w:rsid w:val="00DF25C8"/>
    <w:rsid w:val="00DF4A57"/>
    <w:rsid w:val="00DF62E0"/>
    <w:rsid w:val="00E01F27"/>
    <w:rsid w:val="00E03668"/>
    <w:rsid w:val="00E03B1B"/>
    <w:rsid w:val="00E059BF"/>
    <w:rsid w:val="00E07A20"/>
    <w:rsid w:val="00E1102B"/>
    <w:rsid w:val="00E169B6"/>
    <w:rsid w:val="00E218A3"/>
    <w:rsid w:val="00E222F8"/>
    <w:rsid w:val="00E232A7"/>
    <w:rsid w:val="00E23546"/>
    <w:rsid w:val="00E25F9A"/>
    <w:rsid w:val="00E27D89"/>
    <w:rsid w:val="00E32F54"/>
    <w:rsid w:val="00E45789"/>
    <w:rsid w:val="00E50BB9"/>
    <w:rsid w:val="00E50CC5"/>
    <w:rsid w:val="00E548BE"/>
    <w:rsid w:val="00E60529"/>
    <w:rsid w:val="00E632EA"/>
    <w:rsid w:val="00E71080"/>
    <w:rsid w:val="00E71682"/>
    <w:rsid w:val="00E7678B"/>
    <w:rsid w:val="00E773F6"/>
    <w:rsid w:val="00E77474"/>
    <w:rsid w:val="00E7778B"/>
    <w:rsid w:val="00E81553"/>
    <w:rsid w:val="00E821F7"/>
    <w:rsid w:val="00E82AC1"/>
    <w:rsid w:val="00E849DE"/>
    <w:rsid w:val="00E864A2"/>
    <w:rsid w:val="00E8665F"/>
    <w:rsid w:val="00E90666"/>
    <w:rsid w:val="00E90784"/>
    <w:rsid w:val="00E93199"/>
    <w:rsid w:val="00E93673"/>
    <w:rsid w:val="00E94A11"/>
    <w:rsid w:val="00EA12A7"/>
    <w:rsid w:val="00EA12BC"/>
    <w:rsid w:val="00EA2FB6"/>
    <w:rsid w:val="00EA3C4B"/>
    <w:rsid w:val="00EB28C5"/>
    <w:rsid w:val="00EB2A7A"/>
    <w:rsid w:val="00EB2EAC"/>
    <w:rsid w:val="00EB38CB"/>
    <w:rsid w:val="00EB6E8D"/>
    <w:rsid w:val="00EC3C6F"/>
    <w:rsid w:val="00ED0B69"/>
    <w:rsid w:val="00ED1B56"/>
    <w:rsid w:val="00ED4C3A"/>
    <w:rsid w:val="00EE2777"/>
    <w:rsid w:val="00EE413B"/>
    <w:rsid w:val="00EE43B7"/>
    <w:rsid w:val="00EE4C48"/>
    <w:rsid w:val="00EE5677"/>
    <w:rsid w:val="00EE68E9"/>
    <w:rsid w:val="00EF3106"/>
    <w:rsid w:val="00EF499B"/>
    <w:rsid w:val="00EF4FC8"/>
    <w:rsid w:val="00EF54FC"/>
    <w:rsid w:val="00EF65F4"/>
    <w:rsid w:val="00F04E2A"/>
    <w:rsid w:val="00F04E2B"/>
    <w:rsid w:val="00F0514C"/>
    <w:rsid w:val="00F054D3"/>
    <w:rsid w:val="00F06513"/>
    <w:rsid w:val="00F15424"/>
    <w:rsid w:val="00F15C94"/>
    <w:rsid w:val="00F242B4"/>
    <w:rsid w:val="00F24F20"/>
    <w:rsid w:val="00F25EBF"/>
    <w:rsid w:val="00F37B0D"/>
    <w:rsid w:val="00F408AA"/>
    <w:rsid w:val="00F40FF9"/>
    <w:rsid w:val="00F42185"/>
    <w:rsid w:val="00F44EFB"/>
    <w:rsid w:val="00F47BD0"/>
    <w:rsid w:val="00F50E1A"/>
    <w:rsid w:val="00F547A8"/>
    <w:rsid w:val="00F554B0"/>
    <w:rsid w:val="00F5586D"/>
    <w:rsid w:val="00F66DDC"/>
    <w:rsid w:val="00F719A3"/>
    <w:rsid w:val="00F719E4"/>
    <w:rsid w:val="00F7534D"/>
    <w:rsid w:val="00F754C0"/>
    <w:rsid w:val="00F8177D"/>
    <w:rsid w:val="00F81864"/>
    <w:rsid w:val="00F83657"/>
    <w:rsid w:val="00F91E0D"/>
    <w:rsid w:val="00F94F98"/>
    <w:rsid w:val="00F96378"/>
    <w:rsid w:val="00FA10D8"/>
    <w:rsid w:val="00FA113C"/>
    <w:rsid w:val="00FA31A5"/>
    <w:rsid w:val="00FA4CBB"/>
    <w:rsid w:val="00FA6C40"/>
    <w:rsid w:val="00FB06DA"/>
    <w:rsid w:val="00FB6760"/>
    <w:rsid w:val="00FC1279"/>
    <w:rsid w:val="00FC2CF0"/>
    <w:rsid w:val="00FC7960"/>
    <w:rsid w:val="00FD59E1"/>
    <w:rsid w:val="00FD64AE"/>
    <w:rsid w:val="00FD7409"/>
    <w:rsid w:val="00FE320E"/>
    <w:rsid w:val="00FE4EC7"/>
    <w:rsid w:val="00FE6C88"/>
    <w:rsid w:val="00FF458B"/>
    <w:rsid w:val="00FF5A03"/>
    <w:rsid w:val="00FF6110"/>
    <w:rsid w:val="00FF6511"/>
    <w:rsid w:val="00FF7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BEAE4"/>
  <w15:docId w15:val="{4C162FD2-1C1E-456A-8529-5EC7AAAAF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7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08D"/>
    <w:rPr>
      <w:rFonts w:ascii="Segoe UI" w:hAnsi="Segoe UI" w:cs="Segoe UI"/>
      <w:sz w:val="18"/>
      <w:szCs w:val="18"/>
    </w:rPr>
  </w:style>
  <w:style w:type="paragraph" w:styleId="Bibliography">
    <w:name w:val="Bibliography"/>
    <w:basedOn w:val="Normal"/>
    <w:next w:val="Normal"/>
    <w:uiPriority w:val="37"/>
    <w:unhideWhenUsed/>
    <w:rsid w:val="00B93A08"/>
    <w:pPr>
      <w:spacing w:after="0" w:line="480" w:lineRule="auto"/>
      <w:ind w:left="720" w:hanging="720"/>
    </w:pPr>
  </w:style>
  <w:style w:type="paragraph" w:styleId="Header">
    <w:name w:val="header"/>
    <w:basedOn w:val="Normal"/>
    <w:link w:val="HeaderChar"/>
    <w:uiPriority w:val="99"/>
    <w:unhideWhenUsed/>
    <w:rsid w:val="009B59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99F"/>
  </w:style>
  <w:style w:type="paragraph" w:styleId="Footer">
    <w:name w:val="footer"/>
    <w:basedOn w:val="Normal"/>
    <w:link w:val="FooterChar"/>
    <w:uiPriority w:val="99"/>
    <w:unhideWhenUsed/>
    <w:rsid w:val="009B59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99F"/>
  </w:style>
  <w:style w:type="character" w:styleId="CommentReference">
    <w:name w:val="annotation reference"/>
    <w:basedOn w:val="DefaultParagraphFont"/>
    <w:uiPriority w:val="99"/>
    <w:semiHidden/>
    <w:unhideWhenUsed/>
    <w:rsid w:val="00972781"/>
    <w:rPr>
      <w:sz w:val="16"/>
      <w:szCs w:val="16"/>
    </w:rPr>
  </w:style>
  <w:style w:type="paragraph" w:styleId="CommentText">
    <w:name w:val="annotation text"/>
    <w:basedOn w:val="Normal"/>
    <w:link w:val="CommentTextChar"/>
    <w:uiPriority w:val="99"/>
    <w:unhideWhenUsed/>
    <w:rsid w:val="00972781"/>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972781"/>
    <w:rPr>
      <w:rFonts w:eastAsiaTheme="minorEastAsia"/>
      <w:sz w:val="20"/>
      <w:szCs w:val="20"/>
      <w:lang w:eastAsia="zh-CN"/>
    </w:rPr>
  </w:style>
  <w:style w:type="character" w:styleId="Hyperlink">
    <w:name w:val="Hyperlink"/>
    <w:basedOn w:val="DefaultParagraphFont"/>
    <w:uiPriority w:val="99"/>
    <w:unhideWhenUsed/>
    <w:rsid w:val="001016C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F7C64"/>
    <w:rPr>
      <w:rFonts w:eastAsiaTheme="minorHAnsi"/>
      <w:b/>
      <w:bCs/>
      <w:lang w:eastAsia="en-US"/>
    </w:rPr>
  </w:style>
  <w:style w:type="character" w:customStyle="1" w:styleId="CommentSubjectChar">
    <w:name w:val="Comment Subject Char"/>
    <w:basedOn w:val="CommentTextChar"/>
    <w:link w:val="CommentSubject"/>
    <w:uiPriority w:val="99"/>
    <w:semiHidden/>
    <w:rsid w:val="000F7C64"/>
    <w:rPr>
      <w:rFonts w:eastAsiaTheme="minorEastAsia"/>
      <w:b/>
      <w:bCs/>
      <w:sz w:val="20"/>
      <w:szCs w:val="20"/>
      <w:lang w:eastAsia="zh-CN"/>
    </w:rPr>
  </w:style>
  <w:style w:type="character" w:styleId="PlaceholderText">
    <w:name w:val="Placeholder Text"/>
    <w:basedOn w:val="DefaultParagraphFont"/>
    <w:uiPriority w:val="99"/>
    <w:semiHidden/>
    <w:rsid w:val="00C9514C"/>
    <w:rPr>
      <w:color w:val="808080"/>
    </w:rPr>
  </w:style>
  <w:style w:type="paragraph" w:styleId="NormalWeb">
    <w:name w:val="Normal (Web)"/>
    <w:basedOn w:val="Normal"/>
    <w:uiPriority w:val="99"/>
    <w:semiHidden/>
    <w:unhideWhenUsed/>
    <w:rsid w:val="009C1B1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867103">
      <w:bodyDiv w:val="1"/>
      <w:marLeft w:val="0"/>
      <w:marRight w:val="0"/>
      <w:marTop w:val="0"/>
      <w:marBottom w:val="0"/>
      <w:divBdr>
        <w:top w:val="none" w:sz="0" w:space="0" w:color="auto"/>
        <w:left w:val="none" w:sz="0" w:space="0" w:color="auto"/>
        <w:bottom w:val="none" w:sz="0" w:space="0" w:color="auto"/>
        <w:right w:val="none" w:sz="0" w:space="0" w:color="auto"/>
      </w:divBdr>
    </w:div>
    <w:div w:id="1425223653">
      <w:bodyDiv w:val="1"/>
      <w:marLeft w:val="0"/>
      <w:marRight w:val="0"/>
      <w:marTop w:val="0"/>
      <w:marBottom w:val="0"/>
      <w:divBdr>
        <w:top w:val="none" w:sz="0" w:space="0" w:color="auto"/>
        <w:left w:val="none" w:sz="0" w:space="0" w:color="auto"/>
        <w:bottom w:val="none" w:sz="0" w:space="0" w:color="auto"/>
        <w:right w:val="none" w:sz="0" w:space="0" w:color="auto"/>
      </w:divBdr>
    </w:div>
    <w:div w:id="1703435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9692</Words>
  <Characters>55247</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Columbia University Medical Center</Company>
  <LinksUpToDate>false</LinksUpToDate>
  <CharactersWithSpaces>6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MC IT</dc:creator>
  <cp:lastModifiedBy>chn off32</cp:lastModifiedBy>
  <cp:revision>8</cp:revision>
  <dcterms:created xsi:type="dcterms:W3CDTF">2020-10-14T20:48:00Z</dcterms:created>
  <dcterms:modified xsi:type="dcterms:W3CDTF">2020-12-10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y4gTh8Ti"/&gt;&lt;style id="http://www.zotero.org/styles/apa" locale="en-US" hasBibliography="1" bibliographyStyleHasBeenSet="1"/&gt;&lt;prefs&gt;&lt;pref name="fieldType" value="Field"/&gt;&lt;/prefs&gt;&lt;/data&gt;</vt:lpwstr>
  </property>
</Properties>
</file>